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B91EF6" w14:textId="2DB95557" w:rsidR="00BF7659" w:rsidRPr="00BF7659" w:rsidRDefault="00BF7659" w:rsidP="00BF7659">
      <w:pPr>
        <w:spacing w:line="360" w:lineRule="auto"/>
        <w:jc w:val="center"/>
        <w:rPr>
          <w:rFonts w:ascii="NimbusRomNo9L" w:hAnsi="NimbusRomNo9L" w:cs="Times New Roman" w:hint="eastAsia"/>
          <w:sz w:val="24"/>
          <w:szCs w:val="24"/>
        </w:rPr>
      </w:pPr>
      <w:r>
        <w:rPr>
          <w:noProof/>
        </w:rPr>
        <w:drawing>
          <wp:inline distT="0" distB="0" distL="0" distR="0" wp14:anchorId="07965863" wp14:editId="6D432033">
            <wp:extent cx="5579110" cy="5029200"/>
            <wp:effectExtent l="0" t="0" r="2540" b="0"/>
            <wp:docPr id="442307230" name="Picture 11" descr="A diagram of different types of cel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2307230" name="Picture 11" descr="A diagram of different types of cell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9110" cy="50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49A870" w14:textId="77777777" w:rsidR="00765563" w:rsidRDefault="002A2B36" w:rsidP="00414601">
      <w:pPr>
        <w:spacing w:line="360" w:lineRule="auto"/>
        <w:rPr>
          <w:rFonts w:ascii="NimbusRomNo9L" w:hAnsi="NimbusRomNo9L" w:cs="Times New Roman"/>
          <w:sz w:val="24"/>
          <w:szCs w:val="24"/>
        </w:rPr>
      </w:pPr>
      <w:r w:rsidRPr="004C7DB0">
        <w:rPr>
          <w:rFonts w:ascii="NimbusRomNo9L" w:hAnsi="NimbusRomNo9L" w:cs="Times New Roman"/>
          <w:b/>
          <w:bCs/>
          <w:sz w:val="24"/>
          <w:szCs w:val="24"/>
        </w:rPr>
        <w:t>S1</w:t>
      </w:r>
      <w:r w:rsidR="004C7DB0" w:rsidRPr="004C7DB0">
        <w:rPr>
          <w:rFonts w:ascii="NimbusRomNo9L" w:hAnsi="NimbusRomNo9L" w:cs="Times New Roman"/>
          <w:b/>
          <w:bCs/>
          <w:sz w:val="24"/>
          <w:szCs w:val="24"/>
        </w:rPr>
        <w:t>1</w:t>
      </w:r>
      <w:r w:rsidR="00AC6C9C">
        <w:rPr>
          <w:rFonts w:ascii="NimbusRomNo9L" w:hAnsi="NimbusRomNo9L" w:cs="Times New Roman"/>
          <w:b/>
          <w:bCs/>
          <w:sz w:val="24"/>
          <w:szCs w:val="24"/>
        </w:rPr>
        <w:t xml:space="preserve"> Fig</w:t>
      </w:r>
      <w:r w:rsidRPr="002A2B36">
        <w:rPr>
          <w:rFonts w:ascii="NimbusRomNo9L" w:hAnsi="NimbusRomNo9L" w:cs="Times New Roman"/>
          <w:sz w:val="24"/>
          <w:szCs w:val="24"/>
        </w:rPr>
        <w:t xml:space="preserve">. </w:t>
      </w:r>
      <w:r w:rsidR="00F02F72" w:rsidRPr="00F02F72">
        <w:rPr>
          <w:rFonts w:ascii="NimbusRomNo9L" w:hAnsi="NimbusRomNo9L" w:cs="Times New Roman"/>
          <w:b/>
          <w:bCs/>
          <w:sz w:val="24"/>
          <w:szCs w:val="24"/>
        </w:rPr>
        <w:t>Data and results on a single cell dataset.</w:t>
      </w:r>
      <w:r w:rsidR="00F02F72">
        <w:rPr>
          <w:rFonts w:ascii="NimbusRomNo9L" w:hAnsi="NimbusRomNo9L" w:cs="Times New Roman"/>
          <w:sz w:val="24"/>
          <w:szCs w:val="24"/>
        </w:rPr>
        <w:t xml:space="preserve"> </w:t>
      </w:r>
      <w:r w:rsidRPr="002A2B36">
        <w:rPr>
          <w:rFonts w:ascii="NimbusRomNo9L" w:hAnsi="NimbusRomNo9L" w:cs="Times New Roman"/>
          <w:sz w:val="24"/>
          <w:szCs w:val="24"/>
        </w:rPr>
        <w:t xml:space="preserve">Heatmap </w:t>
      </w:r>
      <w:r w:rsidR="002C1F6C">
        <w:rPr>
          <w:rFonts w:ascii="NimbusRomNo9L" w:hAnsi="NimbusRomNo9L" w:cs="Times New Roman"/>
          <w:sz w:val="24"/>
          <w:szCs w:val="24"/>
        </w:rPr>
        <w:t xml:space="preserve">visualization </w:t>
      </w:r>
      <w:r w:rsidRPr="002A2B36">
        <w:rPr>
          <w:rFonts w:ascii="NimbusRomNo9L" w:hAnsi="NimbusRomNo9L" w:cs="Times New Roman"/>
          <w:sz w:val="24"/>
          <w:szCs w:val="24"/>
        </w:rPr>
        <w:t xml:space="preserve">of the </w:t>
      </w:r>
      <w:r w:rsidR="002C1F6C">
        <w:rPr>
          <w:rFonts w:ascii="NimbusRomNo9L" w:hAnsi="NimbusRomNo9L" w:cs="Times New Roman"/>
          <w:sz w:val="24"/>
          <w:szCs w:val="24"/>
        </w:rPr>
        <w:t>composite</w:t>
      </w:r>
      <w:r w:rsidRPr="002A2B36">
        <w:rPr>
          <w:rFonts w:ascii="NimbusRomNo9L" w:hAnsi="NimbusRomNo9L" w:cs="Times New Roman"/>
          <w:sz w:val="24"/>
          <w:szCs w:val="24"/>
        </w:rPr>
        <w:t xml:space="preserve"> GM count matrix (</w:t>
      </w:r>
      <w:r w:rsidR="00E75824">
        <w:rPr>
          <w:rFonts w:ascii="NimbusRomNo9L" w:hAnsi="NimbusRomNo9L" w:cs="Times New Roman"/>
          <w:sz w:val="24"/>
          <w:szCs w:val="24"/>
        </w:rPr>
        <w:t>1</w:t>
      </w:r>
      <w:r w:rsidR="00E75824" w:rsidRPr="00E75824">
        <w:rPr>
          <w:rFonts w:ascii="NimbusRomNo9L" w:hAnsi="NimbusRomNo9L" w:cs="Times New Roman"/>
          <w:sz w:val="24"/>
          <w:szCs w:val="24"/>
          <w:vertAlign w:val="superscript"/>
        </w:rPr>
        <w:t>st</w:t>
      </w:r>
      <w:r w:rsidR="00E75824">
        <w:rPr>
          <w:rFonts w:ascii="NimbusRomNo9L" w:hAnsi="NimbusRomNo9L" w:cs="Times New Roman"/>
          <w:sz w:val="24"/>
          <w:szCs w:val="24"/>
        </w:rPr>
        <w:t xml:space="preserve"> </w:t>
      </w:r>
      <w:r w:rsidRPr="002A2B36">
        <w:rPr>
          <w:rFonts w:ascii="NimbusRomNo9L" w:hAnsi="NimbusRomNo9L" w:cs="Times New Roman"/>
          <w:sz w:val="24"/>
          <w:szCs w:val="24"/>
        </w:rPr>
        <w:t>row, by summing up all 14 GM cells), count matrix of one GM cell (</w:t>
      </w:r>
      <w:r w:rsidR="00E75824">
        <w:rPr>
          <w:rFonts w:ascii="NimbusRomNo9L" w:hAnsi="NimbusRomNo9L" w:cs="Times New Roman"/>
          <w:sz w:val="24"/>
          <w:szCs w:val="24"/>
        </w:rPr>
        <w:t>2</w:t>
      </w:r>
      <w:r w:rsidR="00E75824" w:rsidRPr="00E75824">
        <w:rPr>
          <w:rFonts w:ascii="NimbusRomNo9L" w:hAnsi="NimbusRomNo9L" w:cs="Times New Roman"/>
          <w:sz w:val="24"/>
          <w:szCs w:val="24"/>
          <w:vertAlign w:val="superscript"/>
        </w:rPr>
        <w:t>nd</w:t>
      </w:r>
      <w:r w:rsidRPr="002A2B36">
        <w:rPr>
          <w:rFonts w:ascii="NimbusRomNo9L" w:hAnsi="NimbusRomNo9L" w:cs="Times New Roman"/>
          <w:sz w:val="24"/>
          <w:szCs w:val="24"/>
        </w:rPr>
        <w:t xml:space="preserve"> row, GSM3314359), the </w:t>
      </w:r>
      <w:r w:rsidR="002C1F6C">
        <w:rPr>
          <w:rFonts w:ascii="NimbusRomNo9L" w:hAnsi="NimbusRomNo9L" w:cs="Times New Roman"/>
          <w:sz w:val="24"/>
          <w:szCs w:val="24"/>
        </w:rPr>
        <w:t>composite</w:t>
      </w:r>
      <w:r w:rsidRPr="002A2B36">
        <w:rPr>
          <w:rFonts w:ascii="NimbusRomNo9L" w:hAnsi="NimbusRomNo9L" w:cs="Times New Roman"/>
          <w:sz w:val="24"/>
          <w:szCs w:val="24"/>
        </w:rPr>
        <w:t xml:space="preserve"> PBMC count matrix (</w:t>
      </w:r>
      <w:r w:rsidR="00E75824">
        <w:rPr>
          <w:rFonts w:ascii="NimbusRomNo9L" w:hAnsi="NimbusRomNo9L" w:cs="Times New Roman"/>
          <w:sz w:val="24"/>
          <w:szCs w:val="24"/>
        </w:rPr>
        <w:t>3</w:t>
      </w:r>
      <w:r w:rsidR="00E75824" w:rsidRPr="00E75824">
        <w:rPr>
          <w:rFonts w:ascii="NimbusRomNo9L" w:hAnsi="NimbusRomNo9L" w:cs="Times New Roman"/>
          <w:sz w:val="24"/>
          <w:szCs w:val="24"/>
          <w:vertAlign w:val="superscript"/>
        </w:rPr>
        <w:t>rd</w:t>
      </w:r>
      <w:r w:rsidR="00E75824">
        <w:rPr>
          <w:rFonts w:ascii="NimbusRomNo9L" w:hAnsi="NimbusRomNo9L" w:cs="Times New Roman"/>
          <w:sz w:val="24"/>
          <w:szCs w:val="24"/>
        </w:rPr>
        <w:t xml:space="preserve"> </w:t>
      </w:r>
      <w:r w:rsidRPr="002A2B36">
        <w:rPr>
          <w:rFonts w:ascii="NimbusRomNo9L" w:hAnsi="NimbusRomNo9L" w:cs="Times New Roman"/>
          <w:sz w:val="24"/>
          <w:szCs w:val="24"/>
        </w:rPr>
        <w:t>row, by summing up all 18 GM cells), count matrix of one PBMC cell (</w:t>
      </w:r>
      <w:r w:rsidR="00E75824">
        <w:rPr>
          <w:rFonts w:ascii="NimbusRomNo9L" w:hAnsi="NimbusRomNo9L" w:cs="Times New Roman"/>
          <w:sz w:val="24"/>
          <w:szCs w:val="24"/>
        </w:rPr>
        <w:t>4</w:t>
      </w:r>
      <w:r w:rsidR="00E75824" w:rsidRPr="00E75824">
        <w:rPr>
          <w:rFonts w:ascii="NimbusRomNo9L" w:hAnsi="NimbusRomNo9L" w:cs="Times New Roman"/>
          <w:sz w:val="24"/>
          <w:szCs w:val="24"/>
          <w:vertAlign w:val="superscript"/>
        </w:rPr>
        <w:t>th</w:t>
      </w:r>
      <w:r w:rsidR="00E75824">
        <w:rPr>
          <w:rFonts w:ascii="NimbusRomNo9L" w:hAnsi="NimbusRomNo9L" w:cs="Times New Roman"/>
          <w:sz w:val="24"/>
          <w:szCs w:val="24"/>
        </w:rPr>
        <w:t xml:space="preserve"> </w:t>
      </w:r>
      <w:r w:rsidRPr="002A2B36">
        <w:rPr>
          <w:rFonts w:ascii="NimbusRomNo9L" w:hAnsi="NimbusRomNo9L" w:cs="Times New Roman"/>
          <w:sz w:val="24"/>
          <w:szCs w:val="24"/>
        </w:rPr>
        <w:t xml:space="preserve">row, GSM3314376). The ARI value was calculated between the </w:t>
      </w:r>
      <w:r w:rsidR="002C1F6C">
        <w:rPr>
          <w:rFonts w:ascii="NimbusRomNo9L" w:hAnsi="NimbusRomNo9L" w:cs="Times New Roman"/>
          <w:sz w:val="24"/>
          <w:szCs w:val="24"/>
        </w:rPr>
        <w:t>composite</w:t>
      </w:r>
      <w:r w:rsidRPr="002A2B36">
        <w:rPr>
          <w:rFonts w:ascii="NimbusRomNo9L" w:hAnsi="NimbusRomNo9L" w:cs="Times New Roman"/>
          <w:sz w:val="24"/>
          <w:szCs w:val="24"/>
        </w:rPr>
        <w:t xml:space="preserve"> and single-cell count data within the same TAD finding algorithm</w:t>
      </w:r>
      <w:r w:rsidR="002C1F6C">
        <w:rPr>
          <w:rFonts w:ascii="NimbusRomNo9L" w:hAnsi="NimbusRomNo9L" w:cs="Times New Roman"/>
          <w:sz w:val="24"/>
          <w:szCs w:val="24"/>
        </w:rPr>
        <w:t xml:space="preserve"> and listed at the bottom left corner of the heatmap of </w:t>
      </w:r>
      <w:r w:rsidR="00952D31">
        <w:rPr>
          <w:rFonts w:ascii="NimbusRomNo9L" w:hAnsi="NimbusRomNo9L" w:cs="Times New Roman"/>
          <w:sz w:val="24"/>
          <w:szCs w:val="24"/>
        </w:rPr>
        <w:t xml:space="preserve">a </w:t>
      </w:r>
      <w:r w:rsidR="002C1F6C">
        <w:rPr>
          <w:rFonts w:ascii="NimbusRomNo9L" w:hAnsi="NimbusRomNo9L" w:cs="Times New Roman"/>
          <w:sz w:val="24"/>
          <w:szCs w:val="24"/>
        </w:rPr>
        <w:t>single</w:t>
      </w:r>
      <w:r w:rsidR="00952D31">
        <w:rPr>
          <w:rFonts w:ascii="NimbusRomNo9L" w:hAnsi="NimbusRomNo9L" w:cs="Times New Roman"/>
          <w:sz w:val="24"/>
          <w:szCs w:val="24"/>
        </w:rPr>
        <w:t>-cell count matrix</w:t>
      </w:r>
      <w:r w:rsidRPr="002A2B36">
        <w:rPr>
          <w:rFonts w:ascii="NimbusRomNo9L" w:hAnsi="NimbusRomNo9L" w:cs="Times New Roman"/>
          <w:sz w:val="24"/>
          <w:szCs w:val="24"/>
        </w:rPr>
        <w:t xml:space="preserve">. </w:t>
      </w:r>
    </w:p>
    <w:p w14:paraId="651ED561" w14:textId="27F71B98" w:rsidR="00F02F72" w:rsidRPr="005734E2" w:rsidRDefault="00F02F72" w:rsidP="00414601">
      <w:pPr>
        <w:spacing w:line="360" w:lineRule="auto"/>
        <w:rPr>
          <w:rFonts w:ascii="NimbusRomNo9L" w:hAnsi="NimbusRomNo9L" w:cs="Times New Roman" w:hint="eastAsia"/>
          <w:sz w:val="24"/>
          <w:szCs w:val="24"/>
        </w:rPr>
      </w:pPr>
    </w:p>
    <w:sectPr w:rsidR="00F02F72" w:rsidRPr="005734E2" w:rsidSect="00BB7230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6E5D0C" w14:textId="77777777" w:rsidR="00D80E94" w:rsidRDefault="00D80E94" w:rsidP="00066EB4">
      <w:pPr>
        <w:spacing w:after="0" w:line="240" w:lineRule="auto"/>
      </w:pPr>
      <w:r>
        <w:separator/>
      </w:r>
    </w:p>
  </w:endnote>
  <w:endnote w:type="continuationSeparator" w:id="0">
    <w:p w14:paraId="249A5D60" w14:textId="77777777" w:rsidR="00D80E94" w:rsidRDefault="00D80E94" w:rsidP="00066EB4">
      <w:pPr>
        <w:spacing w:after="0" w:line="240" w:lineRule="auto"/>
      </w:pPr>
      <w:r>
        <w:continuationSeparator/>
      </w:r>
    </w:p>
  </w:endnote>
  <w:endnote w:type="continuationNotice" w:id="1">
    <w:p w14:paraId="14611FB6" w14:textId="77777777" w:rsidR="00D80E94" w:rsidRDefault="00D80E9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imbusRomNo9L">
    <w:altName w:val="Cambria"/>
    <w:panose1 w:val="00000000000000000000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256876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48B441" w14:textId="76D8E142" w:rsidR="00BB7230" w:rsidRDefault="00BB7230" w:rsidP="00BB72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A87977" w14:textId="77777777" w:rsidR="00BB7230" w:rsidRDefault="00BB7230" w:rsidP="00BB723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931666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689286" w14:textId="623F3808" w:rsidR="00BB7230" w:rsidRDefault="00BB7230" w:rsidP="00BB72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5C55C08" w14:textId="77777777" w:rsidR="00BB7230" w:rsidRDefault="00BB7230" w:rsidP="00BB723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7AEB6B" w14:textId="77777777" w:rsidR="00D80E94" w:rsidRDefault="00D80E94" w:rsidP="00066EB4">
      <w:pPr>
        <w:spacing w:after="0" w:line="240" w:lineRule="auto"/>
      </w:pPr>
      <w:r>
        <w:separator/>
      </w:r>
    </w:p>
  </w:footnote>
  <w:footnote w:type="continuationSeparator" w:id="0">
    <w:p w14:paraId="4BA01679" w14:textId="77777777" w:rsidR="00D80E94" w:rsidRDefault="00D80E94" w:rsidP="00066EB4">
      <w:pPr>
        <w:spacing w:after="0" w:line="240" w:lineRule="auto"/>
      </w:pPr>
      <w:r>
        <w:continuationSeparator/>
      </w:r>
    </w:p>
  </w:footnote>
  <w:footnote w:type="continuationNotice" w:id="1">
    <w:p w14:paraId="0C4CD9E0" w14:textId="77777777" w:rsidR="00D80E94" w:rsidRDefault="00D80E9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A751B5"/>
    <w:multiLevelType w:val="hybridMultilevel"/>
    <w:tmpl w:val="4AC60120"/>
    <w:lvl w:ilvl="0" w:tplc="2FA430B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F3239C"/>
    <w:multiLevelType w:val="multilevel"/>
    <w:tmpl w:val="C6A42E4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E7760F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877A78"/>
    <w:multiLevelType w:val="hybridMultilevel"/>
    <w:tmpl w:val="9F0E7D64"/>
    <w:lvl w:ilvl="0" w:tplc="6DCA446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3F05BC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D44159"/>
    <w:multiLevelType w:val="hybridMultilevel"/>
    <w:tmpl w:val="D43CC0C6"/>
    <w:lvl w:ilvl="0" w:tplc="B1DE3CE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69495C"/>
    <w:multiLevelType w:val="hybridMultilevel"/>
    <w:tmpl w:val="41F6E9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524FC5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0B21EF"/>
    <w:multiLevelType w:val="hybridMultilevel"/>
    <w:tmpl w:val="653624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FB1B09"/>
    <w:multiLevelType w:val="hybridMultilevel"/>
    <w:tmpl w:val="FAA2D404"/>
    <w:lvl w:ilvl="0" w:tplc="3340925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FD55C8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C44E96"/>
    <w:multiLevelType w:val="hybridMultilevel"/>
    <w:tmpl w:val="CD5484DE"/>
    <w:lvl w:ilvl="0" w:tplc="52920D8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1A4B35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D6681E"/>
    <w:multiLevelType w:val="hybridMultilevel"/>
    <w:tmpl w:val="FE6AD4E4"/>
    <w:lvl w:ilvl="0" w:tplc="DBFE21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C55551"/>
    <w:multiLevelType w:val="hybridMultilevel"/>
    <w:tmpl w:val="DE503D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FF17C83"/>
    <w:multiLevelType w:val="hybridMultilevel"/>
    <w:tmpl w:val="C1349DE4"/>
    <w:lvl w:ilvl="0" w:tplc="3DFEA7F4">
      <w:start w:val="1"/>
      <w:numFmt w:val="decimal"/>
      <w:lvlText w:val="(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6" w15:restartNumberingAfterBreak="0">
    <w:nsid w:val="62F92A28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6EA6860"/>
    <w:multiLevelType w:val="hybridMultilevel"/>
    <w:tmpl w:val="1DB8A13C"/>
    <w:lvl w:ilvl="0" w:tplc="EC9CA00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7957E27"/>
    <w:multiLevelType w:val="hybridMultilevel"/>
    <w:tmpl w:val="6F66FE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8A71FCA"/>
    <w:multiLevelType w:val="hybridMultilevel"/>
    <w:tmpl w:val="74102B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D7678A"/>
    <w:multiLevelType w:val="hybridMultilevel"/>
    <w:tmpl w:val="0BA4CF5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2C66D48"/>
    <w:multiLevelType w:val="hybridMultilevel"/>
    <w:tmpl w:val="9CECA7DC"/>
    <w:lvl w:ilvl="0" w:tplc="018483F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4E82B58"/>
    <w:multiLevelType w:val="multilevel"/>
    <w:tmpl w:val="FA9838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94805AB"/>
    <w:multiLevelType w:val="hybridMultilevel"/>
    <w:tmpl w:val="CC0EAA82"/>
    <w:lvl w:ilvl="0" w:tplc="3452917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439641759">
    <w:abstractNumId w:val="1"/>
  </w:num>
  <w:num w:numId="2" w16cid:durableId="1721593253">
    <w:abstractNumId w:val="14"/>
  </w:num>
  <w:num w:numId="3" w16cid:durableId="1141850828">
    <w:abstractNumId w:val="23"/>
  </w:num>
  <w:num w:numId="4" w16cid:durableId="2132433403">
    <w:abstractNumId w:val="19"/>
  </w:num>
  <w:num w:numId="5" w16cid:durableId="2114545475">
    <w:abstractNumId w:val="20"/>
  </w:num>
  <w:num w:numId="6" w16cid:durableId="1989357712">
    <w:abstractNumId w:val="5"/>
  </w:num>
  <w:num w:numId="7" w16cid:durableId="1900822263">
    <w:abstractNumId w:val="9"/>
  </w:num>
  <w:num w:numId="8" w16cid:durableId="1070420791">
    <w:abstractNumId w:val="7"/>
  </w:num>
  <w:num w:numId="9" w16cid:durableId="2090878985">
    <w:abstractNumId w:val="2"/>
  </w:num>
  <w:num w:numId="10" w16cid:durableId="1696072533">
    <w:abstractNumId w:val="4"/>
  </w:num>
  <w:num w:numId="11" w16cid:durableId="815948539">
    <w:abstractNumId w:val="12"/>
  </w:num>
  <w:num w:numId="12" w16cid:durableId="1664577153">
    <w:abstractNumId w:val="10"/>
  </w:num>
  <w:num w:numId="13" w16cid:durableId="1162546317">
    <w:abstractNumId w:val="16"/>
  </w:num>
  <w:num w:numId="14" w16cid:durableId="1262301320">
    <w:abstractNumId w:val="0"/>
  </w:num>
  <w:num w:numId="15" w16cid:durableId="336494125">
    <w:abstractNumId w:val="15"/>
  </w:num>
  <w:num w:numId="16" w16cid:durableId="418867964">
    <w:abstractNumId w:val="21"/>
  </w:num>
  <w:num w:numId="17" w16cid:durableId="1887637543">
    <w:abstractNumId w:val="18"/>
  </w:num>
  <w:num w:numId="18" w16cid:durableId="2007173013">
    <w:abstractNumId w:val="11"/>
  </w:num>
  <w:num w:numId="19" w16cid:durableId="828055536">
    <w:abstractNumId w:val="22"/>
  </w:num>
  <w:num w:numId="20" w16cid:durableId="554390849">
    <w:abstractNumId w:val="13"/>
  </w:num>
  <w:num w:numId="21" w16cid:durableId="1588420865">
    <w:abstractNumId w:val="3"/>
  </w:num>
  <w:num w:numId="22" w16cid:durableId="700057800">
    <w:abstractNumId w:val="6"/>
  </w:num>
  <w:num w:numId="23" w16cid:durableId="960915959">
    <w:abstractNumId w:val="17"/>
  </w:num>
  <w:num w:numId="24" w16cid:durableId="195763998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628"/>
    <w:rsid w:val="0000059C"/>
    <w:rsid w:val="0000066F"/>
    <w:rsid w:val="000009C1"/>
    <w:rsid w:val="00000A5F"/>
    <w:rsid w:val="00000D70"/>
    <w:rsid w:val="000014A3"/>
    <w:rsid w:val="0000195A"/>
    <w:rsid w:val="00001D88"/>
    <w:rsid w:val="000021E0"/>
    <w:rsid w:val="000033BB"/>
    <w:rsid w:val="00003849"/>
    <w:rsid w:val="00003F63"/>
    <w:rsid w:val="00004C13"/>
    <w:rsid w:val="00005577"/>
    <w:rsid w:val="0000581D"/>
    <w:rsid w:val="00005C80"/>
    <w:rsid w:val="000063A8"/>
    <w:rsid w:val="00006DD2"/>
    <w:rsid w:val="00007021"/>
    <w:rsid w:val="00007ED0"/>
    <w:rsid w:val="00010DD0"/>
    <w:rsid w:val="00011947"/>
    <w:rsid w:val="000120BA"/>
    <w:rsid w:val="00012493"/>
    <w:rsid w:val="00012D1C"/>
    <w:rsid w:val="00013EEE"/>
    <w:rsid w:val="00014D5A"/>
    <w:rsid w:val="00015F92"/>
    <w:rsid w:val="000167DC"/>
    <w:rsid w:val="000176C4"/>
    <w:rsid w:val="00020257"/>
    <w:rsid w:val="00020356"/>
    <w:rsid w:val="00020806"/>
    <w:rsid w:val="00020E89"/>
    <w:rsid w:val="000214E8"/>
    <w:rsid w:val="000220D2"/>
    <w:rsid w:val="00022576"/>
    <w:rsid w:val="00022760"/>
    <w:rsid w:val="000235F3"/>
    <w:rsid w:val="0002499B"/>
    <w:rsid w:val="0002584F"/>
    <w:rsid w:val="00025F60"/>
    <w:rsid w:val="0002605A"/>
    <w:rsid w:val="0002625E"/>
    <w:rsid w:val="0002678B"/>
    <w:rsid w:val="00026AE5"/>
    <w:rsid w:val="00026FF1"/>
    <w:rsid w:val="00027819"/>
    <w:rsid w:val="00027E94"/>
    <w:rsid w:val="000314DE"/>
    <w:rsid w:val="0003171C"/>
    <w:rsid w:val="000319CA"/>
    <w:rsid w:val="00031A26"/>
    <w:rsid w:val="000320FC"/>
    <w:rsid w:val="00032A9B"/>
    <w:rsid w:val="00033646"/>
    <w:rsid w:val="000336F1"/>
    <w:rsid w:val="00033829"/>
    <w:rsid w:val="00033982"/>
    <w:rsid w:val="00033AD6"/>
    <w:rsid w:val="00033AE7"/>
    <w:rsid w:val="0003429B"/>
    <w:rsid w:val="000347BD"/>
    <w:rsid w:val="00035134"/>
    <w:rsid w:val="00035313"/>
    <w:rsid w:val="00035975"/>
    <w:rsid w:val="000359EE"/>
    <w:rsid w:val="00036BF7"/>
    <w:rsid w:val="00036C9A"/>
    <w:rsid w:val="00037252"/>
    <w:rsid w:val="0003755D"/>
    <w:rsid w:val="0003763A"/>
    <w:rsid w:val="00040DC4"/>
    <w:rsid w:val="00041077"/>
    <w:rsid w:val="000411FD"/>
    <w:rsid w:val="000428F2"/>
    <w:rsid w:val="00042D44"/>
    <w:rsid w:val="00043008"/>
    <w:rsid w:val="00043669"/>
    <w:rsid w:val="00043805"/>
    <w:rsid w:val="00046CB6"/>
    <w:rsid w:val="00046DA9"/>
    <w:rsid w:val="00046E94"/>
    <w:rsid w:val="00047177"/>
    <w:rsid w:val="00047BAE"/>
    <w:rsid w:val="00047BB3"/>
    <w:rsid w:val="0005160E"/>
    <w:rsid w:val="00051C82"/>
    <w:rsid w:val="00051FD1"/>
    <w:rsid w:val="000529E1"/>
    <w:rsid w:val="00053158"/>
    <w:rsid w:val="00053381"/>
    <w:rsid w:val="00054185"/>
    <w:rsid w:val="0005445F"/>
    <w:rsid w:val="00054AB7"/>
    <w:rsid w:val="00055EF9"/>
    <w:rsid w:val="00056186"/>
    <w:rsid w:val="000567F8"/>
    <w:rsid w:val="00056D53"/>
    <w:rsid w:val="000573F8"/>
    <w:rsid w:val="0005765E"/>
    <w:rsid w:val="0005772B"/>
    <w:rsid w:val="0005795C"/>
    <w:rsid w:val="00057AC5"/>
    <w:rsid w:val="00061CF6"/>
    <w:rsid w:val="000622EA"/>
    <w:rsid w:val="0006240E"/>
    <w:rsid w:val="00062948"/>
    <w:rsid w:val="00063FFE"/>
    <w:rsid w:val="00065037"/>
    <w:rsid w:val="000651F7"/>
    <w:rsid w:val="000654F3"/>
    <w:rsid w:val="00065A75"/>
    <w:rsid w:val="000660FC"/>
    <w:rsid w:val="00066EB4"/>
    <w:rsid w:val="000676CF"/>
    <w:rsid w:val="000678D9"/>
    <w:rsid w:val="00067A52"/>
    <w:rsid w:val="00067D2B"/>
    <w:rsid w:val="0007130C"/>
    <w:rsid w:val="00071ADA"/>
    <w:rsid w:val="00072369"/>
    <w:rsid w:val="0007303A"/>
    <w:rsid w:val="0007314E"/>
    <w:rsid w:val="00073AFE"/>
    <w:rsid w:val="00073EA7"/>
    <w:rsid w:val="0007484F"/>
    <w:rsid w:val="000752D6"/>
    <w:rsid w:val="000764BB"/>
    <w:rsid w:val="000766F8"/>
    <w:rsid w:val="0007671A"/>
    <w:rsid w:val="00076F03"/>
    <w:rsid w:val="00076F49"/>
    <w:rsid w:val="000774A8"/>
    <w:rsid w:val="000775D9"/>
    <w:rsid w:val="000775E8"/>
    <w:rsid w:val="000807E4"/>
    <w:rsid w:val="00082217"/>
    <w:rsid w:val="00082D64"/>
    <w:rsid w:val="00082E20"/>
    <w:rsid w:val="00082FBA"/>
    <w:rsid w:val="0008373D"/>
    <w:rsid w:val="000839EA"/>
    <w:rsid w:val="00084D11"/>
    <w:rsid w:val="00084DE1"/>
    <w:rsid w:val="00084E80"/>
    <w:rsid w:val="00085AE0"/>
    <w:rsid w:val="00085CA7"/>
    <w:rsid w:val="000871BA"/>
    <w:rsid w:val="000872AF"/>
    <w:rsid w:val="00087427"/>
    <w:rsid w:val="0008761C"/>
    <w:rsid w:val="000877C9"/>
    <w:rsid w:val="0009154A"/>
    <w:rsid w:val="00091A70"/>
    <w:rsid w:val="00091E24"/>
    <w:rsid w:val="00092AF0"/>
    <w:rsid w:val="00092EBA"/>
    <w:rsid w:val="00093191"/>
    <w:rsid w:val="000943D6"/>
    <w:rsid w:val="000944B7"/>
    <w:rsid w:val="00094E87"/>
    <w:rsid w:val="00095AB4"/>
    <w:rsid w:val="000967BB"/>
    <w:rsid w:val="00097342"/>
    <w:rsid w:val="00097610"/>
    <w:rsid w:val="000979C3"/>
    <w:rsid w:val="00097B99"/>
    <w:rsid w:val="00097BB7"/>
    <w:rsid w:val="000A040D"/>
    <w:rsid w:val="000A0B57"/>
    <w:rsid w:val="000A1B86"/>
    <w:rsid w:val="000A1D62"/>
    <w:rsid w:val="000A1DAD"/>
    <w:rsid w:val="000A1E64"/>
    <w:rsid w:val="000A2344"/>
    <w:rsid w:val="000A25FD"/>
    <w:rsid w:val="000A2696"/>
    <w:rsid w:val="000A2761"/>
    <w:rsid w:val="000A2B51"/>
    <w:rsid w:val="000A3726"/>
    <w:rsid w:val="000A375F"/>
    <w:rsid w:val="000A4260"/>
    <w:rsid w:val="000A4644"/>
    <w:rsid w:val="000A4C4E"/>
    <w:rsid w:val="000A5C2B"/>
    <w:rsid w:val="000A6808"/>
    <w:rsid w:val="000A69DA"/>
    <w:rsid w:val="000A6AE2"/>
    <w:rsid w:val="000A76E4"/>
    <w:rsid w:val="000A7C2E"/>
    <w:rsid w:val="000B062A"/>
    <w:rsid w:val="000B1196"/>
    <w:rsid w:val="000B36A0"/>
    <w:rsid w:val="000B39EC"/>
    <w:rsid w:val="000B40DB"/>
    <w:rsid w:val="000B4862"/>
    <w:rsid w:val="000B4F83"/>
    <w:rsid w:val="000B5063"/>
    <w:rsid w:val="000B5228"/>
    <w:rsid w:val="000B524B"/>
    <w:rsid w:val="000B56D0"/>
    <w:rsid w:val="000B582D"/>
    <w:rsid w:val="000B6B5B"/>
    <w:rsid w:val="000B73F9"/>
    <w:rsid w:val="000B7718"/>
    <w:rsid w:val="000C00B4"/>
    <w:rsid w:val="000C0C4E"/>
    <w:rsid w:val="000C2C63"/>
    <w:rsid w:val="000C365F"/>
    <w:rsid w:val="000C36A3"/>
    <w:rsid w:val="000C3CE0"/>
    <w:rsid w:val="000C54B4"/>
    <w:rsid w:val="000C5FBB"/>
    <w:rsid w:val="000C6584"/>
    <w:rsid w:val="000C6F88"/>
    <w:rsid w:val="000C7DFF"/>
    <w:rsid w:val="000D0515"/>
    <w:rsid w:val="000D1516"/>
    <w:rsid w:val="000D2624"/>
    <w:rsid w:val="000D29B2"/>
    <w:rsid w:val="000D375F"/>
    <w:rsid w:val="000D3BA0"/>
    <w:rsid w:val="000D3FF4"/>
    <w:rsid w:val="000D43D6"/>
    <w:rsid w:val="000D4925"/>
    <w:rsid w:val="000D4E60"/>
    <w:rsid w:val="000D519F"/>
    <w:rsid w:val="000D5762"/>
    <w:rsid w:val="000D5F67"/>
    <w:rsid w:val="000D63F3"/>
    <w:rsid w:val="000D6A71"/>
    <w:rsid w:val="000D6C0A"/>
    <w:rsid w:val="000D75FE"/>
    <w:rsid w:val="000D7E81"/>
    <w:rsid w:val="000D7FD0"/>
    <w:rsid w:val="000E04FF"/>
    <w:rsid w:val="000E1687"/>
    <w:rsid w:val="000E1BDC"/>
    <w:rsid w:val="000E2341"/>
    <w:rsid w:val="000E3674"/>
    <w:rsid w:val="000E374D"/>
    <w:rsid w:val="000E37FC"/>
    <w:rsid w:val="000E3F5E"/>
    <w:rsid w:val="000E43AC"/>
    <w:rsid w:val="000E49F2"/>
    <w:rsid w:val="000E4C0C"/>
    <w:rsid w:val="000E4E23"/>
    <w:rsid w:val="000E4EF5"/>
    <w:rsid w:val="000E4F94"/>
    <w:rsid w:val="000E5B1F"/>
    <w:rsid w:val="000E618A"/>
    <w:rsid w:val="000E644E"/>
    <w:rsid w:val="000E67C6"/>
    <w:rsid w:val="000E6AE6"/>
    <w:rsid w:val="000E7033"/>
    <w:rsid w:val="000E76E4"/>
    <w:rsid w:val="000E7DD4"/>
    <w:rsid w:val="000F057B"/>
    <w:rsid w:val="000F18B7"/>
    <w:rsid w:val="000F2156"/>
    <w:rsid w:val="000F215B"/>
    <w:rsid w:val="000F254C"/>
    <w:rsid w:val="000F35BB"/>
    <w:rsid w:val="000F3985"/>
    <w:rsid w:val="000F39AB"/>
    <w:rsid w:val="000F3F49"/>
    <w:rsid w:val="000F45D7"/>
    <w:rsid w:val="000F4FBB"/>
    <w:rsid w:val="000F5FAE"/>
    <w:rsid w:val="000F6867"/>
    <w:rsid w:val="000F6D35"/>
    <w:rsid w:val="000F740D"/>
    <w:rsid w:val="00101BAE"/>
    <w:rsid w:val="001024F4"/>
    <w:rsid w:val="001031DB"/>
    <w:rsid w:val="00105076"/>
    <w:rsid w:val="00105A2D"/>
    <w:rsid w:val="00106283"/>
    <w:rsid w:val="001063BB"/>
    <w:rsid w:val="00106901"/>
    <w:rsid w:val="00106C8F"/>
    <w:rsid w:val="00107150"/>
    <w:rsid w:val="00110489"/>
    <w:rsid w:val="001108A0"/>
    <w:rsid w:val="00111A2C"/>
    <w:rsid w:val="00111A90"/>
    <w:rsid w:val="0011226C"/>
    <w:rsid w:val="00112626"/>
    <w:rsid w:val="0011275B"/>
    <w:rsid w:val="0011281B"/>
    <w:rsid w:val="0011284E"/>
    <w:rsid w:val="00112990"/>
    <w:rsid w:val="001140DA"/>
    <w:rsid w:val="001140E8"/>
    <w:rsid w:val="0011469E"/>
    <w:rsid w:val="00115391"/>
    <w:rsid w:val="00116F30"/>
    <w:rsid w:val="00116F58"/>
    <w:rsid w:val="00116FF9"/>
    <w:rsid w:val="0011704E"/>
    <w:rsid w:val="00117FB2"/>
    <w:rsid w:val="00117FC5"/>
    <w:rsid w:val="001205E2"/>
    <w:rsid w:val="001208EA"/>
    <w:rsid w:val="001216A9"/>
    <w:rsid w:val="00121804"/>
    <w:rsid w:val="00121D54"/>
    <w:rsid w:val="00121FD7"/>
    <w:rsid w:val="00122248"/>
    <w:rsid w:val="0012275E"/>
    <w:rsid w:val="00122E56"/>
    <w:rsid w:val="001243D9"/>
    <w:rsid w:val="001253E5"/>
    <w:rsid w:val="00125714"/>
    <w:rsid w:val="00125B1F"/>
    <w:rsid w:val="00125FC0"/>
    <w:rsid w:val="00126054"/>
    <w:rsid w:val="00127098"/>
    <w:rsid w:val="00127347"/>
    <w:rsid w:val="001305ED"/>
    <w:rsid w:val="00130AFB"/>
    <w:rsid w:val="00131286"/>
    <w:rsid w:val="0013183E"/>
    <w:rsid w:val="001322BF"/>
    <w:rsid w:val="00132F0F"/>
    <w:rsid w:val="00133398"/>
    <w:rsid w:val="00133B43"/>
    <w:rsid w:val="00133E85"/>
    <w:rsid w:val="00133FE9"/>
    <w:rsid w:val="00134E8F"/>
    <w:rsid w:val="00134F37"/>
    <w:rsid w:val="00135275"/>
    <w:rsid w:val="00135527"/>
    <w:rsid w:val="00135702"/>
    <w:rsid w:val="00135CEB"/>
    <w:rsid w:val="00135D76"/>
    <w:rsid w:val="00136435"/>
    <w:rsid w:val="00137047"/>
    <w:rsid w:val="0013745B"/>
    <w:rsid w:val="0014072D"/>
    <w:rsid w:val="00140B59"/>
    <w:rsid w:val="00140FEA"/>
    <w:rsid w:val="001410AC"/>
    <w:rsid w:val="0014215C"/>
    <w:rsid w:val="001422CB"/>
    <w:rsid w:val="00142384"/>
    <w:rsid w:val="0014242D"/>
    <w:rsid w:val="00143279"/>
    <w:rsid w:val="001432D7"/>
    <w:rsid w:val="00143351"/>
    <w:rsid w:val="00143655"/>
    <w:rsid w:val="00143B18"/>
    <w:rsid w:val="00144520"/>
    <w:rsid w:val="0014488F"/>
    <w:rsid w:val="00145447"/>
    <w:rsid w:val="0014549B"/>
    <w:rsid w:val="00146258"/>
    <w:rsid w:val="001463FE"/>
    <w:rsid w:val="0014652D"/>
    <w:rsid w:val="0014655F"/>
    <w:rsid w:val="001466A8"/>
    <w:rsid w:val="001469B1"/>
    <w:rsid w:val="001470F2"/>
    <w:rsid w:val="00147F84"/>
    <w:rsid w:val="00150494"/>
    <w:rsid w:val="00150D45"/>
    <w:rsid w:val="00150D49"/>
    <w:rsid w:val="0015109B"/>
    <w:rsid w:val="00151F6C"/>
    <w:rsid w:val="00152349"/>
    <w:rsid w:val="00152BFA"/>
    <w:rsid w:val="001542C0"/>
    <w:rsid w:val="00154F21"/>
    <w:rsid w:val="001559C4"/>
    <w:rsid w:val="00156E3F"/>
    <w:rsid w:val="001571B0"/>
    <w:rsid w:val="00157306"/>
    <w:rsid w:val="00160D07"/>
    <w:rsid w:val="00160EF3"/>
    <w:rsid w:val="00160F72"/>
    <w:rsid w:val="001628D2"/>
    <w:rsid w:val="0016291A"/>
    <w:rsid w:val="00162953"/>
    <w:rsid w:val="00162A34"/>
    <w:rsid w:val="00163AC6"/>
    <w:rsid w:val="00164B59"/>
    <w:rsid w:val="00165150"/>
    <w:rsid w:val="001657D1"/>
    <w:rsid w:val="00165BFF"/>
    <w:rsid w:val="00165E6C"/>
    <w:rsid w:val="00166261"/>
    <w:rsid w:val="001665E7"/>
    <w:rsid w:val="00166B42"/>
    <w:rsid w:val="001675A0"/>
    <w:rsid w:val="0017020A"/>
    <w:rsid w:val="001704E9"/>
    <w:rsid w:val="00170944"/>
    <w:rsid w:val="00171410"/>
    <w:rsid w:val="00171B9C"/>
    <w:rsid w:val="00172D48"/>
    <w:rsid w:val="00173288"/>
    <w:rsid w:val="001740EE"/>
    <w:rsid w:val="001750C8"/>
    <w:rsid w:val="00175144"/>
    <w:rsid w:val="001757EE"/>
    <w:rsid w:val="00175904"/>
    <w:rsid w:val="001760F1"/>
    <w:rsid w:val="0017664C"/>
    <w:rsid w:val="00176F24"/>
    <w:rsid w:val="001774D8"/>
    <w:rsid w:val="00177C0F"/>
    <w:rsid w:val="0018036E"/>
    <w:rsid w:val="00180625"/>
    <w:rsid w:val="00180974"/>
    <w:rsid w:val="00181DCC"/>
    <w:rsid w:val="001820F9"/>
    <w:rsid w:val="0018268C"/>
    <w:rsid w:val="00182B4E"/>
    <w:rsid w:val="00182CD8"/>
    <w:rsid w:val="00182D93"/>
    <w:rsid w:val="00182EE5"/>
    <w:rsid w:val="0018349D"/>
    <w:rsid w:val="001835DC"/>
    <w:rsid w:val="00183C29"/>
    <w:rsid w:val="00183C5D"/>
    <w:rsid w:val="00185200"/>
    <w:rsid w:val="00186094"/>
    <w:rsid w:val="001861E2"/>
    <w:rsid w:val="00186E69"/>
    <w:rsid w:val="00186FA2"/>
    <w:rsid w:val="00187B42"/>
    <w:rsid w:val="00187D3E"/>
    <w:rsid w:val="00187DBB"/>
    <w:rsid w:val="00190207"/>
    <w:rsid w:val="00190A22"/>
    <w:rsid w:val="00192371"/>
    <w:rsid w:val="00192C2B"/>
    <w:rsid w:val="00193A1B"/>
    <w:rsid w:val="001943D5"/>
    <w:rsid w:val="00195115"/>
    <w:rsid w:val="001965F7"/>
    <w:rsid w:val="00196857"/>
    <w:rsid w:val="001968BB"/>
    <w:rsid w:val="00196EC6"/>
    <w:rsid w:val="001A08A6"/>
    <w:rsid w:val="001A091C"/>
    <w:rsid w:val="001A0A49"/>
    <w:rsid w:val="001A0CF1"/>
    <w:rsid w:val="001A2170"/>
    <w:rsid w:val="001A244C"/>
    <w:rsid w:val="001A2535"/>
    <w:rsid w:val="001A34C9"/>
    <w:rsid w:val="001A3828"/>
    <w:rsid w:val="001A4401"/>
    <w:rsid w:val="001A469E"/>
    <w:rsid w:val="001A47E0"/>
    <w:rsid w:val="001A4B26"/>
    <w:rsid w:val="001A4DA4"/>
    <w:rsid w:val="001A4FA1"/>
    <w:rsid w:val="001A5210"/>
    <w:rsid w:val="001A53E1"/>
    <w:rsid w:val="001A56EA"/>
    <w:rsid w:val="001A6799"/>
    <w:rsid w:val="001A71A5"/>
    <w:rsid w:val="001A744A"/>
    <w:rsid w:val="001A759F"/>
    <w:rsid w:val="001A76AA"/>
    <w:rsid w:val="001B0409"/>
    <w:rsid w:val="001B2FDA"/>
    <w:rsid w:val="001B31C4"/>
    <w:rsid w:val="001B3B06"/>
    <w:rsid w:val="001B4201"/>
    <w:rsid w:val="001B4506"/>
    <w:rsid w:val="001B4B2B"/>
    <w:rsid w:val="001B57BC"/>
    <w:rsid w:val="001B58CA"/>
    <w:rsid w:val="001B69F0"/>
    <w:rsid w:val="001B7CEA"/>
    <w:rsid w:val="001C013E"/>
    <w:rsid w:val="001C1438"/>
    <w:rsid w:val="001C257D"/>
    <w:rsid w:val="001C2A9C"/>
    <w:rsid w:val="001C2B1C"/>
    <w:rsid w:val="001C31B1"/>
    <w:rsid w:val="001C34D4"/>
    <w:rsid w:val="001C456C"/>
    <w:rsid w:val="001C4783"/>
    <w:rsid w:val="001C4BCB"/>
    <w:rsid w:val="001C5619"/>
    <w:rsid w:val="001C56C6"/>
    <w:rsid w:val="001C5957"/>
    <w:rsid w:val="001C6344"/>
    <w:rsid w:val="001C738D"/>
    <w:rsid w:val="001C7E94"/>
    <w:rsid w:val="001D0086"/>
    <w:rsid w:val="001D034B"/>
    <w:rsid w:val="001D0502"/>
    <w:rsid w:val="001D44B5"/>
    <w:rsid w:val="001D45A2"/>
    <w:rsid w:val="001D47B2"/>
    <w:rsid w:val="001D482F"/>
    <w:rsid w:val="001D531F"/>
    <w:rsid w:val="001D5A96"/>
    <w:rsid w:val="001D5B83"/>
    <w:rsid w:val="001D5F9B"/>
    <w:rsid w:val="001D66CC"/>
    <w:rsid w:val="001D67DA"/>
    <w:rsid w:val="001D6A53"/>
    <w:rsid w:val="001D7405"/>
    <w:rsid w:val="001D7E61"/>
    <w:rsid w:val="001D7ECA"/>
    <w:rsid w:val="001D7F8C"/>
    <w:rsid w:val="001E040E"/>
    <w:rsid w:val="001E060B"/>
    <w:rsid w:val="001E0622"/>
    <w:rsid w:val="001E06F3"/>
    <w:rsid w:val="001E074E"/>
    <w:rsid w:val="001E148B"/>
    <w:rsid w:val="001E1635"/>
    <w:rsid w:val="001E183F"/>
    <w:rsid w:val="001E1F1B"/>
    <w:rsid w:val="001E207B"/>
    <w:rsid w:val="001E26B4"/>
    <w:rsid w:val="001E2DA4"/>
    <w:rsid w:val="001E2E7B"/>
    <w:rsid w:val="001E316C"/>
    <w:rsid w:val="001E3360"/>
    <w:rsid w:val="001E4294"/>
    <w:rsid w:val="001E4B3A"/>
    <w:rsid w:val="001E5098"/>
    <w:rsid w:val="001E50D3"/>
    <w:rsid w:val="001E5322"/>
    <w:rsid w:val="001E54E8"/>
    <w:rsid w:val="001E5569"/>
    <w:rsid w:val="001E718F"/>
    <w:rsid w:val="001F0015"/>
    <w:rsid w:val="001F0569"/>
    <w:rsid w:val="001F1AFF"/>
    <w:rsid w:val="001F2976"/>
    <w:rsid w:val="001F4158"/>
    <w:rsid w:val="001F4E93"/>
    <w:rsid w:val="001F528D"/>
    <w:rsid w:val="001F55E4"/>
    <w:rsid w:val="001F59D5"/>
    <w:rsid w:val="001F5D78"/>
    <w:rsid w:val="001F5FAF"/>
    <w:rsid w:val="001F61FA"/>
    <w:rsid w:val="001F62A6"/>
    <w:rsid w:val="001F659D"/>
    <w:rsid w:val="001F71F3"/>
    <w:rsid w:val="001F7361"/>
    <w:rsid w:val="0020065D"/>
    <w:rsid w:val="00200775"/>
    <w:rsid w:val="00200913"/>
    <w:rsid w:val="00200C5D"/>
    <w:rsid w:val="00201068"/>
    <w:rsid w:val="002018E6"/>
    <w:rsid w:val="00201B75"/>
    <w:rsid w:val="00201F2C"/>
    <w:rsid w:val="0020225B"/>
    <w:rsid w:val="00202A42"/>
    <w:rsid w:val="00204449"/>
    <w:rsid w:val="002045A2"/>
    <w:rsid w:val="00204C15"/>
    <w:rsid w:val="002053D6"/>
    <w:rsid w:val="00206AAA"/>
    <w:rsid w:val="00207344"/>
    <w:rsid w:val="00207DEF"/>
    <w:rsid w:val="00207FD7"/>
    <w:rsid w:val="00211A75"/>
    <w:rsid w:val="00212A5B"/>
    <w:rsid w:val="00214533"/>
    <w:rsid w:val="002147D0"/>
    <w:rsid w:val="00214F6A"/>
    <w:rsid w:val="00215BAE"/>
    <w:rsid w:val="00216478"/>
    <w:rsid w:val="00216E38"/>
    <w:rsid w:val="002177D1"/>
    <w:rsid w:val="00220123"/>
    <w:rsid w:val="002202B2"/>
    <w:rsid w:val="0022047A"/>
    <w:rsid w:val="002208DD"/>
    <w:rsid w:val="002213BF"/>
    <w:rsid w:val="0022150A"/>
    <w:rsid w:val="00221CFE"/>
    <w:rsid w:val="00222894"/>
    <w:rsid w:val="00222F87"/>
    <w:rsid w:val="00225197"/>
    <w:rsid w:val="002267E5"/>
    <w:rsid w:val="002279FC"/>
    <w:rsid w:val="00230386"/>
    <w:rsid w:val="002308C4"/>
    <w:rsid w:val="002310A3"/>
    <w:rsid w:val="002311B0"/>
    <w:rsid w:val="00231680"/>
    <w:rsid w:val="00231AD1"/>
    <w:rsid w:val="00231C39"/>
    <w:rsid w:val="00231D0A"/>
    <w:rsid w:val="00231DEE"/>
    <w:rsid w:val="002321CF"/>
    <w:rsid w:val="002323EA"/>
    <w:rsid w:val="002326D2"/>
    <w:rsid w:val="0023282B"/>
    <w:rsid w:val="00232E14"/>
    <w:rsid w:val="0023377F"/>
    <w:rsid w:val="00233B6B"/>
    <w:rsid w:val="0023460C"/>
    <w:rsid w:val="002347E9"/>
    <w:rsid w:val="002350FF"/>
    <w:rsid w:val="002359C4"/>
    <w:rsid w:val="00235D81"/>
    <w:rsid w:val="0023729C"/>
    <w:rsid w:val="0023767C"/>
    <w:rsid w:val="00237CE8"/>
    <w:rsid w:val="0024083B"/>
    <w:rsid w:val="002415E9"/>
    <w:rsid w:val="00241778"/>
    <w:rsid w:val="00241844"/>
    <w:rsid w:val="00241E13"/>
    <w:rsid w:val="00241E4C"/>
    <w:rsid w:val="002420C0"/>
    <w:rsid w:val="002435B3"/>
    <w:rsid w:val="00243C69"/>
    <w:rsid w:val="002445AB"/>
    <w:rsid w:val="002454ED"/>
    <w:rsid w:val="002455AD"/>
    <w:rsid w:val="002458EF"/>
    <w:rsid w:val="002459D4"/>
    <w:rsid w:val="00245E75"/>
    <w:rsid w:val="0024666E"/>
    <w:rsid w:val="0024677D"/>
    <w:rsid w:val="00246B9B"/>
    <w:rsid w:val="002479CF"/>
    <w:rsid w:val="00247A25"/>
    <w:rsid w:val="00247CBC"/>
    <w:rsid w:val="00247DE2"/>
    <w:rsid w:val="0025025A"/>
    <w:rsid w:val="0025036C"/>
    <w:rsid w:val="00250711"/>
    <w:rsid w:val="00250E96"/>
    <w:rsid w:val="00251229"/>
    <w:rsid w:val="002521B4"/>
    <w:rsid w:val="002524CE"/>
    <w:rsid w:val="00252754"/>
    <w:rsid w:val="00253447"/>
    <w:rsid w:val="002540B8"/>
    <w:rsid w:val="00254371"/>
    <w:rsid w:val="002553B4"/>
    <w:rsid w:val="002553E7"/>
    <w:rsid w:val="00255802"/>
    <w:rsid w:val="002558F6"/>
    <w:rsid w:val="00255957"/>
    <w:rsid w:val="00256C1F"/>
    <w:rsid w:val="002573C9"/>
    <w:rsid w:val="00257852"/>
    <w:rsid w:val="00257FB0"/>
    <w:rsid w:val="00260132"/>
    <w:rsid w:val="00260C5E"/>
    <w:rsid w:val="00261428"/>
    <w:rsid w:val="00261A16"/>
    <w:rsid w:val="00261AF7"/>
    <w:rsid w:val="0026237A"/>
    <w:rsid w:val="00263A47"/>
    <w:rsid w:val="00265657"/>
    <w:rsid w:val="00265BF8"/>
    <w:rsid w:val="00265FCC"/>
    <w:rsid w:val="002663CD"/>
    <w:rsid w:val="0026643B"/>
    <w:rsid w:val="00270822"/>
    <w:rsid w:val="00270855"/>
    <w:rsid w:val="002709A7"/>
    <w:rsid w:val="00270C03"/>
    <w:rsid w:val="00270C75"/>
    <w:rsid w:val="00270E80"/>
    <w:rsid w:val="00271529"/>
    <w:rsid w:val="00271911"/>
    <w:rsid w:val="00272721"/>
    <w:rsid w:val="002728CC"/>
    <w:rsid w:val="00272DA7"/>
    <w:rsid w:val="002731B1"/>
    <w:rsid w:val="002735EF"/>
    <w:rsid w:val="00273AEE"/>
    <w:rsid w:val="0027407B"/>
    <w:rsid w:val="002742FB"/>
    <w:rsid w:val="00274BDF"/>
    <w:rsid w:val="00274D12"/>
    <w:rsid w:val="00274D33"/>
    <w:rsid w:val="00275CEB"/>
    <w:rsid w:val="00277251"/>
    <w:rsid w:val="00280001"/>
    <w:rsid w:val="0028006C"/>
    <w:rsid w:val="00280094"/>
    <w:rsid w:val="0028054A"/>
    <w:rsid w:val="00280C5C"/>
    <w:rsid w:val="00280D68"/>
    <w:rsid w:val="00280D9C"/>
    <w:rsid w:val="002813DE"/>
    <w:rsid w:val="00281A4F"/>
    <w:rsid w:val="00283089"/>
    <w:rsid w:val="002835FE"/>
    <w:rsid w:val="00284016"/>
    <w:rsid w:val="002843B2"/>
    <w:rsid w:val="00284E1D"/>
    <w:rsid w:val="00284E63"/>
    <w:rsid w:val="002855C2"/>
    <w:rsid w:val="00285651"/>
    <w:rsid w:val="00285DFB"/>
    <w:rsid w:val="002864E8"/>
    <w:rsid w:val="00286500"/>
    <w:rsid w:val="00286A2A"/>
    <w:rsid w:val="00286AF9"/>
    <w:rsid w:val="002902E7"/>
    <w:rsid w:val="00290D6E"/>
    <w:rsid w:val="00290F73"/>
    <w:rsid w:val="00290F9E"/>
    <w:rsid w:val="00291CE9"/>
    <w:rsid w:val="00291ECD"/>
    <w:rsid w:val="00293421"/>
    <w:rsid w:val="00294009"/>
    <w:rsid w:val="00294097"/>
    <w:rsid w:val="002946D9"/>
    <w:rsid w:val="00295079"/>
    <w:rsid w:val="002952A4"/>
    <w:rsid w:val="002964F6"/>
    <w:rsid w:val="002970AA"/>
    <w:rsid w:val="00297F2E"/>
    <w:rsid w:val="002A044C"/>
    <w:rsid w:val="002A08D9"/>
    <w:rsid w:val="002A13D9"/>
    <w:rsid w:val="002A161F"/>
    <w:rsid w:val="002A169D"/>
    <w:rsid w:val="002A1FBA"/>
    <w:rsid w:val="002A2110"/>
    <w:rsid w:val="002A24E2"/>
    <w:rsid w:val="002A28D8"/>
    <w:rsid w:val="002A2B14"/>
    <w:rsid w:val="002A2B36"/>
    <w:rsid w:val="002A3077"/>
    <w:rsid w:val="002A3B87"/>
    <w:rsid w:val="002A52F9"/>
    <w:rsid w:val="002A5499"/>
    <w:rsid w:val="002A5DA7"/>
    <w:rsid w:val="002A6911"/>
    <w:rsid w:val="002A751E"/>
    <w:rsid w:val="002A7E9C"/>
    <w:rsid w:val="002B0469"/>
    <w:rsid w:val="002B0860"/>
    <w:rsid w:val="002B0AB9"/>
    <w:rsid w:val="002B0DFC"/>
    <w:rsid w:val="002B0E5D"/>
    <w:rsid w:val="002B1BF0"/>
    <w:rsid w:val="002B1D4D"/>
    <w:rsid w:val="002B1E76"/>
    <w:rsid w:val="002B1FFE"/>
    <w:rsid w:val="002B24FC"/>
    <w:rsid w:val="002B2EE7"/>
    <w:rsid w:val="002B3968"/>
    <w:rsid w:val="002B483E"/>
    <w:rsid w:val="002B4AFB"/>
    <w:rsid w:val="002B57AA"/>
    <w:rsid w:val="002B6317"/>
    <w:rsid w:val="002B643F"/>
    <w:rsid w:val="002B694A"/>
    <w:rsid w:val="002B6A74"/>
    <w:rsid w:val="002B778E"/>
    <w:rsid w:val="002B7B19"/>
    <w:rsid w:val="002C0555"/>
    <w:rsid w:val="002C0715"/>
    <w:rsid w:val="002C0ECB"/>
    <w:rsid w:val="002C1EB1"/>
    <w:rsid w:val="002C1F6C"/>
    <w:rsid w:val="002C31BD"/>
    <w:rsid w:val="002C4674"/>
    <w:rsid w:val="002C574C"/>
    <w:rsid w:val="002C5774"/>
    <w:rsid w:val="002C6134"/>
    <w:rsid w:val="002C6311"/>
    <w:rsid w:val="002C6497"/>
    <w:rsid w:val="002C6A3B"/>
    <w:rsid w:val="002C6BA0"/>
    <w:rsid w:val="002C6F8C"/>
    <w:rsid w:val="002C7009"/>
    <w:rsid w:val="002C71C3"/>
    <w:rsid w:val="002C7677"/>
    <w:rsid w:val="002C795E"/>
    <w:rsid w:val="002D04B5"/>
    <w:rsid w:val="002D098E"/>
    <w:rsid w:val="002D098F"/>
    <w:rsid w:val="002D0FBE"/>
    <w:rsid w:val="002D1049"/>
    <w:rsid w:val="002D1274"/>
    <w:rsid w:val="002D1E06"/>
    <w:rsid w:val="002D21BF"/>
    <w:rsid w:val="002D3238"/>
    <w:rsid w:val="002D3829"/>
    <w:rsid w:val="002D3939"/>
    <w:rsid w:val="002D3BA0"/>
    <w:rsid w:val="002D3CA2"/>
    <w:rsid w:val="002D452B"/>
    <w:rsid w:val="002D4A37"/>
    <w:rsid w:val="002D4ECB"/>
    <w:rsid w:val="002D5664"/>
    <w:rsid w:val="002D56CB"/>
    <w:rsid w:val="002D5B79"/>
    <w:rsid w:val="002D7C05"/>
    <w:rsid w:val="002E08F7"/>
    <w:rsid w:val="002E137F"/>
    <w:rsid w:val="002E1624"/>
    <w:rsid w:val="002E17F1"/>
    <w:rsid w:val="002E1819"/>
    <w:rsid w:val="002E1975"/>
    <w:rsid w:val="002E197A"/>
    <w:rsid w:val="002E1BB6"/>
    <w:rsid w:val="002E285E"/>
    <w:rsid w:val="002E2C52"/>
    <w:rsid w:val="002E2D2E"/>
    <w:rsid w:val="002E32A0"/>
    <w:rsid w:val="002E3C49"/>
    <w:rsid w:val="002E3CD7"/>
    <w:rsid w:val="002E48A3"/>
    <w:rsid w:val="002E49F4"/>
    <w:rsid w:val="002E51B6"/>
    <w:rsid w:val="002E52A7"/>
    <w:rsid w:val="002E5374"/>
    <w:rsid w:val="002E5C47"/>
    <w:rsid w:val="002E63EB"/>
    <w:rsid w:val="002E66E1"/>
    <w:rsid w:val="002E7046"/>
    <w:rsid w:val="002E77B5"/>
    <w:rsid w:val="002E7800"/>
    <w:rsid w:val="002E780C"/>
    <w:rsid w:val="002E7B2F"/>
    <w:rsid w:val="002E7CFD"/>
    <w:rsid w:val="002E7D11"/>
    <w:rsid w:val="002F160F"/>
    <w:rsid w:val="002F27D3"/>
    <w:rsid w:val="002F2FB0"/>
    <w:rsid w:val="002F315F"/>
    <w:rsid w:val="002F333A"/>
    <w:rsid w:val="002F398A"/>
    <w:rsid w:val="002F3CBC"/>
    <w:rsid w:val="002F3FBF"/>
    <w:rsid w:val="002F44C1"/>
    <w:rsid w:val="002F480A"/>
    <w:rsid w:val="002F4B50"/>
    <w:rsid w:val="002F54B5"/>
    <w:rsid w:val="002F5CD9"/>
    <w:rsid w:val="002F6A31"/>
    <w:rsid w:val="002F7019"/>
    <w:rsid w:val="002F7071"/>
    <w:rsid w:val="002F71DF"/>
    <w:rsid w:val="002F7284"/>
    <w:rsid w:val="002F7B33"/>
    <w:rsid w:val="00300E43"/>
    <w:rsid w:val="003012DA"/>
    <w:rsid w:val="00301CDB"/>
    <w:rsid w:val="00302AD0"/>
    <w:rsid w:val="00302E6D"/>
    <w:rsid w:val="00303A2E"/>
    <w:rsid w:val="00303BAC"/>
    <w:rsid w:val="00303C26"/>
    <w:rsid w:val="00304B9E"/>
    <w:rsid w:val="003059C8"/>
    <w:rsid w:val="00305B1D"/>
    <w:rsid w:val="00305C8A"/>
    <w:rsid w:val="00306372"/>
    <w:rsid w:val="00306596"/>
    <w:rsid w:val="003104F8"/>
    <w:rsid w:val="00311A52"/>
    <w:rsid w:val="003128CC"/>
    <w:rsid w:val="00312F23"/>
    <w:rsid w:val="0031389F"/>
    <w:rsid w:val="00313F70"/>
    <w:rsid w:val="00314374"/>
    <w:rsid w:val="0031501F"/>
    <w:rsid w:val="00316395"/>
    <w:rsid w:val="003169EB"/>
    <w:rsid w:val="003173F0"/>
    <w:rsid w:val="00320112"/>
    <w:rsid w:val="003206E4"/>
    <w:rsid w:val="003214CB"/>
    <w:rsid w:val="00321C8B"/>
    <w:rsid w:val="0032320B"/>
    <w:rsid w:val="003235BC"/>
    <w:rsid w:val="00323CC9"/>
    <w:rsid w:val="00323E44"/>
    <w:rsid w:val="00323EEE"/>
    <w:rsid w:val="00323F34"/>
    <w:rsid w:val="003246A0"/>
    <w:rsid w:val="00324CE7"/>
    <w:rsid w:val="00325283"/>
    <w:rsid w:val="003257C0"/>
    <w:rsid w:val="00325A58"/>
    <w:rsid w:val="00325DF1"/>
    <w:rsid w:val="0032629D"/>
    <w:rsid w:val="0032642B"/>
    <w:rsid w:val="0032673A"/>
    <w:rsid w:val="00327051"/>
    <w:rsid w:val="00327708"/>
    <w:rsid w:val="003278AA"/>
    <w:rsid w:val="00330C62"/>
    <w:rsid w:val="00331362"/>
    <w:rsid w:val="00331919"/>
    <w:rsid w:val="0033194B"/>
    <w:rsid w:val="00331D81"/>
    <w:rsid w:val="00331EFD"/>
    <w:rsid w:val="0033254F"/>
    <w:rsid w:val="00332587"/>
    <w:rsid w:val="00332AC5"/>
    <w:rsid w:val="00332D3F"/>
    <w:rsid w:val="00333529"/>
    <w:rsid w:val="00334557"/>
    <w:rsid w:val="00334978"/>
    <w:rsid w:val="00334A70"/>
    <w:rsid w:val="003361D6"/>
    <w:rsid w:val="00337509"/>
    <w:rsid w:val="003375D8"/>
    <w:rsid w:val="00340009"/>
    <w:rsid w:val="00340302"/>
    <w:rsid w:val="003412BF"/>
    <w:rsid w:val="0034212F"/>
    <w:rsid w:val="0034297A"/>
    <w:rsid w:val="00343ED5"/>
    <w:rsid w:val="003445DF"/>
    <w:rsid w:val="00344AB4"/>
    <w:rsid w:val="00345277"/>
    <w:rsid w:val="00345B22"/>
    <w:rsid w:val="00346488"/>
    <w:rsid w:val="003474BA"/>
    <w:rsid w:val="00347962"/>
    <w:rsid w:val="00347995"/>
    <w:rsid w:val="00347A7D"/>
    <w:rsid w:val="003508E5"/>
    <w:rsid w:val="00350F54"/>
    <w:rsid w:val="0035122B"/>
    <w:rsid w:val="00351267"/>
    <w:rsid w:val="003515F7"/>
    <w:rsid w:val="00351E5E"/>
    <w:rsid w:val="00352398"/>
    <w:rsid w:val="003524FE"/>
    <w:rsid w:val="0035268D"/>
    <w:rsid w:val="003528E1"/>
    <w:rsid w:val="003528E9"/>
    <w:rsid w:val="00353225"/>
    <w:rsid w:val="0035335A"/>
    <w:rsid w:val="003537FF"/>
    <w:rsid w:val="00353AB9"/>
    <w:rsid w:val="00353F22"/>
    <w:rsid w:val="003559CD"/>
    <w:rsid w:val="0035601D"/>
    <w:rsid w:val="0035626C"/>
    <w:rsid w:val="0035785E"/>
    <w:rsid w:val="00361557"/>
    <w:rsid w:val="00361E70"/>
    <w:rsid w:val="00362043"/>
    <w:rsid w:val="00362320"/>
    <w:rsid w:val="00362A7E"/>
    <w:rsid w:val="00363170"/>
    <w:rsid w:val="00363250"/>
    <w:rsid w:val="00363C56"/>
    <w:rsid w:val="00363CD5"/>
    <w:rsid w:val="0036448F"/>
    <w:rsid w:val="00365EB6"/>
    <w:rsid w:val="0036608C"/>
    <w:rsid w:val="0036659C"/>
    <w:rsid w:val="00366AB3"/>
    <w:rsid w:val="0036735B"/>
    <w:rsid w:val="00367D78"/>
    <w:rsid w:val="0037029A"/>
    <w:rsid w:val="003702E2"/>
    <w:rsid w:val="00370D23"/>
    <w:rsid w:val="003715D7"/>
    <w:rsid w:val="003725A1"/>
    <w:rsid w:val="00372BED"/>
    <w:rsid w:val="00372DC6"/>
    <w:rsid w:val="003730DF"/>
    <w:rsid w:val="00373292"/>
    <w:rsid w:val="00373CD8"/>
    <w:rsid w:val="0037422D"/>
    <w:rsid w:val="003754A3"/>
    <w:rsid w:val="00375838"/>
    <w:rsid w:val="00375BE5"/>
    <w:rsid w:val="003767A1"/>
    <w:rsid w:val="00380160"/>
    <w:rsid w:val="0038019D"/>
    <w:rsid w:val="0038106A"/>
    <w:rsid w:val="00381114"/>
    <w:rsid w:val="00381636"/>
    <w:rsid w:val="00381E2C"/>
    <w:rsid w:val="00382336"/>
    <w:rsid w:val="0038265F"/>
    <w:rsid w:val="00383005"/>
    <w:rsid w:val="00386161"/>
    <w:rsid w:val="0038748F"/>
    <w:rsid w:val="0039016F"/>
    <w:rsid w:val="003905B5"/>
    <w:rsid w:val="00390A30"/>
    <w:rsid w:val="00390F6B"/>
    <w:rsid w:val="00392AE8"/>
    <w:rsid w:val="003931E2"/>
    <w:rsid w:val="003935E9"/>
    <w:rsid w:val="00393C9E"/>
    <w:rsid w:val="00393D0F"/>
    <w:rsid w:val="003945C6"/>
    <w:rsid w:val="003947B3"/>
    <w:rsid w:val="00395517"/>
    <w:rsid w:val="0039651A"/>
    <w:rsid w:val="00396E05"/>
    <w:rsid w:val="003971DC"/>
    <w:rsid w:val="003A0D77"/>
    <w:rsid w:val="003A1570"/>
    <w:rsid w:val="003A180B"/>
    <w:rsid w:val="003A2191"/>
    <w:rsid w:val="003A246A"/>
    <w:rsid w:val="003A2DFE"/>
    <w:rsid w:val="003A2E73"/>
    <w:rsid w:val="003A3686"/>
    <w:rsid w:val="003A3708"/>
    <w:rsid w:val="003A3A63"/>
    <w:rsid w:val="003A443D"/>
    <w:rsid w:val="003A4750"/>
    <w:rsid w:val="003A47EC"/>
    <w:rsid w:val="003A4E80"/>
    <w:rsid w:val="003A4F88"/>
    <w:rsid w:val="003A51AC"/>
    <w:rsid w:val="003A5CE9"/>
    <w:rsid w:val="003A6E75"/>
    <w:rsid w:val="003A74E5"/>
    <w:rsid w:val="003A766D"/>
    <w:rsid w:val="003B042E"/>
    <w:rsid w:val="003B04C1"/>
    <w:rsid w:val="003B0CAB"/>
    <w:rsid w:val="003B0CD4"/>
    <w:rsid w:val="003B1131"/>
    <w:rsid w:val="003B209D"/>
    <w:rsid w:val="003B2BCF"/>
    <w:rsid w:val="003B2E0E"/>
    <w:rsid w:val="003B3841"/>
    <w:rsid w:val="003B3B2F"/>
    <w:rsid w:val="003B531E"/>
    <w:rsid w:val="003B532E"/>
    <w:rsid w:val="003B7B65"/>
    <w:rsid w:val="003C051A"/>
    <w:rsid w:val="003C094F"/>
    <w:rsid w:val="003C0987"/>
    <w:rsid w:val="003C0BE7"/>
    <w:rsid w:val="003C1037"/>
    <w:rsid w:val="003C187A"/>
    <w:rsid w:val="003C1AFE"/>
    <w:rsid w:val="003C3329"/>
    <w:rsid w:val="003C3AE4"/>
    <w:rsid w:val="003C3D8D"/>
    <w:rsid w:val="003C436A"/>
    <w:rsid w:val="003C4800"/>
    <w:rsid w:val="003C4C3D"/>
    <w:rsid w:val="003C5126"/>
    <w:rsid w:val="003C54EC"/>
    <w:rsid w:val="003C73ED"/>
    <w:rsid w:val="003C7885"/>
    <w:rsid w:val="003D0698"/>
    <w:rsid w:val="003D0853"/>
    <w:rsid w:val="003D0BA0"/>
    <w:rsid w:val="003D1709"/>
    <w:rsid w:val="003D1C8C"/>
    <w:rsid w:val="003D2CAD"/>
    <w:rsid w:val="003D2E55"/>
    <w:rsid w:val="003D314C"/>
    <w:rsid w:val="003D4453"/>
    <w:rsid w:val="003D517D"/>
    <w:rsid w:val="003D6309"/>
    <w:rsid w:val="003D6852"/>
    <w:rsid w:val="003D6D9B"/>
    <w:rsid w:val="003D6E5F"/>
    <w:rsid w:val="003D7ACE"/>
    <w:rsid w:val="003E0FC9"/>
    <w:rsid w:val="003E12E9"/>
    <w:rsid w:val="003E1814"/>
    <w:rsid w:val="003E1E5A"/>
    <w:rsid w:val="003E1FFA"/>
    <w:rsid w:val="003E265A"/>
    <w:rsid w:val="003E2824"/>
    <w:rsid w:val="003E3984"/>
    <w:rsid w:val="003E3E22"/>
    <w:rsid w:val="003E3FB3"/>
    <w:rsid w:val="003E4544"/>
    <w:rsid w:val="003E49AB"/>
    <w:rsid w:val="003E546C"/>
    <w:rsid w:val="003E66EC"/>
    <w:rsid w:val="003E6CA9"/>
    <w:rsid w:val="003E7269"/>
    <w:rsid w:val="003E75DB"/>
    <w:rsid w:val="003E76F6"/>
    <w:rsid w:val="003F0EE3"/>
    <w:rsid w:val="003F0F86"/>
    <w:rsid w:val="003F130C"/>
    <w:rsid w:val="003F18E5"/>
    <w:rsid w:val="003F1C8F"/>
    <w:rsid w:val="003F1F64"/>
    <w:rsid w:val="003F2135"/>
    <w:rsid w:val="003F2324"/>
    <w:rsid w:val="003F253B"/>
    <w:rsid w:val="003F2649"/>
    <w:rsid w:val="003F277E"/>
    <w:rsid w:val="003F2ACD"/>
    <w:rsid w:val="003F367F"/>
    <w:rsid w:val="003F3932"/>
    <w:rsid w:val="003F4408"/>
    <w:rsid w:val="003F4661"/>
    <w:rsid w:val="003F4A72"/>
    <w:rsid w:val="003F4DBD"/>
    <w:rsid w:val="003F5348"/>
    <w:rsid w:val="003F7840"/>
    <w:rsid w:val="003F79CB"/>
    <w:rsid w:val="003F7C0B"/>
    <w:rsid w:val="00400045"/>
    <w:rsid w:val="004004F8"/>
    <w:rsid w:val="0040087B"/>
    <w:rsid w:val="00400D9E"/>
    <w:rsid w:val="0040132F"/>
    <w:rsid w:val="004018F1"/>
    <w:rsid w:val="0040234B"/>
    <w:rsid w:val="004026E4"/>
    <w:rsid w:val="004034E4"/>
    <w:rsid w:val="004036BB"/>
    <w:rsid w:val="004037C2"/>
    <w:rsid w:val="00404DFC"/>
    <w:rsid w:val="00406C94"/>
    <w:rsid w:val="00406FA5"/>
    <w:rsid w:val="0040717F"/>
    <w:rsid w:val="0040725D"/>
    <w:rsid w:val="004078E0"/>
    <w:rsid w:val="0041030E"/>
    <w:rsid w:val="004112AF"/>
    <w:rsid w:val="004113DE"/>
    <w:rsid w:val="0041283E"/>
    <w:rsid w:val="00413AEF"/>
    <w:rsid w:val="00414281"/>
    <w:rsid w:val="00414292"/>
    <w:rsid w:val="00414601"/>
    <w:rsid w:val="00414AAE"/>
    <w:rsid w:val="00414D97"/>
    <w:rsid w:val="00414EAA"/>
    <w:rsid w:val="00415056"/>
    <w:rsid w:val="00415118"/>
    <w:rsid w:val="004155BB"/>
    <w:rsid w:val="004155DC"/>
    <w:rsid w:val="00415B47"/>
    <w:rsid w:val="00416A77"/>
    <w:rsid w:val="00416FA2"/>
    <w:rsid w:val="00417383"/>
    <w:rsid w:val="00420306"/>
    <w:rsid w:val="00420370"/>
    <w:rsid w:val="00420409"/>
    <w:rsid w:val="004215C8"/>
    <w:rsid w:val="0042163A"/>
    <w:rsid w:val="004217EF"/>
    <w:rsid w:val="00421DBF"/>
    <w:rsid w:val="004237A1"/>
    <w:rsid w:val="0042699D"/>
    <w:rsid w:val="00426CF7"/>
    <w:rsid w:val="0042791F"/>
    <w:rsid w:val="00427DE6"/>
    <w:rsid w:val="0043104E"/>
    <w:rsid w:val="004311BE"/>
    <w:rsid w:val="0043134C"/>
    <w:rsid w:val="00431721"/>
    <w:rsid w:val="00431A12"/>
    <w:rsid w:val="00431E47"/>
    <w:rsid w:val="00432B2F"/>
    <w:rsid w:val="00433DDD"/>
    <w:rsid w:val="00433DE7"/>
    <w:rsid w:val="004341A4"/>
    <w:rsid w:val="00435084"/>
    <w:rsid w:val="004355F8"/>
    <w:rsid w:val="00435CA2"/>
    <w:rsid w:val="004368C5"/>
    <w:rsid w:val="00437DC3"/>
    <w:rsid w:val="0044053F"/>
    <w:rsid w:val="00440C3F"/>
    <w:rsid w:val="00440D11"/>
    <w:rsid w:val="00441119"/>
    <w:rsid w:val="0044212C"/>
    <w:rsid w:val="00442696"/>
    <w:rsid w:val="00442E4D"/>
    <w:rsid w:val="00443B7A"/>
    <w:rsid w:val="00444489"/>
    <w:rsid w:val="00444567"/>
    <w:rsid w:val="00444627"/>
    <w:rsid w:val="00444705"/>
    <w:rsid w:val="00444ADD"/>
    <w:rsid w:val="00444DE0"/>
    <w:rsid w:val="00445786"/>
    <w:rsid w:val="004474DB"/>
    <w:rsid w:val="00450381"/>
    <w:rsid w:val="0045065A"/>
    <w:rsid w:val="00451024"/>
    <w:rsid w:val="00452252"/>
    <w:rsid w:val="00452400"/>
    <w:rsid w:val="00452A4C"/>
    <w:rsid w:val="00452A87"/>
    <w:rsid w:val="00452CA5"/>
    <w:rsid w:val="004531DA"/>
    <w:rsid w:val="0045389E"/>
    <w:rsid w:val="00454B28"/>
    <w:rsid w:val="00454D8C"/>
    <w:rsid w:val="0045551E"/>
    <w:rsid w:val="00455BC2"/>
    <w:rsid w:val="00455D91"/>
    <w:rsid w:val="00455E38"/>
    <w:rsid w:val="00456A64"/>
    <w:rsid w:val="00456B99"/>
    <w:rsid w:val="0045798C"/>
    <w:rsid w:val="00457E5E"/>
    <w:rsid w:val="00460C92"/>
    <w:rsid w:val="00461013"/>
    <w:rsid w:val="00462425"/>
    <w:rsid w:val="004625E2"/>
    <w:rsid w:val="00462E4A"/>
    <w:rsid w:val="004635D8"/>
    <w:rsid w:val="00463D47"/>
    <w:rsid w:val="00464428"/>
    <w:rsid w:val="00464CFD"/>
    <w:rsid w:val="004703E2"/>
    <w:rsid w:val="0047080E"/>
    <w:rsid w:val="00470AEF"/>
    <w:rsid w:val="00470BCE"/>
    <w:rsid w:val="00470CC6"/>
    <w:rsid w:val="00470FD2"/>
    <w:rsid w:val="004711A3"/>
    <w:rsid w:val="0047298A"/>
    <w:rsid w:val="00473D73"/>
    <w:rsid w:val="00473F11"/>
    <w:rsid w:val="00473F36"/>
    <w:rsid w:val="00474504"/>
    <w:rsid w:val="0047453E"/>
    <w:rsid w:val="00474A1C"/>
    <w:rsid w:val="004751FA"/>
    <w:rsid w:val="00475342"/>
    <w:rsid w:val="004763CA"/>
    <w:rsid w:val="0047651B"/>
    <w:rsid w:val="0047681D"/>
    <w:rsid w:val="00477204"/>
    <w:rsid w:val="0047736D"/>
    <w:rsid w:val="0047738E"/>
    <w:rsid w:val="00480E24"/>
    <w:rsid w:val="00481776"/>
    <w:rsid w:val="00481D80"/>
    <w:rsid w:val="00482216"/>
    <w:rsid w:val="004829BB"/>
    <w:rsid w:val="004831D7"/>
    <w:rsid w:val="00483C27"/>
    <w:rsid w:val="00483EB8"/>
    <w:rsid w:val="00484713"/>
    <w:rsid w:val="00484D5D"/>
    <w:rsid w:val="0048565F"/>
    <w:rsid w:val="00487ECE"/>
    <w:rsid w:val="00490202"/>
    <w:rsid w:val="0049038B"/>
    <w:rsid w:val="0049042E"/>
    <w:rsid w:val="00490589"/>
    <w:rsid w:val="00490BB6"/>
    <w:rsid w:val="00491626"/>
    <w:rsid w:val="004919F2"/>
    <w:rsid w:val="0049238F"/>
    <w:rsid w:val="00493038"/>
    <w:rsid w:val="004938CF"/>
    <w:rsid w:val="00493DBC"/>
    <w:rsid w:val="004942BE"/>
    <w:rsid w:val="00494997"/>
    <w:rsid w:val="004953EF"/>
    <w:rsid w:val="004958AC"/>
    <w:rsid w:val="00495AED"/>
    <w:rsid w:val="00495B4F"/>
    <w:rsid w:val="004961A6"/>
    <w:rsid w:val="00496516"/>
    <w:rsid w:val="004969C7"/>
    <w:rsid w:val="00496F1C"/>
    <w:rsid w:val="00497281"/>
    <w:rsid w:val="0049728B"/>
    <w:rsid w:val="00497E01"/>
    <w:rsid w:val="004A0377"/>
    <w:rsid w:val="004A040B"/>
    <w:rsid w:val="004A1762"/>
    <w:rsid w:val="004A1CBC"/>
    <w:rsid w:val="004A1E61"/>
    <w:rsid w:val="004A217B"/>
    <w:rsid w:val="004A2ACC"/>
    <w:rsid w:val="004A2AD6"/>
    <w:rsid w:val="004A2F22"/>
    <w:rsid w:val="004A3F4C"/>
    <w:rsid w:val="004A4022"/>
    <w:rsid w:val="004A4251"/>
    <w:rsid w:val="004A460A"/>
    <w:rsid w:val="004A4C77"/>
    <w:rsid w:val="004A4C94"/>
    <w:rsid w:val="004A5BA8"/>
    <w:rsid w:val="004A5F0D"/>
    <w:rsid w:val="004A63D5"/>
    <w:rsid w:val="004A69D1"/>
    <w:rsid w:val="004A6A9F"/>
    <w:rsid w:val="004A6AD9"/>
    <w:rsid w:val="004A6AFB"/>
    <w:rsid w:val="004A7048"/>
    <w:rsid w:val="004A76EB"/>
    <w:rsid w:val="004B0F5F"/>
    <w:rsid w:val="004B16F4"/>
    <w:rsid w:val="004B1DB4"/>
    <w:rsid w:val="004B2B42"/>
    <w:rsid w:val="004B38C0"/>
    <w:rsid w:val="004B3ADC"/>
    <w:rsid w:val="004B3D18"/>
    <w:rsid w:val="004B424A"/>
    <w:rsid w:val="004B4C3C"/>
    <w:rsid w:val="004B4F58"/>
    <w:rsid w:val="004B51D7"/>
    <w:rsid w:val="004B5327"/>
    <w:rsid w:val="004B5CDD"/>
    <w:rsid w:val="004B634E"/>
    <w:rsid w:val="004B6551"/>
    <w:rsid w:val="004B658C"/>
    <w:rsid w:val="004B7345"/>
    <w:rsid w:val="004B7351"/>
    <w:rsid w:val="004C0510"/>
    <w:rsid w:val="004C0A04"/>
    <w:rsid w:val="004C1203"/>
    <w:rsid w:val="004C21AF"/>
    <w:rsid w:val="004C3BD0"/>
    <w:rsid w:val="004C4178"/>
    <w:rsid w:val="004C5BEA"/>
    <w:rsid w:val="004C5E42"/>
    <w:rsid w:val="004C69A0"/>
    <w:rsid w:val="004C737E"/>
    <w:rsid w:val="004C7A90"/>
    <w:rsid w:val="004C7BAD"/>
    <w:rsid w:val="004C7DB0"/>
    <w:rsid w:val="004D1738"/>
    <w:rsid w:val="004D1864"/>
    <w:rsid w:val="004D1997"/>
    <w:rsid w:val="004D1AF0"/>
    <w:rsid w:val="004D2ABA"/>
    <w:rsid w:val="004D2F5C"/>
    <w:rsid w:val="004D375C"/>
    <w:rsid w:val="004D37CC"/>
    <w:rsid w:val="004D4C55"/>
    <w:rsid w:val="004D5530"/>
    <w:rsid w:val="004D5AE2"/>
    <w:rsid w:val="004D5FC9"/>
    <w:rsid w:val="004D61F9"/>
    <w:rsid w:val="004D6676"/>
    <w:rsid w:val="004D6D03"/>
    <w:rsid w:val="004D7E00"/>
    <w:rsid w:val="004D7F7D"/>
    <w:rsid w:val="004E0B1D"/>
    <w:rsid w:val="004E29DB"/>
    <w:rsid w:val="004E37D6"/>
    <w:rsid w:val="004E38B9"/>
    <w:rsid w:val="004E4F51"/>
    <w:rsid w:val="004E52AC"/>
    <w:rsid w:val="004E5BC9"/>
    <w:rsid w:val="004E6A71"/>
    <w:rsid w:val="004E6B69"/>
    <w:rsid w:val="004E7706"/>
    <w:rsid w:val="004E7750"/>
    <w:rsid w:val="004E7E6B"/>
    <w:rsid w:val="004F07EA"/>
    <w:rsid w:val="004F17E0"/>
    <w:rsid w:val="004F1951"/>
    <w:rsid w:val="004F19DD"/>
    <w:rsid w:val="004F1D01"/>
    <w:rsid w:val="004F1E62"/>
    <w:rsid w:val="004F220B"/>
    <w:rsid w:val="004F2405"/>
    <w:rsid w:val="004F2B96"/>
    <w:rsid w:val="004F2FC7"/>
    <w:rsid w:val="004F32AE"/>
    <w:rsid w:val="004F3386"/>
    <w:rsid w:val="004F350E"/>
    <w:rsid w:val="004F3993"/>
    <w:rsid w:val="004F4567"/>
    <w:rsid w:val="004F479A"/>
    <w:rsid w:val="004F47D2"/>
    <w:rsid w:val="004F4D1E"/>
    <w:rsid w:val="004F6929"/>
    <w:rsid w:val="004F6F6C"/>
    <w:rsid w:val="004F7B34"/>
    <w:rsid w:val="00500194"/>
    <w:rsid w:val="00500E3C"/>
    <w:rsid w:val="00500F2D"/>
    <w:rsid w:val="00501289"/>
    <w:rsid w:val="005019CA"/>
    <w:rsid w:val="00501D6F"/>
    <w:rsid w:val="00501D7F"/>
    <w:rsid w:val="005027B0"/>
    <w:rsid w:val="005029B5"/>
    <w:rsid w:val="0050470B"/>
    <w:rsid w:val="00504D67"/>
    <w:rsid w:val="00505C3C"/>
    <w:rsid w:val="00506239"/>
    <w:rsid w:val="00506975"/>
    <w:rsid w:val="00507A69"/>
    <w:rsid w:val="00507F17"/>
    <w:rsid w:val="0051066F"/>
    <w:rsid w:val="00510E0F"/>
    <w:rsid w:val="00511D2B"/>
    <w:rsid w:val="00512994"/>
    <w:rsid w:val="00512AF6"/>
    <w:rsid w:val="00514341"/>
    <w:rsid w:val="005149E2"/>
    <w:rsid w:val="00514D93"/>
    <w:rsid w:val="00515184"/>
    <w:rsid w:val="00515729"/>
    <w:rsid w:val="00515978"/>
    <w:rsid w:val="00516E89"/>
    <w:rsid w:val="005173B0"/>
    <w:rsid w:val="00517EAD"/>
    <w:rsid w:val="0052152C"/>
    <w:rsid w:val="00521E6C"/>
    <w:rsid w:val="00522552"/>
    <w:rsid w:val="005234A0"/>
    <w:rsid w:val="0052424E"/>
    <w:rsid w:val="00524E43"/>
    <w:rsid w:val="00524EAC"/>
    <w:rsid w:val="00525013"/>
    <w:rsid w:val="00525708"/>
    <w:rsid w:val="0052595E"/>
    <w:rsid w:val="00525B55"/>
    <w:rsid w:val="005264C2"/>
    <w:rsid w:val="0052782A"/>
    <w:rsid w:val="00527CD8"/>
    <w:rsid w:val="00527EA6"/>
    <w:rsid w:val="00527EE4"/>
    <w:rsid w:val="00530332"/>
    <w:rsid w:val="0053126A"/>
    <w:rsid w:val="00531322"/>
    <w:rsid w:val="0053232D"/>
    <w:rsid w:val="00532492"/>
    <w:rsid w:val="0053272C"/>
    <w:rsid w:val="00532751"/>
    <w:rsid w:val="0053360D"/>
    <w:rsid w:val="00533838"/>
    <w:rsid w:val="00534386"/>
    <w:rsid w:val="005344A2"/>
    <w:rsid w:val="0053450A"/>
    <w:rsid w:val="005351D9"/>
    <w:rsid w:val="00535886"/>
    <w:rsid w:val="00535BCE"/>
    <w:rsid w:val="00536024"/>
    <w:rsid w:val="00536619"/>
    <w:rsid w:val="00536AB6"/>
    <w:rsid w:val="0053706A"/>
    <w:rsid w:val="00537BCB"/>
    <w:rsid w:val="00540A87"/>
    <w:rsid w:val="00541047"/>
    <w:rsid w:val="00542801"/>
    <w:rsid w:val="00542F3A"/>
    <w:rsid w:val="005456E9"/>
    <w:rsid w:val="00545D38"/>
    <w:rsid w:val="005460DD"/>
    <w:rsid w:val="00546D20"/>
    <w:rsid w:val="005505A8"/>
    <w:rsid w:val="005507F1"/>
    <w:rsid w:val="00550B43"/>
    <w:rsid w:val="00550F54"/>
    <w:rsid w:val="00551F3F"/>
    <w:rsid w:val="00552DAF"/>
    <w:rsid w:val="00553ACB"/>
    <w:rsid w:val="00554297"/>
    <w:rsid w:val="00554686"/>
    <w:rsid w:val="00554A30"/>
    <w:rsid w:val="0055529B"/>
    <w:rsid w:val="005553CA"/>
    <w:rsid w:val="0055577B"/>
    <w:rsid w:val="00555B90"/>
    <w:rsid w:val="00560087"/>
    <w:rsid w:val="00560816"/>
    <w:rsid w:val="00561115"/>
    <w:rsid w:val="005616E7"/>
    <w:rsid w:val="00562623"/>
    <w:rsid w:val="0056278C"/>
    <w:rsid w:val="00562B08"/>
    <w:rsid w:val="005633ED"/>
    <w:rsid w:val="005642BC"/>
    <w:rsid w:val="005642F8"/>
    <w:rsid w:val="00564AD1"/>
    <w:rsid w:val="005650C1"/>
    <w:rsid w:val="00565377"/>
    <w:rsid w:val="00565DF9"/>
    <w:rsid w:val="00566ACC"/>
    <w:rsid w:val="0056735D"/>
    <w:rsid w:val="005673DC"/>
    <w:rsid w:val="005677F6"/>
    <w:rsid w:val="0057000E"/>
    <w:rsid w:val="005701BA"/>
    <w:rsid w:val="00570994"/>
    <w:rsid w:val="00570CD3"/>
    <w:rsid w:val="005710C5"/>
    <w:rsid w:val="00571C7F"/>
    <w:rsid w:val="00571CAF"/>
    <w:rsid w:val="00572742"/>
    <w:rsid w:val="00572A9D"/>
    <w:rsid w:val="00572AE4"/>
    <w:rsid w:val="005734E2"/>
    <w:rsid w:val="00573B8B"/>
    <w:rsid w:val="00574249"/>
    <w:rsid w:val="00574386"/>
    <w:rsid w:val="0057469E"/>
    <w:rsid w:val="005748C9"/>
    <w:rsid w:val="00574D2B"/>
    <w:rsid w:val="00575004"/>
    <w:rsid w:val="00576D7D"/>
    <w:rsid w:val="00576DDE"/>
    <w:rsid w:val="00577270"/>
    <w:rsid w:val="00577EAF"/>
    <w:rsid w:val="00577EFF"/>
    <w:rsid w:val="005804CE"/>
    <w:rsid w:val="005805D1"/>
    <w:rsid w:val="00580ABB"/>
    <w:rsid w:val="00580DCF"/>
    <w:rsid w:val="00581367"/>
    <w:rsid w:val="0058160F"/>
    <w:rsid w:val="00581709"/>
    <w:rsid w:val="0058210F"/>
    <w:rsid w:val="00582519"/>
    <w:rsid w:val="00582624"/>
    <w:rsid w:val="00582CD7"/>
    <w:rsid w:val="005837F9"/>
    <w:rsid w:val="005839B5"/>
    <w:rsid w:val="005839D9"/>
    <w:rsid w:val="005848CC"/>
    <w:rsid w:val="0058559A"/>
    <w:rsid w:val="00585D06"/>
    <w:rsid w:val="0058614A"/>
    <w:rsid w:val="00586672"/>
    <w:rsid w:val="00586E1B"/>
    <w:rsid w:val="005873F0"/>
    <w:rsid w:val="00587957"/>
    <w:rsid w:val="005900CC"/>
    <w:rsid w:val="00591078"/>
    <w:rsid w:val="00591143"/>
    <w:rsid w:val="005912FC"/>
    <w:rsid w:val="00591C9F"/>
    <w:rsid w:val="00593B12"/>
    <w:rsid w:val="005947E8"/>
    <w:rsid w:val="00594940"/>
    <w:rsid w:val="00597334"/>
    <w:rsid w:val="00597FA0"/>
    <w:rsid w:val="005A0FB0"/>
    <w:rsid w:val="005A1A38"/>
    <w:rsid w:val="005A1AA2"/>
    <w:rsid w:val="005A2247"/>
    <w:rsid w:val="005A2D11"/>
    <w:rsid w:val="005A34E0"/>
    <w:rsid w:val="005A47C5"/>
    <w:rsid w:val="005A4D3B"/>
    <w:rsid w:val="005A4FF5"/>
    <w:rsid w:val="005A5497"/>
    <w:rsid w:val="005A595D"/>
    <w:rsid w:val="005A65BE"/>
    <w:rsid w:val="005A6847"/>
    <w:rsid w:val="005A6C7B"/>
    <w:rsid w:val="005A77EF"/>
    <w:rsid w:val="005A78D8"/>
    <w:rsid w:val="005B050F"/>
    <w:rsid w:val="005B074F"/>
    <w:rsid w:val="005B0D52"/>
    <w:rsid w:val="005B1BB0"/>
    <w:rsid w:val="005B2EF3"/>
    <w:rsid w:val="005B2FB1"/>
    <w:rsid w:val="005B31CB"/>
    <w:rsid w:val="005B3358"/>
    <w:rsid w:val="005B46A1"/>
    <w:rsid w:val="005B5065"/>
    <w:rsid w:val="005B5683"/>
    <w:rsid w:val="005B56A1"/>
    <w:rsid w:val="005B57DC"/>
    <w:rsid w:val="005B6C64"/>
    <w:rsid w:val="005B70DD"/>
    <w:rsid w:val="005B7410"/>
    <w:rsid w:val="005B74D7"/>
    <w:rsid w:val="005B78DC"/>
    <w:rsid w:val="005B7CED"/>
    <w:rsid w:val="005C1448"/>
    <w:rsid w:val="005C1F2F"/>
    <w:rsid w:val="005C1F78"/>
    <w:rsid w:val="005C2636"/>
    <w:rsid w:val="005C382C"/>
    <w:rsid w:val="005C3EBC"/>
    <w:rsid w:val="005C438D"/>
    <w:rsid w:val="005C499B"/>
    <w:rsid w:val="005C58B3"/>
    <w:rsid w:val="005C6050"/>
    <w:rsid w:val="005C730D"/>
    <w:rsid w:val="005D11F0"/>
    <w:rsid w:val="005D13DB"/>
    <w:rsid w:val="005D143F"/>
    <w:rsid w:val="005D1556"/>
    <w:rsid w:val="005D28BC"/>
    <w:rsid w:val="005D2941"/>
    <w:rsid w:val="005D2D7A"/>
    <w:rsid w:val="005D3329"/>
    <w:rsid w:val="005D3B97"/>
    <w:rsid w:val="005D3C36"/>
    <w:rsid w:val="005D3CA3"/>
    <w:rsid w:val="005D5970"/>
    <w:rsid w:val="005D6082"/>
    <w:rsid w:val="005D6130"/>
    <w:rsid w:val="005D6375"/>
    <w:rsid w:val="005D67B1"/>
    <w:rsid w:val="005D691A"/>
    <w:rsid w:val="005D6C4C"/>
    <w:rsid w:val="005D727C"/>
    <w:rsid w:val="005D739F"/>
    <w:rsid w:val="005D7C32"/>
    <w:rsid w:val="005E0C1D"/>
    <w:rsid w:val="005E21BC"/>
    <w:rsid w:val="005E21EF"/>
    <w:rsid w:val="005E25AC"/>
    <w:rsid w:val="005E278C"/>
    <w:rsid w:val="005E3061"/>
    <w:rsid w:val="005E4065"/>
    <w:rsid w:val="005E449F"/>
    <w:rsid w:val="005E44DF"/>
    <w:rsid w:val="005E5003"/>
    <w:rsid w:val="005E529B"/>
    <w:rsid w:val="005E5384"/>
    <w:rsid w:val="005E5E93"/>
    <w:rsid w:val="005E6381"/>
    <w:rsid w:val="005E679E"/>
    <w:rsid w:val="005E757B"/>
    <w:rsid w:val="005E7639"/>
    <w:rsid w:val="005E76FD"/>
    <w:rsid w:val="005E7AF8"/>
    <w:rsid w:val="005F1538"/>
    <w:rsid w:val="005F1ABA"/>
    <w:rsid w:val="005F1AF8"/>
    <w:rsid w:val="005F27EF"/>
    <w:rsid w:val="005F2C1D"/>
    <w:rsid w:val="005F2F43"/>
    <w:rsid w:val="005F36BD"/>
    <w:rsid w:val="005F3985"/>
    <w:rsid w:val="005F4080"/>
    <w:rsid w:val="005F4740"/>
    <w:rsid w:val="005F58BC"/>
    <w:rsid w:val="005F631A"/>
    <w:rsid w:val="005F64A2"/>
    <w:rsid w:val="005F6D51"/>
    <w:rsid w:val="00600429"/>
    <w:rsid w:val="00600BFB"/>
    <w:rsid w:val="00601860"/>
    <w:rsid w:val="00601BC6"/>
    <w:rsid w:val="006020FF"/>
    <w:rsid w:val="00602482"/>
    <w:rsid w:val="00602663"/>
    <w:rsid w:val="006042B2"/>
    <w:rsid w:val="0060485D"/>
    <w:rsid w:val="00606C4C"/>
    <w:rsid w:val="00606EAF"/>
    <w:rsid w:val="006074A3"/>
    <w:rsid w:val="00607606"/>
    <w:rsid w:val="00607A11"/>
    <w:rsid w:val="00610666"/>
    <w:rsid w:val="00610C7D"/>
    <w:rsid w:val="006119B0"/>
    <w:rsid w:val="00611D15"/>
    <w:rsid w:val="00612896"/>
    <w:rsid w:val="00612B20"/>
    <w:rsid w:val="006132F3"/>
    <w:rsid w:val="00613407"/>
    <w:rsid w:val="00613527"/>
    <w:rsid w:val="006140A6"/>
    <w:rsid w:val="00614310"/>
    <w:rsid w:val="0061496E"/>
    <w:rsid w:val="006149BC"/>
    <w:rsid w:val="00615283"/>
    <w:rsid w:val="00616BF2"/>
    <w:rsid w:val="00616BF4"/>
    <w:rsid w:val="00617435"/>
    <w:rsid w:val="00617700"/>
    <w:rsid w:val="006207D9"/>
    <w:rsid w:val="00620A55"/>
    <w:rsid w:val="00620B73"/>
    <w:rsid w:val="00620BCF"/>
    <w:rsid w:val="00621AAA"/>
    <w:rsid w:val="00622321"/>
    <w:rsid w:val="006223E1"/>
    <w:rsid w:val="00622B8E"/>
    <w:rsid w:val="00622FB3"/>
    <w:rsid w:val="006232E7"/>
    <w:rsid w:val="006244B0"/>
    <w:rsid w:val="006255F9"/>
    <w:rsid w:val="0062591B"/>
    <w:rsid w:val="00625AAC"/>
    <w:rsid w:val="00625DCD"/>
    <w:rsid w:val="00625EB9"/>
    <w:rsid w:val="006267B2"/>
    <w:rsid w:val="00626E96"/>
    <w:rsid w:val="00627048"/>
    <w:rsid w:val="006278B4"/>
    <w:rsid w:val="006279AD"/>
    <w:rsid w:val="00627C22"/>
    <w:rsid w:val="00630C68"/>
    <w:rsid w:val="0063107C"/>
    <w:rsid w:val="0063184E"/>
    <w:rsid w:val="00631D91"/>
    <w:rsid w:val="00631E3D"/>
    <w:rsid w:val="0063210B"/>
    <w:rsid w:val="00632DA2"/>
    <w:rsid w:val="00633183"/>
    <w:rsid w:val="0063321E"/>
    <w:rsid w:val="00633294"/>
    <w:rsid w:val="00633C97"/>
    <w:rsid w:val="00634225"/>
    <w:rsid w:val="00634748"/>
    <w:rsid w:val="00634C8A"/>
    <w:rsid w:val="00635238"/>
    <w:rsid w:val="0063607D"/>
    <w:rsid w:val="00636347"/>
    <w:rsid w:val="006367EA"/>
    <w:rsid w:val="00636917"/>
    <w:rsid w:val="00636AB6"/>
    <w:rsid w:val="00636D4B"/>
    <w:rsid w:val="006401B8"/>
    <w:rsid w:val="0064021F"/>
    <w:rsid w:val="006407C1"/>
    <w:rsid w:val="006415F5"/>
    <w:rsid w:val="006417BD"/>
    <w:rsid w:val="00641978"/>
    <w:rsid w:val="0064262C"/>
    <w:rsid w:val="00642EBC"/>
    <w:rsid w:val="006435DB"/>
    <w:rsid w:val="006436D1"/>
    <w:rsid w:val="00643F02"/>
    <w:rsid w:val="00643FF1"/>
    <w:rsid w:val="0064442C"/>
    <w:rsid w:val="0064466C"/>
    <w:rsid w:val="006447ED"/>
    <w:rsid w:val="00644A90"/>
    <w:rsid w:val="00645534"/>
    <w:rsid w:val="00645D7E"/>
    <w:rsid w:val="0064610E"/>
    <w:rsid w:val="00646217"/>
    <w:rsid w:val="0064633B"/>
    <w:rsid w:val="0064665E"/>
    <w:rsid w:val="0064697E"/>
    <w:rsid w:val="00646AEC"/>
    <w:rsid w:val="006472D7"/>
    <w:rsid w:val="006473FF"/>
    <w:rsid w:val="00647654"/>
    <w:rsid w:val="00647726"/>
    <w:rsid w:val="00647F1D"/>
    <w:rsid w:val="006507C5"/>
    <w:rsid w:val="00650CDA"/>
    <w:rsid w:val="00650EDF"/>
    <w:rsid w:val="0065101C"/>
    <w:rsid w:val="006525AA"/>
    <w:rsid w:val="00652704"/>
    <w:rsid w:val="00653E6D"/>
    <w:rsid w:val="00654C80"/>
    <w:rsid w:val="00655804"/>
    <w:rsid w:val="00656229"/>
    <w:rsid w:val="00656502"/>
    <w:rsid w:val="00656EE3"/>
    <w:rsid w:val="00656F91"/>
    <w:rsid w:val="0066050F"/>
    <w:rsid w:val="0066059C"/>
    <w:rsid w:val="00660BEF"/>
    <w:rsid w:val="006614E5"/>
    <w:rsid w:val="00661C1A"/>
    <w:rsid w:val="006627A9"/>
    <w:rsid w:val="00662C4D"/>
    <w:rsid w:val="006632F4"/>
    <w:rsid w:val="00663344"/>
    <w:rsid w:val="006642BB"/>
    <w:rsid w:val="006649E7"/>
    <w:rsid w:val="006653CF"/>
    <w:rsid w:val="00665A5C"/>
    <w:rsid w:val="006661B6"/>
    <w:rsid w:val="0066648D"/>
    <w:rsid w:val="00666AC3"/>
    <w:rsid w:val="0066700C"/>
    <w:rsid w:val="0066705D"/>
    <w:rsid w:val="00667116"/>
    <w:rsid w:val="006673FA"/>
    <w:rsid w:val="006676C0"/>
    <w:rsid w:val="0067045B"/>
    <w:rsid w:val="00670747"/>
    <w:rsid w:val="00670D28"/>
    <w:rsid w:val="0067142D"/>
    <w:rsid w:val="00671D3A"/>
    <w:rsid w:val="0067236A"/>
    <w:rsid w:val="00672527"/>
    <w:rsid w:val="006731E8"/>
    <w:rsid w:val="006736D0"/>
    <w:rsid w:val="00674291"/>
    <w:rsid w:val="0067563E"/>
    <w:rsid w:val="006758F2"/>
    <w:rsid w:val="006760E9"/>
    <w:rsid w:val="00676226"/>
    <w:rsid w:val="00676A70"/>
    <w:rsid w:val="00676DFC"/>
    <w:rsid w:val="00676E88"/>
    <w:rsid w:val="00677972"/>
    <w:rsid w:val="006779BA"/>
    <w:rsid w:val="00677F45"/>
    <w:rsid w:val="00680240"/>
    <w:rsid w:val="006807A3"/>
    <w:rsid w:val="00680ADE"/>
    <w:rsid w:val="00681171"/>
    <w:rsid w:val="00681A2A"/>
    <w:rsid w:val="00682000"/>
    <w:rsid w:val="0068280E"/>
    <w:rsid w:val="00683260"/>
    <w:rsid w:val="00683CBD"/>
    <w:rsid w:val="00683E03"/>
    <w:rsid w:val="0068410C"/>
    <w:rsid w:val="00684B28"/>
    <w:rsid w:val="00684CF3"/>
    <w:rsid w:val="00684DE2"/>
    <w:rsid w:val="00684E9E"/>
    <w:rsid w:val="00685A3F"/>
    <w:rsid w:val="006868E4"/>
    <w:rsid w:val="00686ADB"/>
    <w:rsid w:val="00686FD1"/>
    <w:rsid w:val="00687B01"/>
    <w:rsid w:val="00687B47"/>
    <w:rsid w:val="006909BE"/>
    <w:rsid w:val="00691D64"/>
    <w:rsid w:val="006927D4"/>
    <w:rsid w:val="006931B6"/>
    <w:rsid w:val="00693A59"/>
    <w:rsid w:val="00693C2B"/>
    <w:rsid w:val="00693E82"/>
    <w:rsid w:val="00694066"/>
    <w:rsid w:val="00694418"/>
    <w:rsid w:val="00694468"/>
    <w:rsid w:val="006945A6"/>
    <w:rsid w:val="0069479C"/>
    <w:rsid w:val="00695212"/>
    <w:rsid w:val="00696B85"/>
    <w:rsid w:val="00696C94"/>
    <w:rsid w:val="00697289"/>
    <w:rsid w:val="0069769A"/>
    <w:rsid w:val="006A0768"/>
    <w:rsid w:val="006A1EC6"/>
    <w:rsid w:val="006A2411"/>
    <w:rsid w:val="006A2840"/>
    <w:rsid w:val="006A299B"/>
    <w:rsid w:val="006A4105"/>
    <w:rsid w:val="006A4A09"/>
    <w:rsid w:val="006A4D33"/>
    <w:rsid w:val="006A50F9"/>
    <w:rsid w:val="006A535A"/>
    <w:rsid w:val="006A53B3"/>
    <w:rsid w:val="006A5B7E"/>
    <w:rsid w:val="006A5EA4"/>
    <w:rsid w:val="006A6953"/>
    <w:rsid w:val="006A69F1"/>
    <w:rsid w:val="006A6FE2"/>
    <w:rsid w:val="006A7CB9"/>
    <w:rsid w:val="006B03E8"/>
    <w:rsid w:val="006B14D6"/>
    <w:rsid w:val="006B17F3"/>
    <w:rsid w:val="006B2286"/>
    <w:rsid w:val="006B29F2"/>
    <w:rsid w:val="006B30E4"/>
    <w:rsid w:val="006B3F73"/>
    <w:rsid w:val="006B40B2"/>
    <w:rsid w:val="006B4EC7"/>
    <w:rsid w:val="006B536C"/>
    <w:rsid w:val="006B541D"/>
    <w:rsid w:val="006B5DF5"/>
    <w:rsid w:val="006B6327"/>
    <w:rsid w:val="006B6FA4"/>
    <w:rsid w:val="006B703C"/>
    <w:rsid w:val="006B7758"/>
    <w:rsid w:val="006C003E"/>
    <w:rsid w:val="006C0262"/>
    <w:rsid w:val="006C0288"/>
    <w:rsid w:val="006C046C"/>
    <w:rsid w:val="006C0F5C"/>
    <w:rsid w:val="006C1660"/>
    <w:rsid w:val="006C221C"/>
    <w:rsid w:val="006C317E"/>
    <w:rsid w:val="006C3912"/>
    <w:rsid w:val="006C49DC"/>
    <w:rsid w:val="006C771F"/>
    <w:rsid w:val="006C7B2B"/>
    <w:rsid w:val="006C7D59"/>
    <w:rsid w:val="006D1309"/>
    <w:rsid w:val="006D1CE5"/>
    <w:rsid w:val="006D24D8"/>
    <w:rsid w:val="006D2910"/>
    <w:rsid w:val="006D2D9A"/>
    <w:rsid w:val="006D346E"/>
    <w:rsid w:val="006D382B"/>
    <w:rsid w:val="006D3AA5"/>
    <w:rsid w:val="006D3B6A"/>
    <w:rsid w:val="006D42FF"/>
    <w:rsid w:val="006D4438"/>
    <w:rsid w:val="006D45ED"/>
    <w:rsid w:val="006D47B2"/>
    <w:rsid w:val="006D483C"/>
    <w:rsid w:val="006D618D"/>
    <w:rsid w:val="006D642E"/>
    <w:rsid w:val="006D67AC"/>
    <w:rsid w:val="006D74F1"/>
    <w:rsid w:val="006E000C"/>
    <w:rsid w:val="006E1073"/>
    <w:rsid w:val="006E115C"/>
    <w:rsid w:val="006E1AD8"/>
    <w:rsid w:val="006E218B"/>
    <w:rsid w:val="006E3FC3"/>
    <w:rsid w:val="006E42AB"/>
    <w:rsid w:val="006E53A8"/>
    <w:rsid w:val="006E54FF"/>
    <w:rsid w:val="006E5F38"/>
    <w:rsid w:val="006E6614"/>
    <w:rsid w:val="006E72CB"/>
    <w:rsid w:val="006E7BF3"/>
    <w:rsid w:val="006F05F7"/>
    <w:rsid w:val="006F06BD"/>
    <w:rsid w:val="006F1163"/>
    <w:rsid w:val="006F13A8"/>
    <w:rsid w:val="006F144B"/>
    <w:rsid w:val="006F18CD"/>
    <w:rsid w:val="006F2928"/>
    <w:rsid w:val="006F31D5"/>
    <w:rsid w:val="006F3725"/>
    <w:rsid w:val="006F4583"/>
    <w:rsid w:val="006F49FE"/>
    <w:rsid w:val="006F5357"/>
    <w:rsid w:val="006F5F86"/>
    <w:rsid w:val="006F653E"/>
    <w:rsid w:val="006F6E10"/>
    <w:rsid w:val="006F6F91"/>
    <w:rsid w:val="006F7006"/>
    <w:rsid w:val="006F74F1"/>
    <w:rsid w:val="006F755B"/>
    <w:rsid w:val="006F7DD7"/>
    <w:rsid w:val="00700340"/>
    <w:rsid w:val="0070049B"/>
    <w:rsid w:val="00700762"/>
    <w:rsid w:val="00700872"/>
    <w:rsid w:val="00700D5E"/>
    <w:rsid w:val="007012F0"/>
    <w:rsid w:val="007022E9"/>
    <w:rsid w:val="00702D65"/>
    <w:rsid w:val="00703800"/>
    <w:rsid w:val="00703A7C"/>
    <w:rsid w:val="00704497"/>
    <w:rsid w:val="007048CB"/>
    <w:rsid w:val="00704B14"/>
    <w:rsid w:val="00704C52"/>
    <w:rsid w:val="00705237"/>
    <w:rsid w:val="00706928"/>
    <w:rsid w:val="00706E0D"/>
    <w:rsid w:val="007077A6"/>
    <w:rsid w:val="0071079C"/>
    <w:rsid w:val="00710FDF"/>
    <w:rsid w:val="0071118E"/>
    <w:rsid w:val="0071119F"/>
    <w:rsid w:val="007116DF"/>
    <w:rsid w:val="00711C45"/>
    <w:rsid w:val="00711DA0"/>
    <w:rsid w:val="00712719"/>
    <w:rsid w:val="00712977"/>
    <w:rsid w:val="00713485"/>
    <w:rsid w:val="0071409A"/>
    <w:rsid w:val="007142D6"/>
    <w:rsid w:val="00714C12"/>
    <w:rsid w:val="007152FE"/>
    <w:rsid w:val="00715839"/>
    <w:rsid w:val="007159C5"/>
    <w:rsid w:val="00715AD7"/>
    <w:rsid w:val="00715DE3"/>
    <w:rsid w:val="00716263"/>
    <w:rsid w:val="00716525"/>
    <w:rsid w:val="007170E9"/>
    <w:rsid w:val="00717B8D"/>
    <w:rsid w:val="00720A38"/>
    <w:rsid w:val="00720E08"/>
    <w:rsid w:val="0072146E"/>
    <w:rsid w:val="00721EBF"/>
    <w:rsid w:val="007232AF"/>
    <w:rsid w:val="007236DD"/>
    <w:rsid w:val="00723ADA"/>
    <w:rsid w:val="00723B17"/>
    <w:rsid w:val="0072403F"/>
    <w:rsid w:val="00724149"/>
    <w:rsid w:val="007249C2"/>
    <w:rsid w:val="00724D3E"/>
    <w:rsid w:val="00725DCB"/>
    <w:rsid w:val="00725E15"/>
    <w:rsid w:val="007265A5"/>
    <w:rsid w:val="0072722E"/>
    <w:rsid w:val="00730F67"/>
    <w:rsid w:val="007312C2"/>
    <w:rsid w:val="0073242C"/>
    <w:rsid w:val="0073263E"/>
    <w:rsid w:val="007332DA"/>
    <w:rsid w:val="00733807"/>
    <w:rsid w:val="00733CCD"/>
    <w:rsid w:val="00733F5E"/>
    <w:rsid w:val="00734068"/>
    <w:rsid w:val="00735177"/>
    <w:rsid w:val="007351C9"/>
    <w:rsid w:val="0073531A"/>
    <w:rsid w:val="00735A2B"/>
    <w:rsid w:val="00740ABA"/>
    <w:rsid w:val="00740CEF"/>
    <w:rsid w:val="007411E3"/>
    <w:rsid w:val="0074290F"/>
    <w:rsid w:val="00743776"/>
    <w:rsid w:val="00743BD8"/>
    <w:rsid w:val="00744785"/>
    <w:rsid w:val="007450F2"/>
    <w:rsid w:val="00745692"/>
    <w:rsid w:val="00746F38"/>
    <w:rsid w:val="007478A6"/>
    <w:rsid w:val="0075047D"/>
    <w:rsid w:val="00750619"/>
    <w:rsid w:val="0075103A"/>
    <w:rsid w:val="007513AB"/>
    <w:rsid w:val="007518A7"/>
    <w:rsid w:val="00751935"/>
    <w:rsid w:val="00752136"/>
    <w:rsid w:val="00752470"/>
    <w:rsid w:val="007524DB"/>
    <w:rsid w:val="00752559"/>
    <w:rsid w:val="00752EB2"/>
    <w:rsid w:val="00753828"/>
    <w:rsid w:val="0075388C"/>
    <w:rsid w:val="00753B05"/>
    <w:rsid w:val="00753CF3"/>
    <w:rsid w:val="00754414"/>
    <w:rsid w:val="00754BF4"/>
    <w:rsid w:val="00755170"/>
    <w:rsid w:val="007551A4"/>
    <w:rsid w:val="007566FA"/>
    <w:rsid w:val="0075680B"/>
    <w:rsid w:val="0075702D"/>
    <w:rsid w:val="00757D3E"/>
    <w:rsid w:val="00760416"/>
    <w:rsid w:val="0076076F"/>
    <w:rsid w:val="0076146A"/>
    <w:rsid w:val="00761CB7"/>
    <w:rsid w:val="007621A7"/>
    <w:rsid w:val="007631B2"/>
    <w:rsid w:val="007637F6"/>
    <w:rsid w:val="007642D1"/>
    <w:rsid w:val="00765563"/>
    <w:rsid w:val="007655F5"/>
    <w:rsid w:val="00765B19"/>
    <w:rsid w:val="00766C33"/>
    <w:rsid w:val="00766EA7"/>
    <w:rsid w:val="0076714E"/>
    <w:rsid w:val="00767B01"/>
    <w:rsid w:val="00767D68"/>
    <w:rsid w:val="0077001F"/>
    <w:rsid w:val="00770665"/>
    <w:rsid w:val="0077099C"/>
    <w:rsid w:val="007709BD"/>
    <w:rsid w:val="00770B13"/>
    <w:rsid w:val="00770CDB"/>
    <w:rsid w:val="00770DC7"/>
    <w:rsid w:val="00770E23"/>
    <w:rsid w:val="007714CA"/>
    <w:rsid w:val="00771FCD"/>
    <w:rsid w:val="0077234D"/>
    <w:rsid w:val="007728D5"/>
    <w:rsid w:val="00772D0D"/>
    <w:rsid w:val="0077365C"/>
    <w:rsid w:val="00773DC8"/>
    <w:rsid w:val="0077432F"/>
    <w:rsid w:val="00774DF9"/>
    <w:rsid w:val="00775020"/>
    <w:rsid w:val="007754E5"/>
    <w:rsid w:val="007756E1"/>
    <w:rsid w:val="00775933"/>
    <w:rsid w:val="00775C00"/>
    <w:rsid w:val="00776C5C"/>
    <w:rsid w:val="0077757C"/>
    <w:rsid w:val="007779B0"/>
    <w:rsid w:val="00777F24"/>
    <w:rsid w:val="007802D8"/>
    <w:rsid w:val="00780788"/>
    <w:rsid w:val="0078079B"/>
    <w:rsid w:val="00780C44"/>
    <w:rsid w:val="00781559"/>
    <w:rsid w:val="00781BE9"/>
    <w:rsid w:val="00781F6C"/>
    <w:rsid w:val="0078268A"/>
    <w:rsid w:val="00782706"/>
    <w:rsid w:val="00782CDF"/>
    <w:rsid w:val="00783316"/>
    <w:rsid w:val="0078480A"/>
    <w:rsid w:val="00784DBB"/>
    <w:rsid w:val="00786024"/>
    <w:rsid w:val="007864FF"/>
    <w:rsid w:val="0078676C"/>
    <w:rsid w:val="00787D4D"/>
    <w:rsid w:val="0079236C"/>
    <w:rsid w:val="00794EE5"/>
    <w:rsid w:val="00794F52"/>
    <w:rsid w:val="00796B64"/>
    <w:rsid w:val="007970E8"/>
    <w:rsid w:val="00797932"/>
    <w:rsid w:val="00797B01"/>
    <w:rsid w:val="007A0529"/>
    <w:rsid w:val="007A1310"/>
    <w:rsid w:val="007A1591"/>
    <w:rsid w:val="007A2359"/>
    <w:rsid w:val="007A2CB3"/>
    <w:rsid w:val="007A3934"/>
    <w:rsid w:val="007A4F7E"/>
    <w:rsid w:val="007A57E7"/>
    <w:rsid w:val="007A5BCE"/>
    <w:rsid w:val="007A5CFD"/>
    <w:rsid w:val="007A66BC"/>
    <w:rsid w:val="007A76C1"/>
    <w:rsid w:val="007A77F6"/>
    <w:rsid w:val="007B14BD"/>
    <w:rsid w:val="007B1A53"/>
    <w:rsid w:val="007B24B9"/>
    <w:rsid w:val="007B3284"/>
    <w:rsid w:val="007B443D"/>
    <w:rsid w:val="007B59D6"/>
    <w:rsid w:val="007B6B50"/>
    <w:rsid w:val="007B7962"/>
    <w:rsid w:val="007B7DFB"/>
    <w:rsid w:val="007B7E53"/>
    <w:rsid w:val="007C018A"/>
    <w:rsid w:val="007C10BC"/>
    <w:rsid w:val="007C1184"/>
    <w:rsid w:val="007C1935"/>
    <w:rsid w:val="007C1955"/>
    <w:rsid w:val="007C1A1D"/>
    <w:rsid w:val="007C1ABC"/>
    <w:rsid w:val="007C1B5A"/>
    <w:rsid w:val="007C2031"/>
    <w:rsid w:val="007C2C0E"/>
    <w:rsid w:val="007C334D"/>
    <w:rsid w:val="007C40B3"/>
    <w:rsid w:val="007C4C29"/>
    <w:rsid w:val="007C4C73"/>
    <w:rsid w:val="007C67DA"/>
    <w:rsid w:val="007C6AF7"/>
    <w:rsid w:val="007C6EBC"/>
    <w:rsid w:val="007C751F"/>
    <w:rsid w:val="007C770D"/>
    <w:rsid w:val="007C78EA"/>
    <w:rsid w:val="007C7C92"/>
    <w:rsid w:val="007D006E"/>
    <w:rsid w:val="007D00C8"/>
    <w:rsid w:val="007D0802"/>
    <w:rsid w:val="007D165F"/>
    <w:rsid w:val="007D1C1F"/>
    <w:rsid w:val="007D1C4F"/>
    <w:rsid w:val="007D20FD"/>
    <w:rsid w:val="007D23FD"/>
    <w:rsid w:val="007D27CF"/>
    <w:rsid w:val="007D2F5B"/>
    <w:rsid w:val="007D3CC0"/>
    <w:rsid w:val="007D4931"/>
    <w:rsid w:val="007D4B15"/>
    <w:rsid w:val="007D4D87"/>
    <w:rsid w:val="007D55E7"/>
    <w:rsid w:val="007D644A"/>
    <w:rsid w:val="007D6949"/>
    <w:rsid w:val="007D69E6"/>
    <w:rsid w:val="007D6D52"/>
    <w:rsid w:val="007D7313"/>
    <w:rsid w:val="007D7379"/>
    <w:rsid w:val="007D74A9"/>
    <w:rsid w:val="007E0374"/>
    <w:rsid w:val="007E0423"/>
    <w:rsid w:val="007E05F9"/>
    <w:rsid w:val="007E0702"/>
    <w:rsid w:val="007E090B"/>
    <w:rsid w:val="007E14AA"/>
    <w:rsid w:val="007E2432"/>
    <w:rsid w:val="007E3CE4"/>
    <w:rsid w:val="007E4AA1"/>
    <w:rsid w:val="007E4DDE"/>
    <w:rsid w:val="007E5803"/>
    <w:rsid w:val="007E5DFE"/>
    <w:rsid w:val="007E600F"/>
    <w:rsid w:val="007E60E0"/>
    <w:rsid w:val="007E632F"/>
    <w:rsid w:val="007E63B9"/>
    <w:rsid w:val="007E683F"/>
    <w:rsid w:val="007E6A12"/>
    <w:rsid w:val="007E7714"/>
    <w:rsid w:val="007E792C"/>
    <w:rsid w:val="007F0042"/>
    <w:rsid w:val="007F1260"/>
    <w:rsid w:val="007F14DE"/>
    <w:rsid w:val="007F1E10"/>
    <w:rsid w:val="007F2B72"/>
    <w:rsid w:val="007F30B3"/>
    <w:rsid w:val="007F349D"/>
    <w:rsid w:val="007F3796"/>
    <w:rsid w:val="007F46CF"/>
    <w:rsid w:val="007F48E4"/>
    <w:rsid w:val="007F61C3"/>
    <w:rsid w:val="007F6337"/>
    <w:rsid w:val="007F649C"/>
    <w:rsid w:val="007F6DCA"/>
    <w:rsid w:val="007F7509"/>
    <w:rsid w:val="007F7967"/>
    <w:rsid w:val="007F7A8D"/>
    <w:rsid w:val="0080017F"/>
    <w:rsid w:val="008003FF"/>
    <w:rsid w:val="00800A9D"/>
    <w:rsid w:val="00802214"/>
    <w:rsid w:val="0080271B"/>
    <w:rsid w:val="00802905"/>
    <w:rsid w:val="008032CF"/>
    <w:rsid w:val="00804009"/>
    <w:rsid w:val="008041A4"/>
    <w:rsid w:val="0080499D"/>
    <w:rsid w:val="008056E8"/>
    <w:rsid w:val="00807041"/>
    <w:rsid w:val="0080751B"/>
    <w:rsid w:val="00807791"/>
    <w:rsid w:val="00807CC8"/>
    <w:rsid w:val="00810025"/>
    <w:rsid w:val="008100C7"/>
    <w:rsid w:val="0081036E"/>
    <w:rsid w:val="00810747"/>
    <w:rsid w:val="00810DDB"/>
    <w:rsid w:val="00810F04"/>
    <w:rsid w:val="00811975"/>
    <w:rsid w:val="00811F59"/>
    <w:rsid w:val="0081278D"/>
    <w:rsid w:val="00812810"/>
    <w:rsid w:val="00813454"/>
    <w:rsid w:val="008136AA"/>
    <w:rsid w:val="008136B6"/>
    <w:rsid w:val="008137AF"/>
    <w:rsid w:val="00813FB5"/>
    <w:rsid w:val="00814106"/>
    <w:rsid w:val="008145C8"/>
    <w:rsid w:val="00814B36"/>
    <w:rsid w:val="00814E58"/>
    <w:rsid w:val="00815066"/>
    <w:rsid w:val="0081513F"/>
    <w:rsid w:val="00815CA8"/>
    <w:rsid w:val="00815E2C"/>
    <w:rsid w:val="00815F53"/>
    <w:rsid w:val="0081626E"/>
    <w:rsid w:val="008167B9"/>
    <w:rsid w:val="0081686F"/>
    <w:rsid w:val="00817002"/>
    <w:rsid w:val="00817728"/>
    <w:rsid w:val="008179CC"/>
    <w:rsid w:val="00817CDC"/>
    <w:rsid w:val="00817EBF"/>
    <w:rsid w:val="00820E63"/>
    <w:rsid w:val="00821A05"/>
    <w:rsid w:val="00821BBB"/>
    <w:rsid w:val="008222EC"/>
    <w:rsid w:val="0082288D"/>
    <w:rsid w:val="008229F6"/>
    <w:rsid w:val="008233AC"/>
    <w:rsid w:val="00823D28"/>
    <w:rsid w:val="00824A4E"/>
    <w:rsid w:val="00824CD1"/>
    <w:rsid w:val="00824E04"/>
    <w:rsid w:val="00824EDC"/>
    <w:rsid w:val="00825083"/>
    <w:rsid w:val="008269ED"/>
    <w:rsid w:val="008272A3"/>
    <w:rsid w:val="008278B2"/>
    <w:rsid w:val="00827EAA"/>
    <w:rsid w:val="00830107"/>
    <w:rsid w:val="00830CD2"/>
    <w:rsid w:val="0083125A"/>
    <w:rsid w:val="00832295"/>
    <w:rsid w:val="00833493"/>
    <w:rsid w:val="00833D95"/>
    <w:rsid w:val="008344A4"/>
    <w:rsid w:val="00834768"/>
    <w:rsid w:val="00835344"/>
    <w:rsid w:val="008354B5"/>
    <w:rsid w:val="00835B2F"/>
    <w:rsid w:val="00835B57"/>
    <w:rsid w:val="008368D0"/>
    <w:rsid w:val="00837094"/>
    <w:rsid w:val="00837746"/>
    <w:rsid w:val="008377A4"/>
    <w:rsid w:val="00837DE4"/>
    <w:rsid w:val="008403F5"/>
    <w:rsid w:val="00840488"/>
    <w:rsid w:val="008416B2"/>
    <w:rsid w:val="008416E5"/>
    <w:rsid w:val="00841D5B"/>
    <w:rsid w:val="008424DC"/>
    <w:rsid w:val="008429C0"/>
    <w:rsid w:val="008429CE"/>
    <w:rsid w:val="008433FF"/>
    <w:rsid w:val="00843A1E"/>
    <w:rsid w:val="00845781"/>
    <w:rsid w:val="008462D8"/>
    <w:rsid w:val="00847E5D"/>
    <w:rsid w:val="008500D1"/>
    <w:rsid w:val="008502EE"/>
    <w:rsid w:val="0085082A"/>
    <w:rsid w:val="00850B4B"/>
    <w:rsid w:val="008510D2"/>
    <w:rsid w:val="00851940"/>
    <w:rsid w:val="008519CE"/>
    <w:rsid w:val="00851C63"/>
    <w:rsid w:val="00851DFF"/>
    <w:rsid w:val="00852166"/>
    <w:rsid w:val="00852851"/>
    <w:rsid w:val="00852F0D"/>
    <w:rsid w:val="0085312D"/>
    <w:rsid w:val="008533BE"/>
    <w:rsid w:val="008535C8"/>
    <w:rsid w:val="00853E39"/>
    <w:rsid w:val="0085456F"/>
    <w:rsid w:val="00854A30"/>
    <w:rsid w:val="00855B05"/>
    <w:rsid w:val="00855C19"/>
    <w:rsid w:val="00855DE5"/>
    <w:rsid w:val="00856104"/>
    <w:rsid w:val="00857417"/>
    <w:rsid w:val="008578D9"/>
    <w:rsid w:val="00857ED7"/>
    <w:rsid w:val="00857FCC"/>
    <w:rsid w:val="008600C6"/>
    <w:rsid w:val="008601A1"/>
    <w:rsid w:val="00860AD7"/>
    <w:rsid w:val="00860F1F"/>
    <w:rsid w:val="008624B4"/>
    <w:rsid w:val="0086471F"/>
    <w:rsid w:val="00864F35"/>
    <w:rsid w:val="00864FD5"/>
    <w:rsid w:val="00866344"/>
    <w:rsid w:val="00866EAD"/>
    <w:rsid w:val="00867DE3"/>
    <w:rsid w:val="008708D0"/>
    <w:rsid w:val="00870AF4"/>
    <w:rsid w:val="00871364"/>
    <w:rsid w:val="00871412"/>
    <w:rsid w:val="00872066"/>
    <w:rsid w:val="00873556"/>
    <w:rsid w:val="008736E9"/>
    <w:rsid w:val="008737FD"/>
    <w:rsid w:val="00874B15"/>
    <w:rsid w:val="00875335"/>
    <w:rsid w:val="0087548D"/>
    <w:rsid w:val="00875D56"/>
    <w:rsid w:val="0088000A"/>
    <w:rsid w:val="0088034F"/>
    <w:rsid w:val="0088069E"/>
    <w:rsid w:val="00880F82"/>
    <w:rsid w:val="008816D2"/>
    <w:rsid w:val="00881821"/>
    <w:rsid w:val="00881850"/>
    <w:rsid w:val="008819A8"/>
    <w:rsid w:val="00882329"/>
    <w:rsid w:val="00882407"/>
    <w:rsid w:val="00882D43"/>
    <w:rsid w:val="0088303E"/>
    <w:rsid w:val="008832E0"/>
    <w:rsid w:val="008836D7"/>
    <w:rsid w:val="00883971"/>
    <w:rsid w:val="00883A15"/>
    <w:rsid w:val="00884064"/>
    <w:rsid w:val="00884B7A"/>
    <w:rsid w:val="008856B7"/>
    <w:rsid w:val="00886717"/>
    <w:rsid w:val="00887279"/>
    <w:rsid w:val="0088751D"/>
    <w:rsid w:val="00887567"/>
    <w:rsid w:val="00887B98"/>
    <w:rsid w:val="00890C12"/>
    <w:rsid w:val="00890E14"/>
    <w:rsid w:val="00891B08"/>
    <w:rsid w:val="008922CA"/>
    <w:rsid w:val="00892ACF"/>
    <w:rsid w:val="008930BF"/>
    <w:rsid w:val="00893D01"/>
    <w:rsid w:val="00893FA5"/>
    <w:rsid w:val="0089488B"/>
    <w:rsid w:val="00894AC0"/>
    <w:rsid w:val="0089545C"/>
    <w:rsid w:val="00895692"/>
    <w:rsid w:val="00895899"/>
    <w:rsid w:val="00895C72"/>
    <w:rsid w:val="00896D39"/>
    <w:rsid w:val="008A00B7"/>
    <w:rsid w:val="008A070F"/>
    <w:rsid w:val="008A115A"/>
    <w:rsid w:val="008A1789"/>
    <w:rsid w:val="008A1C96"/>
    <w:rsid w:val="008A2204"/>
    <w:rsid w:val="008A2D1B"/>
    <w:rsid w:val="008A3232"/>
    <w:rsid w:val="008A3E89"/>
    <w:rsid w:val="008A61B4"/>
    <w:rsid w:val="008A6C9A"/>
    <w:rsid w:val="008A6CAB"/>
    <w:rsid w:val="008A72A2"/>
    <w:rsid w:val="008A7403"/>
    <w:rsid w:val="008A766C"/>
    <w:rsid w:val="008A76DF"/>
    <w:rsid w:val="008B0D13"/>
    <w:rsid w:val="008B137E"/>
    <w:rsid w:val="008B1887"/>
    <w:rsid w:val="008B19BD"/>
    <w:rsid w:val="008B2B93"/>
    <w:rsid w:val="008B2F56"/>
    <w:rsid w:val="008B36A2"/>
    <w:rsid w:val="008B37F6"/>
    <w:rsid w:val="008B3B4D"/>
    <w:rsid w:val="008B3D49"/>
    <w:rsid w:val="008B4546"/>
    <w:rsid w:val="008B4DF7"/>
    <w:rsid w:val="008B54A1"/>
    <w:rsid w:val="008B5F88"/>
    <w:rsid w:val="008B5FB5"/>
    <w:rsid w:val="008B6178"/>
    <w:rsid w:val="008B6478"/>
    <w:rsid w:val="008C042A"/>
    <w:rsid w:val="008C06BB"/>
    <w:rsid w:val="008C0EA2"/>
    <w:rsid w:val="008C12C9"/>
    <w:rsid w:val="008C2BC9"/>
    <w:rsid w:val="008C3BBF"/>
    <w:rsid w:val="008C4C36"/>
    <w:rsid w:val="008C4C3D"/>
    <w:rsid w:val="008C4C8F"/>
    <w:rsid w:val="008C4FD6"/>
    <w:rsid w:val="008C5023"/>
    <w:rsid w:val="008C5BC1"/>
    <w:rsid w:val="008C7EA5"/>
    <w:rsid w:val="008D0481"/>
    <w:rsid w:val="008D0ACC"/>
    <w:rsid w:val="008D256F"/>
    <w:rsid w:val="008D289F"/>
    <w:rsid w:val="008D29E1"/>
    <w:rsid w:val="008D2C87"/>
    <w:rsid w:val="008D2E6E"/>
    <w:rsid w:val="008D2FA0"/>
    <w:rsid w:val="008D31EE"/>
    <w:rsid w:val="008D3960"/>
    <w:rsid w:val="008D4246"/>
    <w:rsid w:val="008D4357"/>
    <w:rsid w:val="008D436F"/>
    <w:rsid w:val="008D4649"/>
    <w:rsid w:val="008D47F5"/>
    <w:rsid w:val="008D4AF3"/>
    <w:rsid w:val="008D4D68"/>
    <w:rsid w:val="008D5454"/>
    <w:rsid w:val="008D56CD"/>
    <w:rsid w:val="008D6020"/>
    <w:rsid w:val="008D68B0"/>
    <w:rsid w:val="008D6E07"/>
    <w:rsid w:val="008D710A"/>
    <w:rsid w:val="008D7857"/>
    <w:rsid w:val="008E13CA"/>
    <w:rsid w:val="008E1A61"/>
    <w:rsid w:val="008E23CC"/>
    <w:rsid w:val="008E24CB"/>
    <w:rsid w:val="008E2531"/>
    <w:rsid w:val="008E36BA"/>
    <w:rsid w:val="008E39A5"/>
    <w:rsid w:val="008E3A15"/>
    <w:rsid w:val="008E40C3"/>
    <w:rsid w:val="008E4126"/>
    <w:rsid w:val="008E454B"/>
    <w:rsid w:val="008E46F9"/>
    <w:rsid w:val="008E477A"/>
    <w:rsid w:val="008E4BA1"/>
    <w:rsid w:val="008E5145"/>
    <w:rsid w:val="008E5627"/>
    <w:rsid w:val="008E5F19"/>
    <w:rsid w:val="008E6088"/>
    <w:rsid w:val="008E692F"/>
    <w:rsid w:val="008E6965"/>
    <w:rsid w:val="008E69F7"/>
    <w:rsid w:val="008E7727"/>
    <w:rsid w:val="008E7A7E"/>
    <w:rsid w:val="008E7E49"/>
    <w:rsid w:val="008F0779"/>
    <w:rsid w:val="008F0904"/>
    <w:rsid w:val="008F1569"/>
    <w:rsid w:val="008F2008"/>
    <w:rsid w:val="008F23BB"/>
    <w:rsid w:val="008F25DA"/>
    <w:rsid w:val="008F3C47"/>
    <w:rsid w:val="008F43A2"/>
    <w:rsid w:val="008F485D"/>
    <w:rsid w:val="008F4DE0"/>
    <w:rsid w:val="008F54F3"/>
    <w:rsid w:val="008F5CD5"/>
    <w:rsid w:val="008F5D06"/>
    <w:rsid w:val="008F6007"/>
    <w:rsid w:val="008F60C9"/>
    <w:rsid w:val="008F725F"/>
    <w:rsid w:val="008F7603"/>
    <w:rsid w:val="008F786A"/>
    <w:rsid w:val="008F7A6A"/>
    <w:rsid w:val="00900CDB"/>
    <w:rsid w:val="00901838"/>
    <w:rsid w:val="0090196D"/>
    <w:rsid w:val="00901DFD"/>
    <w:rsid w:val="00901F4E"/>
    <w:rsid w:val="009023AE"/>
    <w:rsid w:val="00902A5A"/>
    <w:rsid w:val="00903CB4"/>
    <w:rsid w:val="00905152"/>
    <w:rsid w:val="0090629A"/>
    <w:rsid w:val="00906500"/>
    <w:rsid w:val="00906D0A"/>
    <w:rsid w:val="00907784"/>
    <w:rsid w:val="00907E26"/>
    <w:rsid w:val="0091034C"/>
    <w:rsid w:val="00910915"/>
    <w:rsid w:val="00911029"/>
    <w:rsid w:val="009117F8"/>
    <w:rsid w:val="00911DCD"/>
    <w:rsid w:val="00912375"/>
    <w:rsid w:val="00912A7A"/>
    <w:rsid w:val="00912F6F"/>
    <w:rsid w:val="00913C10"/>
    <w:rsid w:val="00914350"/>
    <w:rsid w:val="00914969"/>
    <w:rsid w:val="009152A8"/>
    <w:rsid w:val="00916A80"/>
    <w:rsid w:val="00917184"/>
    <w:rsid w:val="00917187"/>
    <w:rsid w:val="009175D4"/>
    <w:rsid w:val="009177C1"/>
    <w:rsid w:val="00917B00"/>
    <w:rsid w:val="00917BD6"/>
    <w:rsid w:val="00917C96"/>
    <w:rsid w:val="00917DBA"/>
    <w:rsid w:val="00917DC2"/>
    <w:rsid w:val="00920BC2"/>
    <w:rsid w:val="0092145B"/>
    <w:rsid w:val="00921753"/>
    <w:rsid w:val="009218FC"/>
    <w:rsid w:val="009227D7"/>
    <w:rsid w:val="00924665"/>
    <w:rsid w:val="00924C6F"/>
    <w:rsid w:val="00924CAA"/>
    <w:rsid w:val="00924F7C"/>
    <w:rsid w:val="00924FD8"/>
    <w:rsid w:val="00925140"/>
    <w:rsid w:val="009252E7"/>
    <w:rsid w:val="0092597C"/>
    <w:rsid w:val="00925CA5"/>
    <w:rsid w:val="00926279"/>
    <w:rsid w:val="00926C5E"/>
    <w:rsid w:val="0092742C"/>
    <w:rsid w:val="0092743E"/>
    <w:rsid w:val="00927519"/>
    <w:rsid w:val="009310F4"/>
    <w:rsid w:val="0093163E"/>
    <w:rsid w:val="00931BC7"/>
    <w:rsid w:val="00931F0E"/>
    <w:rsid w:val="00932035"/>
    <w:rsid w:val="009324E3"/>
    <w:rsid w:val="00932A53"/>
    <w:rsid w:val="00932D18"/>
    <w:rsid w:val="0093329C"/>
    <w:rsid w:val="00933916"/>
    <w:rsid w:val="00933ECE"/>
    <w:rsid w:val="00934755"/>
    <w:rsid w:val="0093539B"/>
    <w:rsid w:val="00936C2C"/>
    <w:rsid w:val="009377C3"/>
    <w:rsid w:val="00937DBF"/>
    <w:rsid w:val="0094046B"/>
    <w:rsid w:val="0094059C"/>
    <w:rsid w:val="0094062F"/>
    <w:rsid w:val="00941127"/>
    <w:rsid w:val="009415FC"/>
    <w:rsid w:val="0094168F"/>
    <w:rsid w:val="00941DD5"/>
    <w:rsid w:val="009425FB"/>
    <w:rsid w:val="0094289D"/>
    <w:rsid w:val="009429E4"/>
    <w:rsid w:val="009431AE"/>
    <w:rsid w:val="00943A9B"/>
    <w:rsid w:val="00944BE5"/>
    <w:rsid w:val="00945397"/>
    <w:rsid w:val="00945C22"/>
    <w:rsid w:val="00946049"/>
    <w:rsid w:val="00946D46"/>
    <w:rsid w:val="00947CEE"/>
    <w:rsid w:val="009504E3"/>
    <w:rsid w:val="00950638"/>
    <w:rsid w:val="00950D9D"/>
    <w:rsid w:val="00951D0E"/>
    <w:rsid w:val="00951FFD"/>
    <w:rsid w:val="009523AE"/>
    <w:rsid w:val="00952A9E"/>
    <w:rsid w:val="00952D31"/>
    <w:rsid w:val="00952F42"/>
    <w:rsid w:val="00953F45"/>
    <w:rsid w:val="0095408D"/>
    <w:rsid w:val="00954E0D"/>
    <w:rsid w:val="00955533"/>
    <w:rsid w:val="009556C4"/>
    <w:rsid w:val="0095570F"/>
    <w:rsid w:val="0095574F"/>
    <w:rsid w:val="0095577A"/>
    <w:rsid w:val="00955BD1"/>
    <w:rsid w:val="00955F4D"/>
    <w:rsid w:val="00956844"/>
    <w:rsid w:val="0095687B"/>
    <w:rsid w:val="009568A7"/>
    <w:rsid w:val="00956E25"/>
    <w:rsid w:val="00957671"/>
    <w:rsid w:val="00960286"/>
    <w:rsid w:val="00960542"/>
    <w:rsid w:val="00960BF4"/>
    <w:rsid w:val="00960D67"/>
    <w:rsid w:val="009615B6"/>
    <w:rsid w:val="00961BFE"/>
    <w:rsid w:val="009623F1"/>
    <w:rsid w:val="009625F0"/>
    <w:rsid w:val="00962E8D"/>
    <w:rsid w:val="00963B7A"/>
    <w:rsid w:val="00963D96"/>
    <w:rsid w:val="0096404C"/>
    <w:rsid w:val="009643F7"/>
    <w:rsid w:val="00964D54"/>
    <w:rsid w:val="00965092"/>
    <w:rsid w:val="009657DB"/>
    <w:rsid w:val="00966718"/>
    <w:rsid w:val="00967DF4"/>
    <w:rsid w:val="00970256"/>
    <w:rsid w:val="0097029F"/>
    <w:rsid w:val="00970361"/>
    <w:rsid w:val="009716BE"/>
    <w:rsid w:val="00971D9E"/>
    <w:rsid w:val="009721DC"/>
    <w:rsid w:val="00972D29"/>
    <w:rsid w:val="009730A3"/>
    <w:rsid w:val="00973572"/>
    <w:rsid w:val="00974D5A"/>
    <w:rsid w:val="0097503C"/>
    <w:rsid w:val="00975452"/>
    <w:rsid w:val="0097608B"/>
    <w:rsid w:val="00976444"/>
    <w:rsid w:val="0097671A"/>
    <w:rsid w:val="00977DDC"/>
    <w:rsid w:val="00977DE1"/>
    <w:rsid w:val="00980085"/>
    <w:rsid w:val="00980407"/>
    <w:rsid w:val="009804A7"/>
    <w:rsid w:val="009804CB"/>
    <w:rsid w:val="00980892"/>
    <w:rsid w:val="0098126E"/>
    <w:rsid w:val="009814D7"/>
    <w:rsid w:val="0098216A"/>
    <w:rsid w:val="00982188"/>
    <w:rsid w:val="0098238E"/>
    <w:rsid w:val="00982583"/>
    <w:rsid w:val="00982FEE"/>
    <w:rsid w:val="00983182"/>
    <w:rsid w:val="0098383A"/>
    <w:rsid w:val="00983841"/>
    <w:rsid w:val="00984179"/>
    <w:rsid w:val="009847CF"/>
    <w:rsid w:val="00984870"/>
    <w:rsid w:val="00985292"/>
    <w:rsid w:val="009853B5"/>
    <w:rsid w:val="00985849"/>
    <w:rsid w:val="00985E24"/>
    <w:rsid w:val="00985F15"/>
    <w:rsid w:val="00986673"/>
    <w:rsid w:val="00986EEB"/>
    <w:rsid w:val="0098781E"/>
    <w:rsid w:val="009879ED"/>
    <w:rsid w:val="00987CDC"/>
    <w:rsid w:val="009902E3"/>
    <w:rsid w:val="00990327"/>
    <w:rsid w:val="0099083B"/>
    <w:rsid w:val="00990970"/>
    <w:rsid w:val="009912A3"/>
    <w:rsid w:val="009913C8"/>
    <w:rsid w:val="00991E4A"/>
    <w:rsid w:val="0099206E"/>
    <w:rsid w:val="00992968"/>
    <w:rsid w:val="00993314"/>
    <w:rsid w:val="0099358B"/>
    <w:rsid w:val="0099379E"/>
    <w:rsid w:val="009950C3"/>
    <w:rsid w:val="00995CB7"/>
    <w:rsid w:val="009965B7"/>
    <w:rsid w:val="00996DC0"/>
    <w:rsid w:val="00996E4A"/>
    <w:rsid w:val="00996F63"/>
    <w:rsid w:val="00997EBB"/>
    <w:rsid w:val="009A02E6"/>
    <w:rsid w:val="009A0665"/>
    <w:rsid w:val="009A098A"/>
    <w:rsid w:val="009A0D48"/>
    <w:rsid w:val="009A1000"/>
    <w:rsid w:val="009A1C42"/>
    <w:rsid w:val="009A2756"/>
    <w:rsid w:val="009A27B2"/>
    <w:rsid w:val="009A30EF"/>
    <w:rsid w:val="009A416F"/>
    <w:rsid w:val="009A44CA"/>
    <w:rsid w:val="009A4DFA"/>
    <w:rsid w:val="009A564C"/>
    <w:rsid w:val="009A56E4"/>
    <w:rsid w:val="009A5770"/>
    <w:rsid w:val="009A6FE2"/>
    <w:rsid w:val="009A707E"/>
    <w:rsid w:val="009A720A"/>
    <w:rsid w:val="009B025C"/>
    <w:rsid w:val="009B1597"/>
    <w:rsid w:val="009B2628"/>
    <w:rsid w:val="009B2AAD"/>
    <w:rsid w:val="009B2EC1"/>
    <w:rsid w:val="009B304D"/>
    <w:rsid w:val="009B39B1"/>
    <w:rsid w:val="009B3A54"/>
    <w:rsid w:val="009B3EE2"/>
    <w:rsid w:val="009B40FD"/>
    <w:rsid w:val="009B4453"/>
    <w:rsid w:val="009B4D18"/>
    <w:rsid w:val="009B56B6"/>
    <w:rsid w:val="009B5C25"/>
    <w:rsid w:val="009B5F74"/>
    <w:rsid w:val="009B6EA8"/>
    <w:rsid w:val="009B70FA"/>
    <w:rsid w:val="009B7601"/>
    <w:rsid w:val="009C01BB"/>
    <w:rsid w:val="009C19A5"/>
    <w:rsid w:val="009C1EC6"/>
    <w:rsid w:val="009C20A3"/>
    <w:rsid w:val="009C20B2"/>
    <w:rsid w:val="009C24A1"/>
    <w:rsid w:val="009C274D"/>
    <w:rsid w:val="009C2F19"/>
    <w:rsid w:val="009C4684"/>
    <w:rsid w:val="009C4BF3"/>
    <w:rsid w:val="009C541E"/>
    <w:rsid w:val="009C62FF"/>
    <w:rsid w:val="009C6831"/>
    <w:rsid w:val="009C7A86"/>
    <w:rsid w:val="009C7B01"/>
    <w:rsid w:val="009C7BD0"/>
    <w:rsid w:val="009D01E6"/>
    <w:rsid w:val="009D11E5"/>
    <w:rsid w:val="009D1A8E"/>
    <w:rsid w:val="009D1C96"/>
    <w:rsid w:val="009D222D"/>
    <w:rsid w:val="009D2B18"/>
    <w:rsid w:val="009D354C"/>
    <w:rsid w:val="009D4DFB"/>
    <w:rsid w:val="009D5F09"/>
    <w:rsid w:val="009D7401"/>
    <w:rsid w:val="009D7A55"/>
    <w:rsid w:val="009E008A"/>
    <w:rsid w:val="009E01C3"/>
    <w:rsid w:val="009E0340"/>
    <w:rsid w:val="009E26B1"/>
    <w:rsid w:val="009E2712"/>
    <w:rsid w:val="009E3191"/>
    <w:rsid w:val="009E3775"/>
    <w:rsid w:val="009E3EF5"/>
    <w:rsid w:val="009E5302"/>
    <w:rsid w:val="009E596C"/>
    <w:rsid w:val="009E6C45"/>
    <w:rsid w:val="009E7F70"/>
    <w:rsid w:val="009F057C"/>
    <w:rsid w:val="009F06F3"/>
    <w:rsid w:val="009F2266"/>
    <w:rsid w:val="009F2642"/>
    <w:rsid w:val="009F330B"/>
    <w:rsid w:val="009F402A"/>
    <w:rsid w:val="009F408D"/>
    <w:rsid w:val="009F41D5"/>
    <w:rsid w:val="009F476F"/>
    <w:rsid w:val="009F48E2"/>
    <w:rsid w:val="009F495F"/>
    <w:rsid w:val="009F6190"/>
    <w:rsid w:val="009F64EA"/>
    <w:rsid w:val="009F673A"/>
    <w:rsid w:val="009F6761"/>
    <w:rsid w:val="009F7585"/>
    <w:rsid w:val="009F789D"/>
    <w:rsid w:val="009F7D89"/>
    <w:rsid w:val="009F7F2B"/>
    <w:rsid w:val="00A018C5"/>
    <w:rsid w:val="00A022DF"/>
    <w:rsid w:val="00A02400"/>
    <w:rsid w:val="00A02E9F"/>
    <w:rsid w:val="00A02EC3"/>
    <w:rsid w:val="00A02ED0"/>
    <w:rsid w:val="00A0348E"/>
    <w:rsid w:val="00A03D25"/>
    <w:rsid w:val="00A042C3"/>
    <w:rsid w:val="00A04660"/>
    <w:rsid w:val="00A050B1"/>
    <w:rsid w:val="00A058E3"/>
    <w:rsid w:val="00A05F75"/>
    <w:rsid w:val="00A06253"/>
    <w:rsid w:val="00A06DE5"/>
    <w:rsid w:val="00A06E2D"/>
    <w:rsid w:val="00A07867"/>
    <w:rsid w:val="00A0786F"/>
    <w:rsid w:val="00A10EEA"/>
    <w:rsid w:val="00A11096"/>
    <w:rsid w:val="00A1133C"/>
    <w:rsid w:val="00A1211A"/>
    <w:rsid w:val="00A123FE"/>
    <w:rsid w:val="00A1261B"/>
    <w:rsid w:val="00A12E3E"/>
    <w:rsid w:val="00A134BD"/>
    <w:rsid w:val="00A13BDD"/>
    <w:rsid w:val="00A142D6"/>
    <w:rsid w:val="00A14432"/>
    <w:rsid w:val="00A14C6E"/>
    <w:rsid w:val="00A1590F"/>
    <w:rsid w:val="00A15D4D"/>
    <w:rsid w:val="00A16986"/>
    <w:rsid w:val="00A16C1E"/>
    <w:rsid w:val="00A16DC4"/>
    <w:rsid w:val="00A174AB"/>
    <w:rsid w:val="00A17A4D"/>
    <w:rsid w:val="00A17B98"/>
    <w:rsid w:val="00A20187"/>
    <w:rsid w:val="00A2021B"/>
    <w:rsid w:val="00A20FBA"/>
    <w:rsid w:val="00A217A1"/>
    <w:rsid w:val="00A217DB"/>
    <w:rsid w:val="00A22B3B"/>
    <w:rsid w:val="00A23F5A"/>
    <w:rsid w:val="00A254E3"/>
    <w:rsid w:val="00A256B9"/>
    <w:rsid w:val="00A2599B"/>
    <w:rsid w:val="00A260B0"/>
    <w:rsid w:val="00A26483"/>
    <w:rsid w:val="00A266EC"/>
    <w:rsid w:val="00A26CC7"/>
    <w:rsid w:val="00A26DF9"/>
    <w:rsid w:val="00A279D5"/>
    <w:rsid w:val="00A27EF6"/>
    <w:rsid w:val="00A3040B"/>
    <w:rsid w:val="00A30D4A"/>
    <w:rsid w:val="00A32EDB"/>
    <w:rsid w:val="00A348DA"/>
    <w:rsid w:val="00A35653"/>
    <w:rsid w:val="00A356D5"/>
    <w:rsid w:val="00A366DF"/>
    <w:rsid w:val="00A36C3D"/>
    <w:rsid w:val="00A37040"/>
    <w:rsid w:val="00A3783A"/>
    <w:rsid w:val="00A378FF"/>
    <w:rsid w:val="00A379A4"/>
    <w:rsid w:val="00A37CC3"/>
    <w:rsid w:val="00A37EDA"/>
    <w:rsid w:val="00A42676"/>
    <w:rsid w:val="00A42C1B"/>
    <w:rsid w:val="00A42FEC"/>
    <w:rsid w:val="00A438B4"/>
    <w:rsid w:val="00A438F3"/>
    <w:rsid w:val="00A43B63"/>
    <w:rsid w:val="00A43C4B"/>
    <w:rsid w:val="00A43C8C"/>
    <w:rsid w:val="00A4466E"/>
    <w:rsid w:val="00A44D6D"/>
    <w:rsid w:val="00A46DD8"/>
    <w:rsid w:val="00A47577"/>
    <w:rsid w:val="00A47F7C"/>
    <w:rsid w:val="00A502F6"/>
    <w:rsid w:val="00A5086A"/>
    <w:rsid w:val="00A51353"/>
    <w:rsid w:val="00A51483"/>
    <w:rsid w:val="00A5166D"/>
    <w:rsid w:val="00A51C33"/>
    <w:rsid w:val="00A51E0E"/>
    <w:rsid w:val="00A51F01"/>
    <w:rsid w:val="00A52064"/>
    <w:rsid w:val="00A520D7"/>
    <w:rsid w:val="00A525FC"/>
    <w:rsid w:val="00A528FB"/>
    <w:rsid w:val="00A529F7"/>
    <w:rsid w:val="00A535E8"/>
    <w:rsid w:val="00A5388E"/>
    <w:rsid w:val="00A538AB"/>
    <w:rsid w:val="00A53A63"/>
    <w:rsid w:val="00A53A94"/>
    <w:rsid w:val="00A53B5E"/>
    <w:rsid w:val="00A53F64"/>
    <w:rsid w:val="00A54088"/>
    <w:rsid w:val="00A57601"/>
    <w:rsid w:val="00A6009B"/>
    <w:rsid w:val="00A6076F"/>
    <w:rsid w:val="00A614CD"/>
    <w:rsid w:val="00A61543"/>
    <w:rsid w:val="00A61629"/>
    <w:rsid w:val="00A61794"/>
    <w:rsid w:val="00A62103"/>
    <w:rsid w:val="00A62181"/>
    <w:rsid w:val="00A626DB"/>
    <w:rsid w:val="00A628C0"/>
    <w:rsid w:val="00A631B7"/>
    <w:rsid w:val="00A6358E"/>
    <w:rsid w:val="00A64EFF"/>
    <w:rsid w:val="00A659D4"/>
    <w:rsid w:val="00A66644"/>
    <w:rsid w:val="00A666E6"/>
    <w:rsid w:val="00A6672F"/>
    <w:rsid w:val="00A66BD4"/>
    <w:rsid w:val="00A67338"/>
    <w:rsid w:val="00A67370"/>
    <w:rsid w:val="00A7117D"/>
    <w:rsid w:val="00A7238E"/>
    <w:rsid w:val="00A73387"/>
    <w:rsid w:val="00A736DF"/>
    <w:rsid w:val="00A74B57"/>
    <w:rsid w:val="00A75258"/>
    <w:rsid w:val="00A75CDC"/>
    <w:rsid w:val="00A7651F"/>
    <w:rsid w:val="00A767D9"/>
    <w:rsid w:val="00A77A38"/>
    <w:rsid w:val="00A77CCC"/>
    <w:rsid w:val="00A80572"/>
    <w:rsid w:val="00A80D76"/>
    <w:rsid w:val="00A815FF"/>
    <w:rsid w:val="00A8160C"/>
    <w:rsid w:val="00A81E0D"/>
    <w:rsid w:val="00A81E55"/>
    <w:rsid w:val="00A82087"/>
    <w:rsid w:val="00A82D02"/>
    <w:rsid w:val="00A82EE6"/>
    <w:rsid w:val="00A83339"/>
    <w:rsid w:val="00A84790"/>
    <w:rsid w:val="00A84CE6"/>
    <w:rsid w:val="00A8525A"/>
    <w:rsid w:val="00A852F8"/>
    <w:rsid w:val="00A86E56"/>
    <w:rsid w:val="00A86F40"/>
    <w:rsid w:val="00A87CDD"/>
    <w:rsid w:val="00A903AF"/>
    <w:rsid w:val="00A90E2F"/>
    <w:rsid w:val="00A910D0"/>
    <w:rsid w:val="00A9115F"/>
    <w:rsid w:val="00A9135A"/>
    <w:rsid w:val="00A9189B"/>
    <w:rsid w:val="00A920A0"/>
    <w:rsid w:val="00A925CB"/>
    <w:rsid w:val="00A92915"/>
    <w:rsid w:val="00A92E4B"/>
    <w:rsid w:val="00A93B96"/>
    <w:rsid w:val="00A93FCE"/>
    <w:rsid w:val="00A9459C"/>
    <w:rsid w:val="00A94BB1"/>
    <w:rsid w:val="00A956C7"/>
    <w:rsid w:val="00A96355"/>
    <w:rsid w:val="00A96C2D"/>
    <w:rsid w:val="00A97767"/>
    <w:rsid w:val="00A97AF6"/>
    <w:rsid w:val="00AA0298"/>
    <w:rsid w:val="00AA06DA"/>
    <w:rsid w:val="00AA0EB9"/>
    <w:rsid w:val="00AA109E"/>
    <w:rsid w:val="00AA11C1"/>
    <w:rsid w:val="00AA19F2"/>
    <w:rsid w:val="00AA2681"/>
    <w:rsid w:val="00AA2AA3"/>
    <w:rsid w:val="00AA2B16"/>
    <w:rsid w:val="00AA2D75"/>
    <w:rsid w:val="00AA3FA6"/>
    <w:rsid w:val="00AA48C0"/>
    <w:rsid w:val="00AA518E"/>
    <w:rsid w:val="00AA7970"/>
    <w:rsid w:val="00AB0204"/>
    <w:rsid w:val="00AB03FA"/>
    <w:rsid w:val="00AB041E"/>
    <w:rsid w:val="00AB0B2E"/>
    <w:rsid w:val="00AB1865"/>
    <w:rsid w:val="00AB1C84"/>
    <w:rsid w:val="00AB2096"/>
    <w:rsid w:val="00AB229B"/>
    <w:rsid w:val="00AB4B71"/>
    <w:rsid w:val="00AB4E32"/>
    <w:rsid w:val="00AB4E64"/>
    <w:rsid w:val="00AB5B72"/>
    <w:rsid w:val="00AB61FE"/>
    <w:rsid w:val="00AB66C5"/>
    <w:rsid w:val="00AB71FE"/>
    <w:rsid w:val="00AB7445"/>
    <w:rsid w:val="00AB76F0"/>
    <w:rsid w:val="00AB77B2"/>
    <w:rsid w:val="00AB7F9D"/>
    <w:rsid w:val="00AC0DA7"/>
    <w:rsid w:val="00AC0DC1"/>
    <w:rsid w:val="00AC0F19"/>
    <w:rsid w:val="00AC0F81"/>
    <w:rsid w:val="00AC1065"/>
    <w:rsid w:val="00AC146D"/>
    <w:rsid w:val="00AC2127"/>
    <w:rsid w:val="00AC30A2"/>
    <w:rsid w:val="00AC33CC"/>
    <w:rsid w:val="00AC3B59"/>
    <w:rsid w:val="00AC3FC3"/>
    <w:rsid w:val="00AC403D"/>
    <w:rsid w:val="00AC43E9"/>
    <w:rsid w:val="00AC46E3"/>
    <w:rsid w:val="00AC4B22"/>
    <w:rsid w:val="00AC508A"/>
    <w:rsid w:val="00AC5712"/>
    <w:rsid w:val="00AC5776"/>
    <w:rsid w:val="00AC5D40"/>
    <w:rsid w:val="00AC616E"/>
    <w:rsid w:val="00AC6C9C"/>
    <w:rsid w:val="00AC71D9"/>
    <w:rsid w:val="00AC7AD6"/>
    <w:rsid w:val="00AD060B"/>
    <w:rsid w:val="00AD07BF"/>
    <w:rsid w:val="00AD0A88"/>
    <w:rsid w:val="00AD17DA"/>
    <w:rsid w:val="00AD1D25"/>
    <w:rsid w:val="00AD2255"/>
    <w:rsid w:val="00AD25A4"/>
    <w:rsid w:val="00AD2A7A"/>
    <w:rsid w:val="00AD2F4B"/>
    <w:rsid w:val="00AD4291"/>
    <w:rsid w:val="00AD444C"/>
    <w:rsid w:val="00AD4758"/>
    <w:rsid w:val="00AD58CA"/>
    <w:rsid w:val="00AD63AE"/>
    <w:rsid w:val="00AD6B10"/>
    <w:rsid w:val="00AD6DFD"/>
    <w:rsid w:val="00AE138C"/>
    <w:rsid w:val="00AE1565"/>
    <w:rsid w:val="00AE1637"/>
    <w:rsid w:val="00AE1A82"/>
    <w:rsid w:val="00AE1E8F"/>
    <w:rsid w:val="00AE257B"/>
    <w:rsid w:val="00AE27A6"/>
    <w:rsid w:val="00AE31DE"/>
    <w:rsid w:val="00AE3327"/>
    <w:rsid w:val="00AE3AFC"/>
    <w:rsid w:val="00AE3BBC"/>
    <w:rsid w:val="00AE416E"/>
    <w:rsid w:val="00AE4BDA"/>
    <w:rsid w:val="00AE52A4"/>
    <w:rsid w:val="00AE5885"/>
    <w:rsid w:val="00AE59EB"/>
    <w:rsid w:val="00AE5D9F"/>
    <w:rsid w:val="00AE5F86"/>
    <w:rsid w:val="00AE6936"/>
    <w:rsid w:val="00AE6C54"/>
    <w:rsid w:val="00AE7486"/>
    <w:rsid w:val="00AE74C7"/>
    <w:rsid w:val="00AF206D"/>
    <w:rsid w:val="00AF21C6"/>
    <w:rsid w:val="00AF230B"/>
    <w:rsid w:val="00AF3157"/>
    <w:rsid w:val="00AF36F7"/>
    <w:rsid w:val="00AF3C23"/>
    <w:rsid w:val="00AF403B"/>
    <w:rsid w:val="00AF4EC6"/>
    <w:rsid w:val="00AF5447"/>
    <w:rsid w:val="00AF600A"/>
    <w:rsid w:val="00AF6746"/>
    <w:rsid w:val="00AF6D7C"/>
    <w:rsid w:val="00AF7021"/>
    <w:rsid w:val="00AF7B10"/>
    <w:rsid w:val="00B01986"/>
    <w:rsid w:val="00B01FA3"/>
    <w:rsid w:val="00B03675"/>
    <w:rsid w:val="00B0371A"/>
    <w:rsid w:val="00B03CBA"/>
    <w:rsid w:val="00B03E92"/>
    <w:rsid w:val="00B05548"/>
    <w:rsid w:val="00B05708"/>
    <w:rsid w:val="00B06947"/>
    <w:rsid w:val="00B06CB9"/>
    <w:rsid w:val="00B076FD"/>
    <w:rsid w:val="00B10358"/>
    <w:rsid w:val="00B1080C"/>
    <w:rsid w:val="00B11BEF"/>
    <w:rsid w:val="00B131D1"/>
    <w:rsid w:val="00B139B5"/>
    <w:rsid w:val="00B140D3"/>
    <w:rsid w:val="00B15CB3"/>
    <w:rsid w:val="00B1604A"/>
    <w:rsid w:val="00B1610D"/>
    <w:rsid w:val="00B16A43"/>
    <w:rsid w:val="00B16E2A"/>
    <w:rsid w:val="00B17B97"/>
    <w:rsid w:val="00B21309"/>
    <w:rsid w:val="00B21F63"/>
    <w:rsid w:val="00B21F9D"/>
    <w:rsid w:val="00B2255F"/>
    <w:rsid w:val="00B22561"/>
    <w:rsid w:val="00B22C3B"/>
    <w:rsid w:val="00B23A9A"/>
    <w:rsid w:val="00B249D2"/>
    <w:rsid w:val="00B24D50"/>
    <w:rsid w:val="00B24DCD"/>
    <w:rsid w:val="00B254A6"/>
    <w:rsid w:val="00B255EC"/>
    <w:rsid w:val="00B2560B"/>
    <w:rsid w:val="00B25FDE"/>
    <w:rsid w:val="00B26470"/>
    <w:rsid w:val="00B27667"/>
    <w:rsid w:val="00B30C6F"/>
    <w:rsid w:val="00B31820"/>
    <w:rsid w:val="00B31EA7"/>
    <w:rsid w:val="00B322BB"/>
    <w:rsid w:val="00B324FB"/>
    <w:rsid w:val="00B32632"/>
    <w:rsid w:val="00B32B26"/>
    <w:rsid w:val="00B32EF9"/>
    <w:rsid w:val="00B33BB6"/>
    <w:rsid w:val="00B33EAF"/>
    <w:rsid w:val="00B33F91"/>
    <w:rsid w:val="00B345E4"/>
    <w:rsid w:val="00B34879"/>
    <w:rsid w:val="00B34E3C"/>
    <w:rsid w:val="00B34FBE"/>
    <w:rsid w:val="00B3558E"/>
    <w:rsid w:val="00B35870"/>
    <w:rsid w:val="00B35EF0"/>
    <w:rsid w:val="00B3607E"/>
    <w:rsid w:val="00B37FA5"/>
    <w:rsid w:val="00B408DD"/>
    <w:rsid w:val="00B40A96"/>
    <w:rsid w:val="00B40D5E"/>
    <w:rsid w:val="00B415F0"/>
    <w:rsid w:val="00B42222"/>
    <w:rsid w:val="00B429FD"/>
    <w:rsid w:val="00B42CBD"/>
    <w:rsid w:val="00B4419B"/>
    <w:rsid w:val="00B44A34"/>
    <w:rsid w:val="00B44C33"/>
    <w:rsid w:val="00B44F49"/>
    <w:rsid w:val="00B45BC4"/>
    <w:rsid w:val="00B462B4"/>
    <w:rsid w:val="00B462DF"/>
    <w:rsid w:val="00B466DA"/>
    <w:rsid w:val="00B4796D"/>
    <w:rsid w:val="00B47B59"/>
    <w:rsid w:val="00B512FC"/>
    <w:rsid w:val="00B519A0"/>
    <w:rsid w:val="00B526F6"/>
    <w:rsid w:val="00B52B6F"/>
    <w:rsid w:val="00B53235"/>
    <w:rsid w:val="00B5400C"/>
    <w:rsid w:val="00B54129"/>
    <w:rsid w:val="00B54B2C"/>
    <w:rsid w:val="00B54EE7"/>
    <w:rsid w:val="00B54FC7"/>
    <w:rsid w:val="00B553B5"/>
    <w:rsid w:val="00B55470"/>
    <w:rsid w:val="00B55C8A"/>
    <w:rsid w:val="00B561D6"/>
    <w:rsid w:val="00B56451"/>
    <w:rsid w:val="00B578C1"/>
    <w:rsid w:val="00B57D6E"/>
    <w:rsid w:val="00B60100"/>
    <w:rsid w:val="00B60370"/>
    <w:rsid w:val="00B60A7D"/>
    <w:rsid w:val="00B61E69"/>
    <w:rsid w:val="00B6214D"/>
    <w:rsid w:val="00B621F5"/>
    <w:rsid w:val="00B64DC1"/>
    <w:rsid w:val="00B6568F"/>
    <w:rsid w:val="00B65EB9"/>
    <w:rsid w:val="00B666FC"/>
    <w:rsid w:val="00B6675D"/>
    <w:rsid w:val="00B66E9F"/>
    <w:rsid w:val="00B67425"/>
    <w:rsid w:val="00B678A5"/>
    <w:rsid w:val="00B7043B"/>
    <w:rsid w:val="00B724CF"/>
    <w:rsid w:val="00B728F1"/>
    <w:rsid w:val="00B72FBB"/>
    <w:rsid w:val="00B73946"/>
    <w:rsid w:val="00B73A2D"/>
    <w:rsid w:val="00B7492F"/>
    <w:rsid w:val="00B7554C"/>
    <w:rsid w:val="00B75FB1"/>
    <w:rsid w:val="00B769E4"/>
    <w:rsid w:val="00B76E8B"/>
    <w:rsid w:val="00B80499"/>
    <w:rsid w:val="00B80AF0"/>
    <w:rsid w:val="00B80E0E"/>
    <w:rsid w:val="00B810E6"/>
    <w:rsid w:val="00B815AD"/>
    <w:rsid w:val="00B82202"/>
    <w:rsid w:val="00B82613"/>
    <w:rsid w:val="00B83758"/>
    <w:rsid w:val="00B84EF9"/>
    <w:rsid w:val="00B84F3E"/>
    <w:rsid w:val="00B853FE"/>
    <w:rsid w:val="00B86398"/>
    <w:rsid w:val="00B8727E"/>
    <w:rsid w:val="00B901C1"/>
    <w:rsid w:val="00B905CC"/>
    <w:rsid w:val="00B90671"/>
    <w:rsid w:val="00B90C50"/>
    <w:rsid w:val="00B915FA"/>
    <w:rsid w:val="00B9228F"/>
    <w:rsid w:val="00B9251D"/>
    <w:rsid w:val="00B927F9"/>
    <w:rsid w:val="00B93A54"/>
    <w:rsid w:val="00B94200"/>
    <w:rsid w:val="00B94B26"/>
    <w:rsid w:val="00B94D00"/>
    <w:rsid w:val="00B94F16"/>
    <w:rsid w:val="00B951B7"/>
    <w:rsid w:val="00B951EB"/>
    <w:rsid w:val="00B95DA7"/>
    <w:rsid w:val="00B961CC"/>
    <w:rsid w:val="00BA04FD"/>
    <w:rsid w:val="00BA14D4"/>
    <w:rsid w:val="00BA160A"/>
    <w:rsid w:val="00BA181C"/>
    <w:rsid w:val="00BA19A2"/>
    <w:rsid w:val="00BA1BF6"/>
    <w:rsid w:val="00BA2148"/>
    <w:rsid w:val="00BA24FA"/>
    <w:rsid w:val="00BA313A"/>
    <w:rsid w:val="00BA3B7B"/>
    <w:rsid w:val="00BA443C"/>
    <w:rsid w:val="00BA552E"/>
    <w:rsid w:val="00BA5FD3"/>
    <w:rsid w:val="00BB05E4"/>
    <w:rsid w:val="00BB0606"/>
    <w:rsid w:val="00BB08F8"/>
    <w:rsid w:val="00BB0A33"/>
    <w:rsid w:val="00BB27A8"/>
    <w:rsid w:val="00BB2EE7"/>
    <w:rsid w:val="00BB4590"/>
    <w:rsid w:val="00BB4853"/>
    <w:rsid w:val="00BB4EE4"/>
    <w:rsid w:val="00BB5002"/>
    <w:rsid w:val="00BB5357"/>
    <w:rsid w:val="00BB6001"/>
    <w:rsid w:val="00BB7230"/>
    <w:rsid w:val="00BB7DDF"/>
    <w:rsid w:val="00BC0BDF"/>
    <w:rsid w:val="00BC1A1E"/>
    <w:rsid w:val="00BC1D07"/>
    <w:rsid w:val="00BC1E57"/>
    <w:rsid w:val="00BC1E79"/>
    <w:rsid w:val="00BC2370"/>
    <w:rsid w:val="00BC2BD9"/>
    <w:rsid w:val="00BC336D"/>
    <w:rsid w:val="00BC3BA3"/>
    <w:rsid w:val="00BC3D6F"/>
    <w:rsid w:val="00BC4707"/>
    <w:rsid w:val="00BC4DA4"/>
    <w:rsid w:val="00BC510D"/>
    <w:rsid w:val="00BC528D"/>
    <w:rsid w:val="00BC5425"/>
    <w:rsid w:val="00BC5B43"/>
    <w:rsid w:val="00BC5DCE"/>
    <w:rsid w:val="00BC5F4E"/>
    <w:rsid w:val="00BC6E61"/>
    <w:rsid w:val="00BC6ED4"/>
    <w:rsid w:val="00BC7067"/>
    <w:rsid w:val="00BC7D2D"/>
    <w:rsid w:val="00BC7DCF"/>
    <w:rsid w:val="00BD1162"/>
    <w:rsid w:val="00BD13B3"/>
    <w:rsid w:val="00BD1B4E"/>
    <w:rsid w:val="00BD2381"/>
    <w:rsid w:val="00BD23F2"/>
    <w:rsid w:val="00BD2DD6"/>
    <w:rsid w:val="00BD38EB"/>
    <w:rsid w:val="00BD4048"/>
    <w:rsid w:val="00BD422B"/>
    <w:rsid w:val="00BD42B2"/>
    <w:rsid w:val="00BD5297"/>
    <w:rsid w:val="00BD5381"/>
    <w:rsid w:val="00BD5BA4"/>
    <w:rsid w:val="00BD7FFC"/>
    <w:rsid w:val="00BE0531"/>
    <w:rsid w:val="00BE05A9"/>
    <w:rsid w:val="00BE10CF"/>
    <w:rsid w:val="00BE17A9"/>
    <w:rsid w:val="00BE1DB3"/>
    <w:rsid w:val="00BE2BA7"/>
    <w:rsid w:val="00BE3204"/>
    <w:rsid w:val="00BE3701"/>
    <w:rsid w:val="00BE391F"/>
    <w:rsid w:val="00BE3F4D"/>
    <w:rsid w:val="00BE409E"/>
    <w:rsid w:val="00BE4241"/>
    <w:rsid w:val="00BE515C"/>
    <w:rsid w:val="00BE532E"/>
    <w:rsid w:val="00BE56FB"/>
    <w:rsid w:val="00BE5E5F"/>
    <w:rsid w:val="00BE601F"/>
    <w:rsid w:val="00BE63DE"/>
    <w:rsid w:val="00BE7332"/>
    <w:rsid w:val="00BE7A12"/>
    <w:rsid w:val="00BE7B64"/>
    <w:rsid w:val="00BF0990"/>
    <w:rsid w:val="00BF0DE7"/>
    <w:rsid w:val="00BF1570"/>
    <w:rsid w:val="00BF1802"/>
    <w:rsid w:val="00BF28EF"/>
    <w:rsid w:val="00BF328B"/>
    <w:rsid w:val="00BF34DA"/>
    <w:rsid w:val="00BF366E"/>
    <w:rsid w:val="00BF3F84"/>
    <w:rsid w:val="00BF42B7"/>
    <w:rsid w:val="00BF43E2"/>
    <w:rsid w:val="00BF4503"/>
    <w:rsid w:val="00BF4C1B"/>
    <w:rsid w:val="00BF4C9A"/>
    <w:rsid w:val="00BF52F0"/>
    <w:rsid w:val="00BF5DEF"/>
    <w:rsid w:val="00BF6862"/>
    <w:rsid w:val="00BF69B6"/>
    <w:rsid w:val="00BF6B02"/>
    <w:rsid w:val="00BF6C43"/>
    <w:rsid w:val="00BF709A"/>
    <w:rsid w:val="00BF7659"/>
    <w:rsid w:val="00BF780F"/>
    <w:rsid w:val="00C00409"/>
    <w:rsid w:val="00C004A3"/>
    <w:rsid w:val="00C006BC"/>
    <w:rsid w:val="00C006CF"/>
    <w:rsid w:val="00C007F4"/>
    <w:rsid w:val="00C02FE4"/>
    <w:rsid w:val="00C03922"/>
    <w:rsid w:val="00C049C6"/>
    <w:rsid w:val="00C04DB7"/>
    <w:rsid w:val="00C05939"/>
    <w:rsid w:val="00C05ABB"/>
    <w:rsid w:val="00C06436"/>
    <w:rsid w:val="00C06605"/>
    <w:rsid w:val="00C0664C"/>
    <w:rsid w:val="00C06A06"/>
    <w:rsid w:val="00C06B96"/>
    <w:rsid w:val="00C07119"/>
    <w:rsid w:val="00C077CF"/>
    <w:rsid w:val="00C07969"/>
    <w:rsid w:val="00C07A44"/>
    <w:rsid w:val="00C07FFB"/>
    <w:rsid w:val="00C10258"/>
    <w:rsid w:val="00C10AF2"/>
    <w:rsid w:val="00C10EE7"/>
    <w:rsid w:val="00C1107B"/>
    <w:rsid w:val="00C11AE8"/>
    <w:rsid w:val="00C11E81"/>
    <w:rsid w:val="00C125A5"/>
    <w:rsid w:val="00C12ED2"/>
    <w:rsid w:val="00C13170"/>
    <w:rsid w:val="00C1386C"/>
    <w:rsid w:val="00C14651"/>
    <w:rsid w:val="00C14CFC"/>
    <w:rsid w:val="00C155FD"/>
    <w:rsid w:val="00C15755"/>
    <w:rsid w:val="00C15A26"/>
    <w:rsid w:val="00C162B5"/>
    <w:rsid w:val="00C169EA"/>
    <w:rsid w:val="00C17982"/>
    <w:rsid w:val="00C20627"/>
    <w:rsid w:val="00C2081C"/>
    <w:rsid w:val="00C20EC2"/>
    <w:rsid w:val="00C214C6"/>
    <w:rsid w:val="00C219E5"/>
    <w:rsid w:val="00C21ACF"/>
    <w:rsid w:val="00C22701"/>
    <w:rsid w:val="00C23B24"/>
    <w:rsid w:val="00C23F50"/>
    <w:rsid w:val="00C244B8"/>
    <w:rsid w:val="00C246B0"/>
    <w:rsid w:val="00C248EB"/>
    <w:rsid w:val="00C24D04"/>
    <w:rsid w:val="00C250C7"/>
    <w:rsid w:val="00C2533F"/>
    <w:rsid w:val="00C25909"/>
    <w:rsid w:val="00C25E7B"/>
    <w:rsid w:val="00C261D1"/>
    <w:rsid w:val="00C26430"/>
    <w:rsid w:val="00C26938"/>
    <w:rsid w:val="00C26AD1"/>
    <w:rsid w:val="00C275D6"/>
    <w:rsid w:val="00C30206"/>
    <w:rsid w:val="00C3077F"/>
    <w:rsid w:val="00C30E56"/>
    <w:rsid w:val="00C319E7"/>
    <w:rsid w:val="00C31C51"/>
    <w:rsid w:val="00C3298B"/>
    <w:rsid w:val="00C32D20"/>
    <w:rsid w:val="00C33E89"/>
    <w:rsid w:val="00C348CE"/>
    <w:rsid w:val="00C34C00"/>
    <w:rsid w:val="00C3514E"/>
    <w:rsid w:val="00C35534"/>
    <w:rsid w:val="00C367AC"/>
    <w:rsid w:val="00C36BC7"/>
    <w:rsid w:val="00C37070"/>
    <w:rsid w:val="00C375DE"/>
    <w:rsid w:val="00C37ECB"/>
    <w:rsid w:val="00C37F32"/>
    <w:rsid w:val="00C408C1"/>
    <w:rsid w:val="00C411C5"/>
    <w:rsid w:val="00C411EB"/>
    <w:rsid w:val="00C415B4"/>
    <w:rsid w:val="00C41F94"/>
    <w:rsid w:val="00C42338"/>
    <w:rsid w:val="00C425BA"/>
    <w:rsid w:val="00C426A0"/>
    <w:rsid w:val="00C426E2"/>
    <w:rsid w:val="00C42D2C"/>
    <w:rsid w:val="00C431CD"/>
    <w:rsid w:val="00C456FB"/>
    <w:rsid w:val="00C459E0"/>
    <w:rsid w:val="00C4678E"/>
    <w:rsid w:val="00C46940"/>
    <w:rsid w:val="00C47226"/>
    <w:rsid w:val="00C501C0"/>
    <w:rsid w:val="00C507FE"/>
    <w:rsid w:val="00C50CAF"/>
    <w:rsid w:val="00C51D50"/>
    <w:rsid w:val="00C52513"/>
    <w:rsid w:val="00C52FE6"/>
    <w:rsid w:val="00C54AF6"/>
    <w:rsid w:val="00C5500C"/>
    <w:rsid w:val="00C5511D"/>
    <w:rsid w:val="00C5540C"/>
    <w:rsid w:val="00C558A8"/>
    <w:rsid w:val="00C55AA4"/>
    <w:rsid w:val="00C55AFD"/>
    <w:rsid w:val="00C561F0"/>
    <w:rsid w:val="00C56487"/>
    <w:rsid w:val="00C56BBC"/>
    <w:rsid w:val="00C56F61"/>
    <w:rsid w:val="00C577E3"/>
    <w:rsid w:val="00C606E7"/>
    <w:rsid w:val="00C608A4"/>
    <w:rsid w:val="00C60B85"/>
    <w:rsid w:val="00C612C6"/>
    <w:rsid w:val="00C616ED"/>
    <w:rsid w:val="00C61C59"/>
    <w:rsid w:val="00C6228F"/>
    <w:rsid w:val="00C62FED"/>
    <w:rsid w:val="00C63292"/>
    <w:rsid w:val="00C633CB"/>
    <w:rsid w:val="00C63C09"/>
    <w:rsid w:val="00C64D98"/>
    <w:rsid w:val="00C656A1"/>
    <w:rsid w:val="00C65E6D"/>
    <w:rsid w:val="00C66508"/>
    <w:rsid w:val="00C67202"/>
    <w:rsid w:val="00C67396"/>
    <w:rsid w:val="00C70E01"/>
    <w:rsid w:val="00C71742"/>
    <w:rsid w:val="00C72580"/>
    <w:rsid w:val="00C72CBF"/>
    <w:rsid w:val="00C738A6"/>
    <w:rsid w:val="00C73E70"/>
    <w:rsid w:val="00C747E8"/>
    <w:rsid w:val="00C74C65"/>
    <w:rsid w:val="00C74CC6"/>
    <w:rsid w:val="00C74F40"/>
    <w:rsid w:val="00C752E8"/>
    <w:rsid w:val="00C75EDD"/>
    <w:rsid w:val="00C760B9"/>
    <w:rsid w:val="00C76428"/>
    <w:rsid w:val="00C76D81"/>
    <w:rsid w:val="00C76D88"/>
    <w:rsid w:val="00C80AA4"/>
    <w:rsid w:val="00C80B66"/>
    <w:rsid w:val="00C813E6"/>
    <w:rsid w:val="00C816D4"/>
    <w:rsid w:val="00C82189"/>
    <w:rsid w:val="00C82434"/>
    <w:rsid w:val="00C826C5"/>
    <w:rsid w:val="00C82B26"/>
    <w:rsid w:val="00C837A3"/>
    <w:rsid w:val="00C83BBC"/>
    <w:rsid w:val="00C83DCC"/>
    <w:rsid w:val="00C842AA"/>
    <w:rsid w:val="00C842F2"/>
    <w:rsid w:val="00C84D4B"/>
    <w:rsid w:val="00C85EEA"/>
    <w:rsid w:val="00C86146"/>
    <w:rsid w:val="00C86BB0"/>
    <w:rsid w:val="00C8711A"/>
    <w:rsid w:val="00C87527"/>
    <w:rsid w:val="00C87D31"/>
    <w:rsid w:val="00C87F58"/>
    <w:rsid w:val="00C907C3"/>
    <w:rsid w:val="00C91136"/>
    <w:rsid w:val="00C91779"/>
    <w:rsid w:val="00C91CA4"/>
    <w:rsid w:val="00C91E14"/>
    <w:rsid w:val="00C92FCD"/>
    <w:rsid w:val="00C93434"/>
    <w:rsid w:val="00C9371C"/>
    <w:rsid w:val="00C93EF1"/>
    <w:rsid w:val="00C93FB2"/>
    <w:rsid w:val="00C947E9"/>
    <w:rsid w:val="00C94E20"/>
    <w:rsid w:val="00C95251"/>
    <w:rsid w:val="00C96541"/>
    <w:rsid w:val="00C967EB"/>
    <w:rsid w:val="00C96BF7"/>
    <w:rsid w:val="00C97851"/>
    <w:rsid w:val="00C979BB"/>
    <w:rsid w:val="00C97C46"/>
    <w:rsid w:val="00CA07DC"/>
    <w:rsid w:val="00CA086E"/>
    <w:rsid w:val="00CA0AE6"/>
    <w:rsid w:val="00CA0C1E"/>
    <w:rsid w:val="00CA0F3D"/>
    <w:rsid w:val="00CA17F8"/>
    <w:rsid w:val="00CA1857"/>
    <w:rsid w:val="00CA19F4"/>
    <w:rsid w:val="00CA1FA2"/>
    <w:rsid w:val="00CA2501"/>
    <w:rsid w:val="00CA29E2"/>
    <w:rsid w:val="00CA2D31"/>
    <w:rsid w:val="00CA3049"/>
    <w:rsid w:val="00CA3627"/>
    <w:rsid w:val="00CA3814"/>
    <w:rsid w:val="00CA38E2"/>
    <w:rsid w:val="00CA4178"/>
    <w:rsid w:val="00CA4536"/>
    <w:rsid w:val="00CA4880"/>
    <w:rsid w:val="00CA5539"/>
    <w:rsid w:val="00CA5A4D"/>
    <w:rsid w:val="00CA5C7D"/>
    <w:rsid w:val="00CA5D30"/>
    <w:rsid w:val="00CA5FA9"/>
    <w:rsid w:val="00CA64F8"/>
    <w:rsid w:val="00CA7D6C"/>
    <w:rsid w:val="00CB00A7"/>
    <w:rsid w:val="00CB08DE"/>
    <w:rsid w:val="00CB0EA3"/>
    <w:rsid w:val="00CB208A"/>
    <w:rsid w:val="00CB3582"/>
    <w:rsid w:val="00CB3852"/>
    <w:rsid w:val="00CB40F7"/>
    <w:rsid w:val="00CB41EB"/>
    <w:rsid w:val="00CB623A"/>
    <w:rsid w:val="00CB653F"/>
    <w:rsid w:val="00CB6704"/>
    <w:rsid w:val="00CB6FC4"/>
    <w:rsid w:val="00CB74D2"/>
    <w:rsid w:val="00CB79A4"/>
    <w:rsid w:val="00CB7F4D"/>
    <w:rsid w:val="00CC0C0C"/>
    <w:rsid w:val="00CC21D1"/>
    <w:rsid w:val="00CC27CC"/>
    <w:rsid w:val="00CC2C5A"/>
    <w:rsid w:val="00CC360F"/>
    <w:rsid w:val="00CC3A1D"/>
    <w:rsid w:val="00CC46BB"/>
    <w:rsid w:val="00CC4F2D"/>
    <w:rsid w:val="00CC52E3"/>
    <w:rsid w:val="00CC5317"/>
    <w:rsid w:val="00CC5484"/>
    <w:rsid w:val="00CC5764"/>
    <w:rsid w:val="00CC5FE9"/>
    <w:rsid w:val="00CC6509"/>
    <w:rsid w:val="00CC6D2D"/>
    <w:rsid w:val="00CC6ECF"/>
    <w:rsid w:val="00CC711D"/>
    <w:rsid w:val="00CC73A8"/>
    <w:rsid w:val="00CD00C4"/>
    <w:rsid w:val="00CD0A66"/>
    <w:rsid w:val="00CD0E3C"/>
    <w:rsid w:val="00CD1CEF"/>
    <w:rsid w:val="00CD21F7"/>
    <w:rsid w:val="00CD237D"/>
    <w:rsid w:val="00CD2443"/>
    <w:rsid w:val="00CD2696"/>
    <w:rsid w:val="00CD29A6"/>
    <w:rsid w:val="00CD2ED9"/>
    <w:rsid w:val="00CD39C4"/>
    <w:rsid w:val="00CD3E98"/>
    <w:rsid w:val="00CD570E"/>
    <w:rsid w:val="00CD57E2"/>
    <w:rsid w:val="00CD65B2"/>
    <w:rsid w:val="00CD68C8"/>
    <w:rsid w:val="00CD6FE9"/>
    <w:rsid w:val="00CD75EC"/>
    <w:rsid w:val="00CD77B3"/>
    <w:rsid w:val="00CD7861"/>
    <w:rsid w:val="00CD78C1"/>
    <w:rsid w:val="00CE04EB"/>
    <w:rsid w:val="00CE058D"/>
    <w:rsid w:val="00CE05E3"/>
    <w:rsid w:val="00CE17F4"/>
    <w:rsid w:val="00CE26B7"/>
    <w:rsid w:val="00CE30B7"/>
    <w:rsid w:val="00CE3448"/>
    <w:rsid w:val="00CE3EEF"/>
    <w:rsid w:val="00CE469D"/>
    <w:rsid w:val="00CE4CC5"/>
    <w:rsid w:val="00CE4F17"/>
    <w:rsid w:val="00CE55EE"/>
    <w:rsid w:val="00CE6374"/>
    <w:rsid w:val="00CE6796"/>
    <w:rsid w:val="00CE6E16"/>
    <w:rsid w:val="00CF0049"/>
    <w:rsid w:val="00CF0706"/>
    <w:rsid w:val="00CF0EC2"/>
    <w:rsid w:val="00CF1651"/>
    <w:rsid w:val="00CF1752"/>
    <w:rsid w:val="00CF1761"/>
    <w:rsid w:val="00CF182E"/>
    <w:rsid w:val="00CF1CB0"/>
    <w:rsid w:val="00CF1EBB"/>
    <w:rsid w:val="00CF2F81"/>
    <w:rsid w:val="00CF3144"/>
    <w:rsid w:val="00CF35EC"/>
    <w:rsid w:val="00CF36F3"/>
    <w:rsid w:val="00CF3B69"/>
    <w:rsid w:val="00CF3B82"/>
    <w:rsid w:val="00CF3D1B"/>
    <w:rsid w:val="00CF4826"/>
    <w:rsid w:val="00CF4C23"/>
    <w:rsid w:val="00CF5A5F"/>
    <w:rsid w:val="00CF5D3F"/>
    <w:rsid w:val="00CF66C8"/>
    <w:rsid w:val="00CF66CF"/>
    <w:rsid w:val="00CF74D6"/>
    <w:rsid w:val="00CF7B34"/>
    <w:rsid w:val="00D00560"/>
    <w:rsid w:val="00D00F01"/>
    <w:rsid w:val="00D01C43"/>
    <w:rsid w:val="00D024C2"/>
    <w:rsid w:val="00D035AD"/>
    <w:rsid w:val="00D03634"/>
    <w:rsid w:val="00D03875"/>
    <w:rsid w:val="00D03E3A"/>
    <w:rsid w:val="00D04804"/>
    <w:rsid w:val="00D0486A"/>
    <w:rsid w:val="00D04F29"/>
    <w:rsid w:val="00D0561A"/>
    <w:rsid w:val="00D056E3"/>
    <w:rsid w:val="00D058DE"/>
    <w:rsid w:val="00D05A48"/>
    <w:rsid w:val="00D05ACE"/>
    <w:rsid w:val="00D06026"/>
    <w:rsid w:val="00D0640E"/>
    <w:rsid w:val="00D066CB"/>
    <w:rsid w:val="00D068C8"/>
    <w:rsid w:val="00D06BFA"/>
    <w:rsid w:val="00D07461"/>
    <w:rsid w:val="00D0757D"/>
    <w:rsid w:val="00D079EA"/>
    <w:rsid w:val="00D079F9"/>
    <w:rsid w:val="00D10885"/>
    <w:rsid w:val="00D10B62"/>
    <w:rsid w:val="00D113AF"/>
    <w:rsid w:val="00D11709"/>
    <w:rsid w:val="00D11A81"/>
    <w:rsid w:val="00D11BFD"/>
    <w:rsid w:val="00D11FAE"/>
    <w:rsid w:val="00D11FBC"/>
    <w:rsid w:val="00D122A1"/>
    <w:rsid w:val="00D125E3"/>
    <w:rsid w:val="00D12C70"/>
    <w:rsid w:val="00D130A0"/>
    <w:rsid w:val="00D13835"/>
    <w:rsid w:val="00D14411"/>
    <w:rsid w:val="00D1698B"/>
    <w:rsid w:val="00D172F4"/>
    <w:rsid w:val="00D17A82"/>
    <w:rsid w:val="00D17F53"/>
    <w:rsid w:val="00D20187"/>
    <w:rsid w:val="00D214CF"/>
    <w:rsid w:val="00D217FF"/>
    <w:rsid w:val="00D21951"/>
    <w:rsid w:val="00D21BDB"/>
    <w:rsid w:val="00D21F74"/>
    <w:rsid w:val="00D220B0"/>
    <w:rsid w:val="00D22650"/>
    <w:rsid w:val="00D2277C"/>
    <w:rsid w:val="00D22E77"/>
    <w:rsid w:val="00D22FA5"/>
    <w:rsid w:val="00D22FDF"/>
    <w:rsid w:val="00D241E1"/>
    <w:rsid w:val="00D255C6"/>
    <w:rsid w:val="00D25FF8"/>
    <w:rsid w:val="00D267AA"/>
    <w:rsid w:val="00D26DC6"/>
    <w:rsid w:val="00D26E10"/>
    <w:rsid w:val="00D27C31"/>
    <w:rsid w:val="00D27D45"/>
    <w:rsid w:val="00D30004"/>
    <w:rsid w:val="00D31F9E"/>
    <w:rsid w:val="00D326FA"/>
    <w:rsid w:val="00D32E1E"/>
    <w:rsid w:val="00D32F39"/>
    <w:rsid w:val="00D3308F"/>
    <w:rsid w:val="00D3379D"/>
    <w:rsid w:val="00D33C1E"/>
    <w:rsid w:val="00D344F8"/>
    <w:rsid w:val="00D34907"/>
    <w:rsid w:val="00D34D0A"/>
    <w:rsid w:val="00D3567E"/>
    <w:rsid w:val="00D3588B"/>
    <w:rsid w:val="00D359D4"/>
    <w:rsid w:val="00D366CB"/>
    <w:rsid w:val="00D366EF"/>
    <w:rsid w:val="00D36B54"/>
    <w:rsid w:val="00D36D3E"/>
    <w:rsid w:val="00D36E82"/>
    <w:rsid w:val="00D404B1"/>
    <w:rsid w:val="00D40B3C"/>
    <w:rsid w:val="00D41967"/>
    <w:rsid w:val="00D41B10"/>
    <w:rsid w:val="00D42398"/>
    <w:rsid w:val="00D42BA3"/>
    <w:rsid w:val="00D42FE7"/>
    <w:rsid w:val="00D432FD"/>
    <w:rsid w:val="00D43CBB"/>
    <w:rsid w:val="00D44486"/>
    <w:rsid w:val="00D446B0"/>
    <w:rsid w:val="00D44A24"/>
    <w:rsid w:val="00D44BBB"/>
    <w:rsid w:val="00D45C51"/>
    <w:rsid w:val="00D45CB5"/>
    <w:rsid w:val="00D463DA"/>
    <w:rsid w:val="00D4663A"/>
    <w:rsid w:val="00D46921"/>
    <w:rsid w:val="00D469CD"/>
    <w:rsid w:val="00D471FF"/>
    <w:rsid w:val="00D479DF"/>
    <w:rsid w:val="00D504C9"/>
    <w:rsid w:val="00D5050E"/>
    <w:rsid w:val="00D50898"/>
    <w:rsid w:val="00D5093C"/>
    <w:rsid w:val="00D50C72"/>
    <w:rsid w:val="00D50E3F"/>
    <w:rsid w:val="00D5120D"/>
    <w:rsid w:val="00D51423"/>
    <w:rsid w:val="00D524BC"/>
    <w:rsid w:val="00D53380"/>
    <w:rsid w:val="00D53A9E"/>
    <w:rsid w:val="00D543D2"/>
    <w:rsid w:val="00D546A2"/>
    <w:rsid w:val="00D5522C"/>
    <w:rsid w:val="00D55648"/>
    <w:rsid w:val="00D558E7"/>
    <w:rsid w:val="00D55F76"/>
    <w:rsid w:val="00D5635D"/>
    <w:rsid w:val="00D564DF"/>
    <w:rsid w:val="00D5675C"/>
    <w:rsid w:val="00D56CEA"/>
    <w:rsid w:val="00D56E8C"/>
    <w:rsid w:val="00D57438"/>
    <w:rsid w:val="00D60BD2"/>
    <w:rsid w:val="00D618E7"/>
    <w:rsid w:val="00D62167"/>
    <w:rsid w:val="00D624D9"/>
    <w:rsid w:val="00D634C4"/>
    <w:rsid w:val="00D641BA"/>
    <w:rsid w:val="00D64409"/>
    <w:rsid w:val="00D646E1"/>
    <w:rsid w:val="00D64783"/>
    <w:rsid w:val="00D656BD"/>
    <w:rsid w:val="00D663EF"/>
    <w:rsid w:val="00D669DC"/>
    <w:rsid w:val="00D66CE6"/>
    <w:rsid w:val="00D66EA5"/>
    <w:rsid w:val="00D67B67"/>
    <w:rsid w:val="00D70923"/>
    <w:rsid w:val="00D70CDA"/>
    <w:rsid w:val="00D71072"/>
    <w:rsid w:val="00D7116C"/>
    <w:rsid w:val="00D728C3"/>
    <w:rsid w:val="00D7319B"/>
    <w:rsid w:val="00D73DFE"/>
    <w:rsid w:val="00D73EF3"/>
    <w:rsid w:val="00D74445"/>
    <w:rsid w:val="00D74565"/>
    <w:rsid w:val="00D74DCA"/>
    <w:rsid w:val="00D75008"/>
    <w:rsid w:val="00D75147"/>
    <w:rsid w:val="00D7522C"/>
    <w:rsid w:val="00D75D0A"/>
    <w:rsid w:val="00D7648B"/>
    <w:rsid w:val="00D76A77"/>
    <w:rsid w:val="00D76AEF"/>
    <w:rsid w:val="00D77730"/>
    <w:rsid w:val="00D7786E"/>
    <w:rsid w:val="00D77DD6"/>
    <w:rsid w:val="00D80468"/>
    <w:rsid w:val="00D80773"/>
    <w:rsid w:val="00D80E94"/>
    <w:rsid w:val="00D81129"/>
    <w:rsid w:val="00D81579"/>
    <w:rsid w:val="00D8263F"/>
    <w:rsid w:val="00D82A1F"/>
    <w:rsid w:val="00D82B4F"/>
    <w:rsid w:val="00D84361"/>
    <w:rsid w:val="00D85452"/>
    <w:rsid w:val="00D85DF8"/>
    <w:rsid w:val="00D85ED8"/>
    <w:rsid w:val="00D86167"/>
    <w:rsid w:val="00D86554"/>
    <w:rsid w:val="00D86CFF"/>
    <w:rsid w:val="00D86D9E"/>
    <w:rsid w:val="00D873F0"/>
    <w:rsid w:val="00D87EBD"/>
    <w:rsid w:val="00D87F88"/>
    <w:rsid w:val="00D902A1"/>
    <w:rsid w:val="00D908D1"/>
    <w:rsid w:val="00D91E26"/>
    <w:rsid w:val="00D92B52"/>
    <w:rsid w:val="00D930D3"/>
    <w:rsid w:val="00D93E92"/>
    <w:rsid w:val="00D940EC"/>
    <w:rsid w:val="00D95036"/>
    <w:rsid w:val="00D955E6"/>
    <w:rsid w:val="00D95701"/>
    <w:rsid w:val="00D95D05"/>
    <w:rsid w:val="00D95DDE"/>
    <w:rsid w:val="00D96680"/>
    <w:rsid w:val="00D967C2"/>
    <w:rsid w:val="00D96DF6"/>
    <w:rsid w:val="00D97213"/>
    <w:rsid w:val="00D97ECD"/>
    <w:rsid w:val="00DA04A9"/>
    <w:rsid w:val="00DA0572"/>
    <w:rsid w:val="00DA05BE"/>
    <w:rsid w:val="00DA0A3D"/>
    <w:rsid w:val="00DA10FD"/>
    <w:rsid w:val="00DA21E6"/>
    <w:rsid w:val="00DA2F58"/>
    <w:rsid w:val="00DA3A15"/>
    <w:rsid w:val="00DA4718"/>
    <w:rsid w:val="00DA4B77"/>
    <w:rsid w:val="00DA5490"/>
    <w:rsid w:val="00DA55BE"/>
    <w:rsid w:val="00DA5826"/>
    <w:rsid w:val="00DA6845"/>
    <w:rsid w:val="00DA6B94"/>
    <w:rsid w:val="00DB06CA"/>
    <w:rsid w:val="00DB11B6"/>
    <w:rsid w:val="00DB24DE"/>
    <w:rsid w:val="00DB28E6"/>
    <w:rsid w:val="00DB29F9"/>
    <w:rsid w:val="00DB3E7E"/>
    <w:rsid w:val="00DB44EF"/>
    <w:rsid w:val="00DB45C1"/>
    <w:rsid w:val="00DB4D52"/>
    <w:rsid w:val="00DB4FCB"/>
    <w:rsid w:val="00DB59D1"/>
    <w:rsid w:val="00DB5C24"/>
    <w:rsid w:val="00DB7191"/>
    <w:rsid w:val="00DB772E"/>
    <w:rsid w:val="00DC093A"/>
    <w:rsid w:val="00DC09A4"/>
    <w:rsid w:val="00DC0AC3"/>
    <w:rsid w:val="00DC0ED2"/>
    <w:rsid w:val="00DC0EDF"/>
    <w:rsid w:val="00DC158A"/>
    <w:rsid w:val="00DC24A1"/>
    <w:rsid w:val="00DC2C67"/>
    <w:rsid w:val="00DC34A8"/>
    <w:rsid w:val="00DC3843"/>
    <w:rsid w:val="00DC3B2B"/>
    <w:rsid w:val="00DC4ABE"/>
    <w:rsid w:val="00DC52F6"/>
    <w:rsid w:val="00DC5A37"/>
    <w:rsid w:val="00DC5DE0"/>
    <w:rsid w:val="00DC6832"/>
    <w:rsid w:val="00DC6EA3"/>
    <w:rsid w:val="00DC7264"/>
    <w:rsid w:val="00DC74C6"/>
    <w:rsid w:val="00DC7E11"/>
    <w:rsid w:val="00DC7FAA"/>
    <w:rsid w:val="00DD07D8"/>
    <w:rsid w:val="00DD0EE3"/>
    <w:rsid w:val="00DD2039"/>
    <w:rsid w:val="00DD203F"/>
    <w:rsid w:val="00DD21A8"/>
    <w:rsid w:val="00DD277C"/>
    <w:rsid w:val="00DD2F3D"/>
    <w:rsid w:val="00DD3251"/>
    <w:rsid w:val="00DD3451"/>
    <w:rsid w:val="00DD438B"/>
    <w:rsid w:val="00DD48B0"/>
    <w:rsid w:val="00DD58DB"/>
    <w:rsid w:val="00DD5F7B"/>
    <w:rsid w:val="00DD612B"/>
    <w:rsid w:val="00DD6578"/>
    <w:rsid w:val="00DD6967"/>
    <w:rsid w:val="00DD6F3B"/>
    <w:rsid w:val="00DD75EB"/>
    <w:rsid w:val="00DD791F"/>
    <w:rsid w:val="00DE0337"/>
    <w:rsid w:val="00DE06F4"/>
    <w:rsid w:val="00DE0D6A"/>
    <w:rsid w:val="00DE1BAF"/>
    <w:rsid w:val="00DE2103"/>
    <w:rsid w:val="00DE284D"/>
    <w:rsid w:val="00DE35CD"/>
    <w:rsid w:val="00DE4DBD"/>
    <w:rsid w:val="00DE5E7A"/>
    <w:rsid w:val="00DE64FF"/>
    <w:rsid w:val="00DE650F"/>
    <w:rsid w:val="00DE7A6B"/>
    <w:rsid w:val="00DF0169"/>
    <w:rsid w:val="00DF0650"/>
    <w:rsid w:val="00DF084F"/>
    <w:rsid w:val="00DF0C79"/>
    <w:rsid w:val="00DF1DB2"/>
    <w:rsid w:val="00DF2609"/>
    <w:rsid w:val="00DF2956"/>
    <w:rsid w:val="00DF38CC"/>
    <w:rsid w:val="00DF3A21"/>
    <w:rsid w:val="00DF3CC3"/>
    <w:rsid w:val="00DF428D"/>
    <w:rsid w:val="00DF46CE"/>
    <w:rsid w:val="00DF4A85"/>
    <w:rsid w:val="00DF51C6"/>
    <w:rsid w:val="00DF64E3"/>
    <w:rsid w:val="00DF72FC"/>
    <w:rsid w:val="00DF7878"/>
    <w:rsid w:val="00DF78FB"/>
    <w:rsid w:val="00DF7F18"/>
    <w:rsid w:val="00E007B8"/>
    <w:rsid w:val="00E00867"/>
    <w:rsid w:val="00E0124B"/>
    <w:rsid w:val="00E01796"/>
    <w:rsid w:val="00E019D1"/>
    <w:rsid w:val="00E01C29"/>
    <w:rsid w:val="00E01D8F"/>
    <w:rsid w:val="00E02698"/>
    <w:rsid w:val="00E038E4"/>
    <w:rsid w:val="00E039DE"/>
    <w:rsid w:val="00E04554"/>
    <w:rsid w:val="00E05443"/>
    <w:rsid w:val="00E0620C"/>
    <w:rsid w:val="00E06612"/>
    <w:rsid w:val="00E06733"/>
    <w:rsid w:val="00E06DD1"/>
    <w:rsid w:val="00E108FA"/>
    <w:rsid w:val="00E1123E"/>
    <w:rsid w:val="00E1182E"/>
    <w:rsid w:val="00E11992"/>
    <w:rsid w:val="00E12A52"/>
    <w:rsid w:val="00E12B26"/>
    <w:rsid w:val="00E12B32"/>
    <w:rsid w:val="00E12B7A"/>
    <w:rsid w:val="00E136E2"/>
    <w:rsid w:val="00E14916"/>
    <w:rsid w:val="00E14A44"/>
    <w:rsid w:val="00E161E1"/>
    <w:rsid w:val="00E1628D"/>
    <w:rsid w:val="00E16307"/>
    <w:rsid w:val="00E16988"/>
    <w:rsid w:val="00E17064"/>
    <w:rsid w:val="00E20246"/>
    <w:rsid w:val="00E203A0"/>
    <w:rsid w:val="00E20FB8"/>
    <w:rsid w:val="00E21892"/>
    <w:rsid w:val="00E218D0"/>
    <w:rsid w:val="00E2282B"/>
    <w:rsid w:val="00E23012"/>
    <w:rsid w:val="00E23615"/>
    <w:rsid w:val="00E23C4F"/>
    <w:rsid w:val="00E23EBE"/>
    <w:rsid w:val="00E240D2"/>
    <w:rsid w:val="00E25247"/>
    <w:rsid w:val="00E2656D"/>
    <w:rsid w:val="00E26714"/>
    <w:rsid w:val="00E276C0"/>
    <w:rsid w:val="00E27AEA"/>
    <w:rsid w:val="00E302DC"/>
    <w:rsid w:val="00E3173C"/>
    <w:rsid w:val="00E31C85"/>
    <w:rsid w:val="00E31DB2"/>
    <w:rsid w:val="00E31E49"/>
    <w:rsid w:val="00E32BD2"/>
    <w:rsid w:val="00E330D5"/>
    <w:rsid w:val="00E332C4"/>
    <w:rsid w:val="00E33912"/>
    <w:rsid w:val="00E33970"/>
    <w:rsid w:val="00E34FD8"/>
    <w:rsid w:val="00E3516A"/>
    <w:rsid w:val="00E3629B"/>
    <w:rsid w:val="00E36D07"/>
    <w:rsid w:val="00E404F3"/>
    <w:rsid w:val="00E408D4"/>
    <w:rsid w:val="00E40EEE"/>
    <w:rsid w:val="00E419A2"/>
    <w:rsid w:val="00E42832"/>
    <w:rsid w:val="00E42B21"/>
    <w:rsid w:val="00E42DEE"/>
    <w:rsid w:val="00E42E2D"/>
    <w:rsid w:val="00E43A8F"/>
    <w:rsid w:val="00E43E65"/>
    <w:rsid w:val="00E43E98"/>
    <w:rsid w:val="00E44FA3"/>
    <w:rsid w:val="00E45022"/>
    <w:rsid w:val="00E453CC"/>
    <w:rsid w:val="00E4559C"/>
    <w:rsid w:val="00E45EB3"/>
    <w:rsid w:val="00E46DC8"/>
    <w:rsid w:val="00E472E6"/>
    <w:rsid w:val="00E478A9"/>
    <w:rsid w:val="00E478F9"/>
    <w:rsid w:val="00E479FB"/>
    <w:rsid w:val="00E50007"/>
    <w:rsid w:val="00E50422"/>
    <w:rsid w:val="00E508BC"/>
    <w:rsid w:val="00E50B8B"/>
    <w:rsid w:val="00E52708"/>
    <w:rsid w:val="00E52A5E"/>
    <w:rsid w:val="00E52BFF"/>
    <w:rsid w:val="00E52CEA"/>
    <w:rsid w:val="00E53004"/>
    <w:rsid w:val="00E53155"/>
    <w:rsid w:val="00E53DF8"/>
    <w:rsid w:val="00E5418C"/>
    <w:rsid w:val="00E54411"/>
    <w:rsid w:val="00E5460C"/>
    <w:rsid w:val="00E55EF6"/>
    <w:rsid w:val="00E562DA"/>
    <w:rsid w:val="00E5661C"/>
    <w:rsid w:val="00E569AE"/>
    <w:rsid w:val="00E578DA"/>
    <w:rsid w:val="00E6112B"/>
    <w:rsid w:val="00E6146C"/>
    <w:rsid w:val="00E614DE"/>
    <w:rsid w:val="00E61C1B"/>
    <w:rsid w:val="00E61D56"/>
    <w:rsid w:val="00E626F7"/>
    <w:rsid w:val="00E6282A"/>
    <w:rsid w:val="00E629D1"/>
    <w:rsid w:val="00E63328"/>
    <w:rsid w:val="00E63578"/>
    <w:rsid w:val="00E6357E"/>
    <w:rsid w:val="00E63957"/>
    <w:rsid w:val="00E63A15"/>
    <w:rsid w:val="00E63DC1"/>
    <w:rsid w:val="00E642CB"/>
    <w:rsid w:val="00E64640"/>
    <w:rsid w:val="00E65226"/>
    <w:rsid w:val="00E65478"/>
    <w:rsid w:val="00E6555E"/>
    <w:rsid w:val="00E655FF"/>
    <w:rsid w:val="00E657DE"/>
    <w:rsid w:val="00E6580A"/>
    <w:rsid w:val="00E65C16"/>
    <w:rsid w:val="00E65CAC"/>
    <w:rsid w:val="00E65E47"/>
    <w:rsid w:val="00E6611A"/>
    <w:rsid w:val="00E66239"/>
    <w:rsid w:val="00E67312"/>
    <w:rsid w:val="00E67683"/>
    <w:rsid w:val="00E67B86"/>
    <w:rsid w:val="00E70033"/>
    <w:rsid w:val="00E702CC"/>
    <w:rsid w:val="00E7038F"/>
    <w:rsid w:val="00E7111B"/>
    <w:rsid w:val="00E7269A"/>
    <w:rsid w:val="00E739E5"/>
    <w:rsid w:val="00E73A60"/>
    <w:rsid w:val="00E7411D"/>
    <w:rsid w:val="00E74122"/>
    <w:rsid w:val="00E750EE"/>
    <w:rsid w:val="00E75824"/>
    <w:rsid w:val="00E76B2C"/>
    <w:rsid w:val="00E80148"/>
    <w:rsid w:val="00E802C3"/>
    <w:rsid w:val="00E80710"/>
    <w:rsid w:val="00E81328"/>
    <w:rsid w:val="00E81E53"/>
    <w:rsid w:val="00E8295D"/>
    <w:rsid w:val="00E82F39"/>
    <w:rsid w:val="00E833E9"/>
    <w:rsid w:val="00E844FB"/>
    <w:rsid w:val="00E84F0E"/>
    <w:rsid w:val="00E85D27"/>
    <w:rsid w:val="00E86D2E"/>
    <w:rsid w:val="00E875B4"/>
    <w:rsid w:val="00E913B8"/>
    <w:rsid w:val="00E91635"/>
    <w:rsid w:val="00E91EB6"/>
    <w:rsid w:val="00E93BE1"/>
    <w:rsid w:val="00E94225"/>
    <w:rsid w:val="00E962C4"/>
    <w:rsid w:val="00E964E4"/>
    <w:rsid w:val="00E96C60"/>
    <w:rsid w:val="00E96F1E"/>
    <w:rsid w:val="00EA06E7"/>
    <w:rsid w:val="00EA0E3D"/>
    <w:rsid w:val="00EA0E97"/>
    <w:rsid w:val="00EA1B20"/>
    <w:rsid w:val="00EA1C85"/>
    <w:rsid w:val="00EA1F71"/>
    <w:rsid w:val="00EA22C6"/>
    <w:rsid w:val="00EA3071"/>
    <w:rsid w:val="00EA3532"/>
    <w:rsid w:val="00EA37C6"/>
    <w:rsid w:val="00EA3C9D"/>
    <w:rsid w:val="00EA41A8"/>
    <w:rsid w:val="00EA4D8E"/>
    <w:rsid w:val="00EA579B"/>
    <w:rsid w:val="00EA57CE"/>
    <w:rsid w:val="00EA58F5"/>
    <w:rsid w:val="00EA597C"/>
    <w:rsid w:val="00EA5EB7"/>
    <w:rsid w:val="00EA619B"/>
    <w:rsid w:val="00EA7468"/>
    <w:rsid w:val="00EA7583"/>
    <w:rsid w:val="00EA7D41"/>
    <w:rsid w:val="00EB00EA"/>
    <w:rsid w:val="00EB019F"/>
    <w:rsid w:val="00EB0D64"/>
    <w:rsid w:val="00EB17E0"/>
    <w:rsid w:val="00EB1B23"/>
    <w:rsid w:val="00EB1C1F"/>
    <w:rsid w:val="00EB2873"/>
    <w:rsid w:val="00EB3A7E"/>
    <w:rsid w:val="00EB5D10"/>
    <w:rsid w:val="00EB624E"/>
    <w:rsid w:val="00EB6508"/>
    <w:rsid w:val="00EB75D4"/>
    <w:rsid w:val="00EB7BBE"/>
    <w:rsid w:val="00EC1C26"/>
    <w:rsid w:val="00EC27F4"/>
    <w:rsid w:val="00EC2DD2"/>
    <w:rsid w:val="00EC3777"/>
    <w:rsid w:val="00EC3DCF"/>
    <w:rsid w:val="00EC443F"/>
    <w:rsid w:val="00EC4AAE"/>
    <w:rsid w:val="00EC4C64"/>
    <w:rsid w:val="00EC55E3"/>
    <w:rsid w:val="00EC5984"/>
    <w:rsid w:val="00EC618B"/>
    <w:rsid w:val="00EC7622"/>
    <w:rsid w:val="00EC783A"/>
    <w:rsid w:val="00EC7A61"/>
    <w:rsid w:val="00ED02B4"/>
    <w:rsid w:val="00ED0DC8"/>
    <w:rsid w:val="00ED0FB3"/>
    <w:rsid w:val="00ED12CB"/>
    <w:rsid w:val="00ED12FC"/>
    <w:rsid w:val="00ED1445"/>
    <w:rsid w:val="00ED199C"/>
    <w:rsid w:val="00ED3106"/>
    <w:rsid w:val="00ED329C"/>
    <w:rsid w:val="00ED38FC"/>
    <w:rsid w:val="00ED5224"/>
    <w:rsid w:val="00ED5B59"/>
    <w:rsid w:val="00ED5F35"/>
    <w:rsid w:val="00ED6A5B"/>
    <w:rsid w:val="00ED7786"/>
    <w:rsid w:val="00ED7F30"/>
    <w:rsid w:val="00ED7F93"/>
    <w:rsid w:val="00EE0108"/>
    <w:rsid w:val="00EE07FC"/>
    <w:rsid w:val="00EE0C7C"/>
    <w:rsid w:val="00EE173D"/>
    <w:rsid w:val="00EE1DE5"/>
    <w:rsid w:val="00EE2AF1"/>
    <w:rsid w:val="00EE3925"/>
    <w:rsid w:val="00EE3C1E"/>
    <w:rsid w:val="00EE3CC7"/>
    <w:rsid w:val="00EE3F2D"/>
    <w:rsid w:val="00EE532C"/>
    <w:rsid w:val="00EE54FD"/>
    <w:rsid w:val="00EE5502"/>
    <w:rsid w:val="00EE567A"/>
    <w:rsid w:val="00EE5732"/>
    <w:rsid w:val="00EE68A7"/>
    <w:rsid w:val="00EE7401"/>
    <w:rsid w:val="00EE77AD"/>
    <w:rsid w:val="00EE7ACA"/>
    <w:rsid w:val="00EE7F40"/>
    <w:rsid w:val="00EF0BEB"/>
    <w:rsid w:val="00EF11A4"/>
    <w:rsid w:val="00EF1467"/>
    <w:rsid w:val="00EF1680"/>
    <w:rsid w:val="00EF19E2"/>
    <w:rsid w:val="00EF2040"/>
    <w:rsid w:val="00EF2645"/>
    <w:rsid w:val="00EF26C0"/>
    <w:rsid w:val="00EF3A95"/>
    <w:rsid w:val="00EF3BCF"/>
    <w:rsid w:val="00EF3BE9"/>
    <w:rsid w:val="00EF43FA"/>
    <w:rsid w:val="00EF6523"/>
    <w:rsid w:val="00EF70CB"/>
    <w:rsid w:val="00EF72E0"/>
    <w:rsid w:val="00EF76DA"/>
    <w:rsid w:val="00EF7B71"/>
    <w:rsid w:val="00F00050"/>
    <w:rsid w:val="00F0097E"/>
    <w:rsid w:val="00F00F48"/>
    <w:rsid w:val="00F01F6E"/>
    <w:rsid w:val="00F02E3F"/>
    <w:rsid w:val="00F02F72"/>
    <w:rsid w:val="00F0303F"/>
    <w:rsid w:val="00F03FD0"/>
    <w:rsid w:val="00F04441"/>
    <w:rsid w:val="00F04481"/>
    <w:rsid w:val="00F0577A"/>
    <w:rsid w:val="00F058E2"/>
    <w:rsid w:val="00F060E4"/>
    <w:rsid w:val="00F0627F"/>
    <w:rsid w:val="00F0671B"/>
    <w:rsid w:val="00F07810"/>
    <w:rsid w:val="00F07BBC"/>
    <w:rsid w:val="00F11AF5"/>
    <w:rsid w:val="00F122EC"/>
    <w:rsid w:val="00F125A9"/>
    <w:rsid w:val="00F12EC4"/>
    <w:rsid w:val="00F13AA7"/>
    <w:rsid w:val="00F13F4E"/>
    <w:rsid w:val="00F148A6"/>
    <w:rsid w:val="00F14A0C"/>
    <w:rsid w:val="00F155E8"/>
    <w:rsid w:val="00F17D66"/>
    <w:rsid w:val="00F17FB7"/>
    <w:rsid w:val="00F20675"/>
    <w:rsid w:val="00F207C8"/>
    <w:rsid w:val="00F216DB"/>
    <w:rsid w:val="00F218CC"/>
    <w:rsid w:val="00F21B1B"/>
    <w:rsid w:val="00F21C4C"/>
    <w:rsid w:val="00F220ED"/>
    <w:rsid w:val="00F22304"/>
    <w:rsid w:val="00F23286"/>
    <w:rsid w:val="00F23DC6"/>
    <w:rsid w:val="00F24090"/>
    <w:rsid w:val="00F240BF"/>
    <w:rsid w:val="00F2423E"/>
    <w:rsid w:val="00F24339"/>
    <w:rsid w:val="00F252C4"/>
    <w:rsid w:val="00F25BF8"/>
    <w:rsid w:val="00F25C64"/>
    <w:rsid w:val="00F25EBF"/>
    <w:rsid w:val="00F26528"/>
    <w:rsid w:val="00F26557"/>
    <w:rsid w:val="00F2686A"/>
    <w:rsid w:val="00F269E3"/>
    <w:rsid w:val="00F270E2"/>
    <w:rsid w:val="00F2766A"/>
    <w:rsid w:val="00F27D16"/>
    <w:rsid w:val="00F3031E"/>
    <w:rsid w:val="00F30369"/>
    <w:rsid w:val="00F30380"/>
    <w:rsid w:val="00F304CB"/>
    <w:rsid w:val="00F30CA9"/>
    <w:rsid w:val="00F3154C"/>
    <w:rsid w:val="00F318B2"/>
    <w:rsid w:val="00F318D3"/>
    <w:rsid w:val="00F31960"/>
    <w:rsid w:val="00F31A3F"/>
    <w:rsid w:val="00F32767"/>
    <w:rsid w:val="00F33E98"/>
    <w:rsid w:val="00F3495B"/>
    <w:rsid w:val="00F35B8D"/>
    <w:rsid w:val="00F35DB1"/>
    <w:rsid w:val="00F363B0"/>
    <w:rsid w:val="00F36E7F"/>
    <w:rsid w:val="00F379C9"/>
    <w:rsid w:val="00F37BA7"/>
    <w:rsid w:val="00F37D22"/>
    <w:rsid w:val="00F400A7"/>
    <w:rsid w:val="00F40282"/>
    <w:rsid w:val="00F40426"/>
    <w:rsid w:val="00F40561"/>
    <w:rsid w:val="00F40735"/>
    <w:rsid w:val="00F407C5"/>
    <w:rsid w:val="00F41453"/>
    <w:rsid w:val="00F41BE3"/>
    <w:rsid w:val="00F42085"/>
    <w:rsid w:val="00F42268"/>
    <w:rsid w:val="00F42981"/>
    <w:rsid w:val="00F42DEF"/>
    <w:rsid w:val="00F42F1D"/>
    <w:rsid w:val="00F4304B"/>
    <w:rsid w:val="00F4324A"/>
    <w:rsid w:val="00F43F5C"/>
    <w:rsid w:val="00F446F3"/>
    <w:rsid w:val="00F44BDB"/>
    <w:rsid w:val="00F45F80"/>
    <w:rsid w:val="00F4649D"/>
    <w:rsid w:val="00F4651D"/>
    <w:rsid w:val="00F46715"/>
    <w:rsid w:val="00F468D2"/>
    <w:rsid w:val="00F46D96"/>
    <w:rsid w:val="00F46F37"/>
    <w:rsid w:val="00F47630"/>
    <w:rsid w:val="00F47B68"/>
    <w:rsid w:val="00F47EA2"/>
    <w:rsid w:val="00F502DC"/>
    <w:rsid w:val="00F50AD5"/>
    <w:rsid w:val="00F50C57"/>
    <w:rsid w:val="00F51978"/>
    <w:rsid w:val="00F529BB"/>
    <w:rsid w:val="00F52DC2"/>
    <w:rsid w:val="00F53623"/>
    <w:rsid w:val="00F53BA1"/>
    <w:rsid w:val="00F53F43"/>
    <w:rsid w:val="00F54108"/>
    <w:rsid w:val="00F54E17"/>
    <w:rsid w:val="00F54F80"/>
    <w:rsid w:val="00F5630C"/>
    <w:rsid w:val="00F56823"/>
    <w:rsid w:val="00F56E10"/>
    <w:rsid w:val="00F57697"/>
    <w:rsid w:val="00F60B7A"/>
    <w:rsid w:val="00F61161"/>
    <w:rsid w:val="00F62229"/>
    <w:rsid w:val="00F6265B"/>
    <w:rsid w:val="00F63006"/>
    <w:rsid w:val="00F63C71"/>
    <w:rsid w:val="00F645D4"/>
    <w:rsid w:val="00F65D58"/>
    <w:rsid w:val="00F6644D"/>
    <w:rsid w:val="00F667E4"/>
    <w:rsid w:val="00F66C93"/>
    <w:rsid w:val="00F67DE5"/>
    <w:rsid w:val="00F67F1B"/>
    <w:rsid w:val="00F7025C"/>
    <w:rsid w:val="00F711B5"/>
    <w:rsid w:val="00F71371"/>
    <w:rsid w:val="00F717E9"/>
    <w:rsid w:val="00F718A0"/>
    <w:rsid w:val="00F71AE8"/>
    <w:rsid w:val="00F72516"/>
    <w:rsid w:val="00F726D7"/>
    <w:rsid w:val="00F726F2"/>
    <w:rsid w:val="00F731E2"/>
    <w:rsid w:val="00F73881"/>
    <w:rsid w:val="00F744F8"/>
    <w:rsid w:val="00F752DC"/>
    <w:rsid w:val="00F75CE3"/>
    <w:rsid w:val="00F75F8B"/>
    <w:rsid w:val="00F76136"/>
    <w:rsid w:val="00F76751"/>
    <w:rsid w:val="00F774AA"/>
    <w:rsid w:val="00F778F8"/>
    <w:rsid w:val="00F8050B"/>
    <w:rsid w:val="00F80844"/>
    <w:rsid w:val="00F810C8"/>
    <w:rsid w:val="00F8130D"/>
    <w:rsid w:val="00F81B2C"/>
    <w:rsid w:val="00F81C2A"/>
    <w:rsid w:val="00F81D8A"/>
    <w:rsid w:val="00F81DB0"/>
    <w:rsid w:val="00F81E8C"/>
    <w:rsid w:val="00F82046"/>
    <w:rsid w:val="00F8275D"/>
    <w:rsid w:val="00F827D6"/>
    <w:rsid w:val="00F827EB"/>
    <w:rsid w:val="00F844B6"/>
    <w:rsid w:val="00F8472E"/>
    <w:rsid w:val="00F84B64"/>
    <w:rsid w:val="00F84DC1"/>
    <w:rsid w:val="00F85F70"/>
    <w:rsid w:val="00F8625D"/>
    <w:rsid w:val="00F8655A"/>
    <w:rsid w:val="00F86906"/>
    <w:rsid w:val="00F86DE7"/>
    <w:rsid w:val="00F87035"/>
    <w:rsid w:val="00F870D9"/>
    <w:rsid w:val="00F9017E"/>
    <w:rsid w:val="00F90793"/>
    <w:rsid w:val="00F90A75"/>
    <w:rsid w:val="00F9106B"/>
    <w:rsid w:val="00F91FE5"/>
    <w:rsid w:val="00F920FA"/>
    <w:rsid w:val="00F92350"/>
    <w:rsid w:val="00F92624"/>
    <w:rsid w:val="00F9348A"/>
    <w:rsid w:val="00F96300"/>
    <w:rsid w:val="00F96CF3"/>
    <w:rsid w:val="00F96EAD"/>
    <w:rsid w:val="00F97433"/>
    <w:rsid w:val="00FA0146"/>
    <w:rsid w:val="00FA02B6"/>
    <w:rsid w:val="00FA04CA"/>
    <w:rsid w:val="00FA05C0"/>
    <w:rsid w:val="00FA06E2"/>
    <w:rsid w:val="00FA083F"/>
    <w:rsid w:val="00FA0BDA"/>
    <w:rsid w:val="00FA0EAA"/>
    <w:rsid w:val="00FA0F54"/>
    <w:rsid w:val="00FA171D"/>
    <w:rsid w:val="00FA1B9B"/>
    <w:rsid w:val="00FA1BD9"/>
    <w:rsid w:val="00FA2CE7"/>
    <w:rsid w:val="00FA2D63"/>
    <w:rsid w:val="00FA355E"/>
    <w:rsid w:val="00FA3A18"/>
    <w:rsid w:val="00FA4ED3"/>
    <w:rsid w:val="00FA5335"/>
    <w:rsid w:val="00FA633C"/>
    <w:rsid w:val="00FA63C0"/>
    <w:rsid w:val="00FA6B50"/>
    <w:rsid w:val="00FA781C"/>
    <w:rsid w:val="00FA7DF6"/>
    <w:rsid w:val="00FB054A"/>
    <w:rsid w:val="00FB0943"/>
    <w:rsid w:val="00FB19AD"/>
    <w:rsid w:val="00FB1E09"/>
    <w:rsid w:val="00FB24EA"/>
    <w:rsid w:val="00FB2776"/>
    <w:rsid w:val="00FB37B5"/>
    <w:rsid w:val="00FB3989"/>
    <w:rsid w:val="00FB40B2"/>
    <w:rsid w:val="00FB4CC5"/>
    <w:rsid w:val="00FB583B"/>
    <w:rsid w:val="00FB62DF"/>
    <w:rsid w:val="00FB6C1A"/>
    <w:rsid w:val="00FB7C9F"/>
    <w:rsid w:val="00FC0425"/>
    <w:rsid w:val="00FC046A"/>
    <w:rsid w:val="00FC0D80"/>
    <w:rsid w:val="00FC135F"/>
    <w:rsid w:val="00FC1587"/>
    <w:rsid w:val="00FC25BF"/>
    <w:rsid w:val="00FC2E1F"/>
    <w:rsid w:val="00FC32A6"/>
    <w:rsid w:val="00FC4975"/>
    <w:rsid w:val="00FC4DF5"/>
    <w:rsid w:val="00FC65BA"/>
    <w:rsid w:val="00FC73C2"/>
    <w:rsid w:val="00FC7722"/>
    <w:rsid w:val="00FC7C01"/>
    <w:rsid w:val="00FD0181"/>
    <w:rsid w:val="00FD0B26"/>
    <w:rsid w:val="00FD0BE7"/>
    <w:rsid w:val="00FD19BA"/>
    <w:rsid w:val="00FD1F2D"/>
    <w:rsid w:val="00FD233B"/>
    <w:rsid w:val="00FD25A5"/>
    <w:rsid w:val="00FD284F"/>
    <w:rsid w:val="00FD28C0"/>
    <w:rsid w:val="00FD445E"/>
    <w:rsid w:val="00FD4F26"/>
    <w:rsid w:val="00FD50C3"/>
    <w:rsid w:val="00FD5542"/>
    <w:rsid w:val="00FD5F4D"/>
    <w:rsid w:val="00FD64A9"/>
    <w:rsid w:val="00FD6560"/>
    <w:rsid w:val="00FD69B3"/>
    <w:rsid w:val="00FE00CB"/>
    <w:rsid w:val="00FE0BA1"/>
    <w:rsid w:val="00FE0BCB"/>
    <w:rsid w:val="00FE0FA6"/>
    <w:rsid w:val="00FE10A6"/>
    <w:rsid w:val="00FE15AB"/>
    <w:rsid w:val="00FE177E"/>
    <w:rsid w:val="00FE1C9F"/>
    <w:rsid w:val="00FE21CE"/>
    <w:rsid w:val="00FE22DB"/>
    <w:rsid w:val="00FE24C3"/>
    <w:rsid w:val="00FE2E76"/>
    <w:rsid w:val="00FE35F1"/>
    <w:rsid w:val="00FE363F"/>
    <w:rsid w:val="00FE3CD9"/>
    <w:rsid w:val="00FE3D76"/>
    <w:rsid w:val="00FE3EBC"/>
    <w:rsid w:val="00FE4519"/>
    <w:rsid w:val="00FE4605"/>
    <w:rsid w:val="00FE46E0"/>
    <w:rsid w:val="00FE4882"/>
    <w:rsid w:val="00FE515D"/>
    <w:rsid w:val="00FE6644"/>
    <w:rsid w:val="00FE72E7"/>
    <w:rsid w:val="00FE740A"/>
    <w:rsid w:val="00FE7505"/>
    <w:rsid w:val="00FE78B4"/>
    <w:rsid w:val="00FE7D57"/>
    <w:rsid w:val="00FF11AF"/>
    <w:rsid w:val="00FF14E3"/>
    <w:rsid w:val="00FF15F1"/>
    <w:rsid w:val="00FF306A"/>
    <w:rsid w:val="00FF322B"/>
    <w:rsid w:val="00FF4044"/>
    <w:rsid w:val="00FF432A"/>
    <w:rsid w:val="00FF4F3E"/>
    <w:rsid w:val="00FF50E7"/>
    <w:rsid w:val="00FF5444"/>
    <w:rsid w:val="00FF569A"/>
    <w:rsid w:val="00FF57E9"/>
    <w:rsid w:val="00FF6271"/>
    <w:rsid w:val="00FF65F9"/>
    <w:rsid w:val="00FF7BBD"/>
    <w:rsid w:val="00FF7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9698DC"/>
  <w14:defaultImageDpi w14:val="32767"/>
  <w15:chartTrackingRefBased/>
  <w15:docId w15:val="{F430EC0D-0B91-4E05-A246-0921C044C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3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6E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6EB4"/>
  </w:style>
  <w:style w:type="paragraph" w:styleId="Footer">
    <w:name w:val="footer"/>
    <w:basedOn w:val="Normal"/>
    <w:link w:val="FooterChar"/>
    <w:uiPriority w:val="99"/>
    <w:unhideWhenUsed/>
    <w:rsid w:val="00066E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6EB4"/>
  </w:style>
  <w:style w:type="paragraph" w:styleId="NormalWeb">
    <w:name w:val="Normal (Web)"/>
    <w:basedOn w:val="Normal"/>
    <w:uiPriority w:val="99"/>
    <w:semiHidden/>
    <w:unhideWhenUsed/>
    <w:rsid w:val="000B06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B062A"/>
    <w:rPr>
      <w:b/>
      <w:bCs/>
    </w:rPr>
  </w:style>
  <w:style w:type="paragraph" w:customStyle="1" w:styleId="Default">
    <w:name w:val="Default"/>
    <w:rsid w:val="00EF72E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F7B34"/>
    <w:pPr>
      <w:spacing w:after="0" w:line="240" w:lineRule="auto"/>
      <w:ind w:left="720"/>
      <w:contextualSpacing/>
    </w:pPr>
    <w:rPr>
      <w:rFonts w:eastAsiaTheme="minorHAnsi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347A7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1C2A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2A9C"/>
    <w:rPr>
      <w:color w:val="605E5C"/>
      <w:shd w:val="clear" w:color="auto" w:fill="E1DFDD"/>
    </w:rPr>
  </w:style>
  <w:style w:type="character" w:customStyle="1" w:styleId="name">
    <w:name w:val="name"/>
    <w:basedOn w:val="DefaultParagraphFont"/>
    <w:rsid w:val="00BD1B4E"/>
  </w:style>
  <w:style w:type="character" w:styleId="Emphasis">
    <w:name w:val="Emphasis"/>
    <w:basedOn w:val="DefaultParagraphFont"/>
    <w:uiPriority w:val="20"/>
    <w:qFormat/>
    <w:rsid w:val="00097610"/>
    <w:rPr>
      <w:i/>
      <w:iCs/>
    </w:rPr>
  </w:style>
  <w:style w:type="paragraph" w:customStyle="1" w:styleId="citation">
    <w:name w:val="citation"/>
    <w:basedOn w:val="Normal"/>
    <w:rsid w:val="000119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">
    <w:name w:val="author"/>
    <w:basedOn w:val="DefaultParagraphFont"/>
    <w:rsid w:val="00135527"/>
  </w:style>
  <w:style w:type="character" w:customStyle="1" w:styleId="journal-title">
    <w:name w:val="journal-title"/>
    <w:basedOn w:val="DefaultParagraphFont"/>
    <w:rsid w:val="00135527"/>
  </w:style>
  <w:style w:type="character" w:customStyle="1" w:styleId="cover-date">
    <w:name w:val="cover-date"/>
    <w:basedOn w:val="DefaultParagraphFont"/>
    <w:rsid w:val="00135527"/>
  </w:style>
  <w:style w:type="character" w:customStyle="1" w:styleId="page-range">
    <w:name w:val="page-range"/>
    <w:basedOn w:val="DefaultParagraphFont"/>
    <w:rsid w:val="00135527"/>
  </w:style>
  <w:style w:type="character" w:styleId="FollowedHyperlink">
    <w:name w:val="FollowedHyperlink"/>
    <w:basedOn w:val="DefaultParagraphFont"/>
    <w:uiPriority w:val="99"/>
    <w:semiHidden/>
    <w:unhideWhenUsed/>
    <w:rsid w:val="00D5120D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BF5DE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authors">
    <w:name w:val="authors"/>
    <w:basedOn w:val="DefaultParagraphFont"/>
    <w:rsid w:val="005E5003"/>
  </w:style>
  <w:style w:type="character" w:customStyle="1" w:styleId="Title1">
    <w:name w:val="Title1"/>
    <w:basedOn w:val="DefaultParagraphFont"/>
    <w:rsid w:val="005E5003"/>
  </w:style>
  <w:style w:type="character" w:customStyle="1" w:styleId="source">
    <w:name w:val="source"/>
    <w:basedOn w:val="DefaultParagraphFont"/>
    <w:rsid w:val="005E5003"/>
  </w:style>
  <w:style w:type="table" w:styleId="TableGrid">
    <w:name w:val="Table Grid"/>
    <w:basedOn w:val="TableNormal"/>
    <w:uiPriority w:val="39"/>
    <w:rsid w:val="00F062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BB72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184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4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23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58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27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24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46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8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40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87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9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14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56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0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53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81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28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48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81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61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695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779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888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9128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681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959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081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6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04D936-F3D9-49F7-A191-EBA60253D2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ongqi</dc:creator>
  <cp:keywords/>
  <dc:description/>
  <cp:lastModifiedBy>Liu, Yongqi</cp:lastModifiedBy>
  <cp:revision>59</cp:revision>
  <cp:lastPrinted>2024-11-09T01:27:00Z</cp:lastPrinted>
  <dcterms:created xsi:type="dcterms:W3CDTF">2025-08-25T01:40:00Z</dcterms:created>
  <dcterms:modified xsi:type="dcterms:W3CDTF">2025-09-11T03:58:00Z</dcterms:modified>
</cp:coreProperties>
</file>